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8EFFD" w14:textId="2658D134" w:rsidR="00613C1C" w:rsidRPr="00EE24E8" w:rsidRDefault="00DD0FD1" w:rsidP="00613C1C">
      <w:pPr>
        <w:rPr>
          <w:rFonts w:ascii="Times New Roman" w:eastAsia="DengXian" w:hAnsi="Times New Roman" w:cs="Times New Roman"/>
          <w:b/>
          <w:bCs/>
          <w:color w:val="000000" w:themeColor="text1"/>
          <w:sz w:val="22"/>
          <w:szCs w:val="22"/>
        </w:rPr>
      </w:pPr>
      <w:r w:rsidRPr="00EE24E8">
        <w:rPr>
          <w:rFonts w:ascii="Times New Roman" w:hAnsi="Times New Roman" w:cs="Times New Roman"/>
          <w:b/>
          <w:color w:val="000000" w:themeColor="text1"/>
        </w:rPr>
        <w:t xml:space="preserve">Supplementary table </w:t>
      </w:r>
      <w:r w:rsidR="00C55684">
        <w:rPr>
          <w:rFonts w:ascii="Times New Roman" w:hAnsi="Times New Roman" w:cs="Times New Roman"/>
          <w:b/>
          <w:color w:val="000000" w:themeColor="text1"/>
        </w:rPr>
        <w:t>1</w:t>
      </w:r>
      <w:r w:rsidR="00F2061D" w:rsidRPr="00EE24E8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613C1C" w:rsidRPr="00EE24E8">
        <w:rPr>
          <w:rFonts w:ascii="Times New Roman" w:eastAsia="DengXian" w:hAnsi="Times New Roman" w:cs="Times New Roman"/>
          <w:b/>
          <w:bCs/>
          <w:color w:val="000000" w:themeColor="text1"/>
          <w:sz w:val="22"/>
          <w:szCs w:val="22"/>
        </w:rPr>
        <w:t>The concordance between Tariff1 and MRR results of the 53 changed cases</w:t>
      </w:r>
    </w:p>
    <w:p w14:paraId="630B983F" w14:textId="77777777" w:rsidR="00613C1C" w:rsidRPr="00EE24E8" w:rsidRDefault="00613C1C" w:rsidP="00613C1C">
      <w:pPr>
        <w:rPr>
          <w:rFonts w:ascii="Times New Roman" w:eastAsia="DengXian" w:hAnsi="Times New Roman" w:cs="Times New Roman"/>
          <w:b/>
          <w:bCs/>
          <w:color w:val="000000" w:themeColor="text1"/>
          <w:sz w:val="22"/>
          <w:szCs w:val="22"/>
        </w:rPr>
      </w:pPr>
    </w:p>
    <w:tbl>
      <w:tblPr>
        <w:tblW w:w="13826" w:type="dxa"/>
        <w:tblLook w:val="04A0" w:firstRow="1" w:lastRow="0" w:firstColumn="1" w:lastColumn="0" w:noHBand="0" w:noVBand="1"/>
      </w:tblPr>
      <w:tblGrid>
        <w:gridCol w:w="1399"/>
        <w:gridCol w:w="916"/>
        <w:gridCol w:w="767"/>
        <w:gridCol w:w="841"/>
        <w:gridCol w:w="741"/>
        <w:gridCol w:w="508"/>
        <w:gridCol w:w="824"/>
        <w:gridCol w:w="908"/>
        <w:gridCol w:w="641"/>
        <w:gridCol w:w="700"/>
        <w:gridCol w:w="1124"/>
        <w:gridCol w:w="816"/>
        <w:gridCol w:w="1100"/>
        <w:gridCol w:w="700"/>
        <w:gridCol w:w="741"/>
        <w:gridCol w:w="608"/>
        <w:gridCol w:w="492"/>
      </w:tblGrid>
      <w:tr w:rsidR="00EE24E8" w:rsidRPr="00EE24E8" w14:paraId="1602B296" w14:textId="77777777" w:rsidTr="00830BF9">
        <w:trPr>
          <w:trHeight w:val="283"/>
        </w:trPr>
        <w:tc>
          <w:tcPr>
            <w:tcW w:w="1399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C92D6" w14:textId="77777777" w:rsidR="00F2061D" w:rsidRPr="00EE24E8" w:rsidRDefault="00F2061D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Tariff1</w:t>
            </w:r>
          </w:p>
        </w:tc>
        <w:tc>
          <w:tcPr>
            <w:tcW w:w="12427" w:type="dxa"/>
            <w:gridSpan w:val="1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A27F84" w14:textId="5A4FEF47" w:rsidR="00F2061D" w:rsidRPr="00EE24E8" w:rsidRDefault="00F2061D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MRR UCOD</w:t>
            </w:r>
          </w:p>
        </w:tc>
      </w:tr>
      <w:tr w:rsidR="00EE24E8" w:rsidRPr="00EE24E8" w14:paraId="1C4F85FE" w14:textId="77777777" w:rsidTr="00830BF9">
        <w:trPr>
          <w:trHeight w:val="609"/>
        </w:trPr>
        <w:tc>
          <w:tcPr>
            <w:tcW w:w="139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9F0D9" w14:textId="77777777" w:rsidR="00F2061D" w:rsidRPr="00EE24E8" w:rsidRDefault="00F2061D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96BD4" w14:textId="77777777" w:rsidR="00F2061D" w:rsidRPr="00EE24E8" w:rsidRDefault="00F2061D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Chronic Respiratory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A8A4C" w14:textId="77777777" w:rsidR="00F2061D" w:rsidRPr="00EE24E8" w:rsidRDefault="00F2061D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Cirrhosis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84239" w14:textId="77777777" w:rsidR="00F2061D" w:rsidRPr="00EE24E8" w:rsidRDefault="00F2061D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182E3" w14:textId="77777777" w:rsidR="00F2061D" w:rsidRPr="00EE24E8" w:rsidRDefault="00F2061D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713CF" w14:textId="77777777" w:rsidR="00F2061D" w:rsidRPr="00EE24E8" w:rsidRDefault="00F2061D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Falls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FC1C5" w14:textId="77777777" w:rsidR="00F2061D" w:rsidRPr="00EE24E8" w:rsidRDefault="00F2061D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Ischaemic</w:t>
            </w:r>
            <w:proofErr w:type="spellEnd"/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 xml:space="preserve"> Heart Diseases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966AC" w14:textId="77777777" w:rsidR="00F2061D" w:rsidRPr="00EE24E8" w:rsidRDefault="00F2061D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Leukemia/ Lymphoma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4D8F6" w14:textId="77777777" w:rsidR="00F2061D" w:rsidRPr="00EE24E8" w:rsidRDefault="00F2061D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Lung Cance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C40E3D" w14:textId="77777777" w:rsidR="00F2061D" w:rsidRPr="00EE24E8" w:rsidRDefault="00F2061D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Other Cancer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30ED5" w14:textId="77777777" w:rsidR="00F2061D" w:rsidRPr="00EE24E8" w:rsidRDefault="00F2061D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Other Cardiovascular Disease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CBE99" w14:textId="77777777" w:rsidR="00F2061D" w:rsidRPr="00EE24E8" w:rsidRDefault="00F2061D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Other Infectious Diseas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8B66A" w14:textId="77777777" w:rsidR="00F2061D" w:rsidRPr="00EE24E8" w:rsidRDefault="00F2061D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Other Non-communicable Disease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B019D" w14:textId="77777777" w:rsidR="00F2061D" w:rsidRPr="00EE24E8" w:rsidRDefault="00F2061D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Prostate Cancer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99651" w14:textId="77777777" w:rsidR="00F2061D" w:rsidRPr="00EE24E8" w:rsidRDefault="00F2061D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Stomach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85054" w14:textId="77777777" w:rsidR="00F2061D" w:rsidRPr="00EE24E8" w:rsidRDefault="00F2061D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E9B7B" w14:textId="77777777" w:rsidR="00F2061D" w:rsidRPr="00EE24E8" w:rsidRDefault="00F2061D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Sum</w:t>
            </w:r>
          </w:p>
        </w:tc>
      </w:tr>
      <w:tr w:rsidR="00EE24E8" w:rsidRPr="00EE24E8" w14:paraId="0DEBB8CD" w14:textId="77777777" w:rsidTr="00F2061D">
        <w:trPr>
          <w:trHeight w:val="321"/>
        </w:trPr>
        <w:tc>
          <w:tcPr>
            <w:tcW w:w="1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41F9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Cervical Cancer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DA8A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C91C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110C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C7BF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C103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5E56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E130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BF9D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D475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7778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2420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CC0C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CFDF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6EA6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C5CA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0BFCB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</w:tr>
      <w:tr w:rsidR="00EE24E8" w:rsidRPr="00EE24E8" w14:paraId="79DD133F" w14:textId="77777777" w:rsidTr="00F2061D">
        <w:trPr>
          <w:trHeight w:val="492"/>
        </w:trPr>
        <w:tc>
          <w:tcPr>
            <w:tcW w:w="1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D57A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Chronic Kidney Disease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890F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D16E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4CCA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CCF2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30D5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4839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E9641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29D1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0DB5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C432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7C8E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38BE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A239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4EE9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1E54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6C1F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</w:tr>
      <w:tr w:rsidR="00EE24E8" w:rsidRPr="00EE24E8" w14:paraId="240B87A8" w14:textId="77777777" w:rsidTr="00F2061D">
        <w:trPr>
          <w:trHeight w:val="624"/>
        </w:trPr>
        <w:tc>
          <w:tcPr>
            <w:tcW w:w="1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8605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Chronic Respiratory diseases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vAlign w:val="center"/>
            <w:hideMark/>
          </w:tcPr>
          <w:p w14:paraId="5AD46DE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811C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ECC3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E554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9FD6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A266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F8DF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6FD9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AC20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14C6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D9D9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3288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5D2B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1F8B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E975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2F98F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</w:tr>
      <w:tr w:rsidR="00EE24E8" w:rsidRPr="00EE24E8" w14:paraId="085EC7CE" w14:textId="77777777" w:rsidTr="00F2061D">
        <w:trPr>
          <w:trHeight w:val="321"/>
        </w:trPr>
        <w:tc>
          <w:tcPr>
            <w:tcW w:w="1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008A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Cirrhosis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8D99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vAlign w:val="center"/>
            <w:hideMark/>
          </w:tcPr>
          <w:p w14:paraId="3400576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6440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C245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C1EF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CA40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D604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4804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A0BD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628F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DE24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F465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B45F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06CE1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D5A9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A287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</w:tr>
      <w:tr w:rsidR="00EE24E8" w:rsidRPr="00EE24E8" w14:paraId="7D68A13E" w14:textId="77777777" w:rsidTr="00F2061D">
        <w:trPr>
          <w:trHeight w:val="321"/>
        </w:trPr>
        <w:tc>
          <w:tcPr>
            <w:tcW w:w="1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3DF4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Diabetes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8D45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821D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7338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vAlign w:val="center"/>
            <w:hideMark/>
          </w:tcPr>
          <w:p w14:paraId="10FFEC8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22AD7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5C30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8267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734F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7838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DC64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BA13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5F4D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E6E7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B091F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C763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EF7E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</w:tr>
      <w:tr w:rsidR="00EE24E8" w:rsidRPr="00EE24E8" w14:paraId="37C447C4" w14:textId="77777777" w:rsidTr="00F2061D">
        <w:trPr>
          <w:trHeight w:val="321"/>
        </w:trPr>
        <w:tc>
          <w:tcPr>
            <w:tcW w:w="1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EC94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Diarrhea/Dysentery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D598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05F9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1067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2DE4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6F13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516CA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2250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42A2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2107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F114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5CAE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59CC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BE26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A0D3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9075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B55B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</w:tr>
      <w:tr w:rsidR="00EE24E8" w:rsidRPr="00EE24E8" w14:paraId="15CD504A" w14:textId="77777777" w:rsidTr="00F2061D">
        <w:trPr>
          <w:trHeight w:val="321"/>
        </w:trPr>
        <w:tc>
          <w:tcPr>
            <w:tcW w:w="1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1EE7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Esophageal Cancer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610E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3B80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6BB4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B867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3164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AB18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9FA7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8AD56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99FB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02A0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961D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BC61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ADDF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1E10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2F8B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CC4F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</w:tr>
      <w:tr w:rsidR="00EE24E8" w:rsidRPr="00EE24E8" w14:paraId="2124291D" w14:textId="77777777" w:rsidTr="00F2061D">
        <w:trPr>
          <w:trHeight w:val="321"/>
        </w:trPr>
        <w:tc>
          <w:tcPr>
            <w:tcW w:w="1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DD37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Falls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658F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0DD2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1983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68FE1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vAlign w:val="center"/>
            <w:hideMark/>
          </w:tcPr>
          <w:p w14:paraId="36E7EA0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AFC0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40D7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61FA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8CF5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7F52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3E4C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D894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9407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DBDC5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1DDA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087B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</w:tr>
      <w:tr w:rsidR="00EE24E8" w:rsidRPr="00EE24E8" w14:paraId="79559847" w14:textId="77777777" w:rsidTr="00F2061D">
        <w:trPr>
          <w:trHeight w:val="321"/>
        </w:trPr>
        <w:tc>
          <w:tcPr>
            <w:tcW w:w="1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A140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Ischaemic</w:t>
            </w:r>
            <w:proofErr w:type="spellEnd"/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 xml:space="preserve"> Heart Diseases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E355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22A2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8AE5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5A0C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D5529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vAlign w:val="center"/>
            <w:hideMark/>
          </w:tcPr>
          <w:p w14:paraId="27CE97C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202E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69F6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D13F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2FE3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01D0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6DFE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9520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CA29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6891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547F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2</w:t>
            </w:r>
          </w:p>
        </w:tc>
      </w:tr>
      <w:tr w:rsidR="00EE24E8" w:rsidRPr="00EE24E8" w14:paraId="4962C772" w14:textId="77777777" w:rsidTr="00F2061D">
        <w:trPr>
          <w:trHeight w:val="321"/>
        </w:trPr>
        <w:tc>
          <w:tcPr>
            <w:tcW w:w="1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FD0A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Lung Cancer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58AD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C159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570F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B7A2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A6D3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C73D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4633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vAlign w:val="center"/>
            <w:hideMark/>
          </w:tcPr>
          <w:p w14:paraId="479FB8C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FBAA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859C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9219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9EF0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3A53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6791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F303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A23F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</w:tr>
      <w:tr w:rsidR="00EE24E8" w:rsidRPr="00EE24E8" w14:paraId="5F1C3140" w14:textId="77777777" w:rsidTr="00F2061D">
        <w:trPr>
          <w:trHeight w:val="321"/>
        </w:trPr>
        <w:tc>
          <w:tcPr>
            <w:tcW w:w="1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A3EE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Other Infectious Diseases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BD94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AEC2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1938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50D8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43D4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F626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DBC5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F29A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EA40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81DC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vAlign w:val="center"/>
            <w:hideMark/>
          </w:tcPr>
          <w:p w14:paraId="705C193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0215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C79E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D3E3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9109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F0CD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</w:tr>
      <w:tr w:rsidR="00EE24E8" w:rsidRPr="00EE24E8" w14:paraId="02CB16EC" w14:textId="77777777" w:rsidTr="00F2061D">
        <w:trPr>
          <w:trHeight w:val="321"/>
        </w:trPr>
        <w:tc>
          <w:tcPr>
            <w:tcW w:w="1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A575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Other Injuries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5957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3256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DFAD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BF21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2AE0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BF8D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570C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51A2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90E0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CF84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E1A7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AB43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1033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52F4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33F2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BD51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</w:tr>
      <w:tr w:rsidR="00EE24E8" w:rsidRPr="00EE24E8" w14:paraId="12145FFE" w14:textId="77777777" w:rsidTr="00F2061D">
        <w:trPr>
          <w:trHeight w:val="321"/>
        </w:trPr>
        <w:tc>
          <w:tcPr>
            <w:tcW w:w="1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B128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Pneumonia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1D69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2A67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8F8D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0747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0604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A715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ADF8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D745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4051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64300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92586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535B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9807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26C2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B4DF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AA8A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</w:tr>
      <w:tr w:rsidR="00EE24E8" w:rsidRPr="00EE24E8" w14:paraId="68AE82A3" w14:textId="77777777" w:rsidTr="00F2061D">
        <w:trPr>
          <w:trHeight w:val="321"/>
        </w:trPr>
        <w:tc>
          <w:tcPr>
            <w:tcW w:w="1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3408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Prostate Cancer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F702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E84B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59C8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27DD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1C38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D6A42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52A8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DC1F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694F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DB41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22FC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F5D8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vAlign w:val="center"/>
            <w:hideMark/>
          </w:tcPr>
          <w:p w14:paraId="11C2D58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6D80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AC75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ED21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</w:tr>
      <w:tr w:rsidR="00EE24E8" w:rsidRPr="00EE24E8" w14:paraId="22B2DE7F" w14:textId="77777777" w:rsidTr="00F2061D">
        <w:trPr>
          <w:trHeight w:val="321"/>
        </w:trPr>
        <w:tc>
          <w:tcPr>
            <w:tcW w:w="1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68FB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Stroke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52E6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E2496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8189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5317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86F0A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A20E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C917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626E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F321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2D70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02CD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5134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0E56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D883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vAlign w:val="center"/>
            <w:hideMark/>
          </w:tcPr>
          <w:p w14:paraId="61CEAFA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6143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7</w:t>
            </w:r>
          </w:p>
        </w:tc>
      </w:tr>
      <w:tr w:rsidR="00EE24E8" w:rsidRPr="00EE24E8" w14:paraId="7CED0DA8" w14:textId="77777777" w:rsidTr="00F2061D">
        <w:trPr>
          <w:trHeight w:val="321"/>
        </w:trPr>
        <w:tc>
          <w:tcPr>
            <w:tcW w:w="1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E776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TB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8101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D785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DF6A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CFB4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FAD4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74D5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EE68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FF8A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21BE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5E1A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CDE6D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D513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0C08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610D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E2061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085E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</w:tr>
      <w:tr w:rsidR="00EE24E8" w:rsidRPr="00EE24E8" w14:paraId="2675FE3A" w14:textId="77777777" w:rsidTr="00F2061D">
        <w:trPr>
          <w:trHeight w:val="321"/>
        </w:trPr>
        <w:tc>
          <w:tcPr>
            <w:tcW w:w="1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1EF1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Undetermined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D8E4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84CF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CFC9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2FF8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0B8C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C832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F59B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0807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D410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5782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F011C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6679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1E2F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C7A3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9661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DB56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</w:tr>
      <w:tr w:rsidR="00EE24E8" w:rsidRPr="00EE24E8" w14:paraId="6E5363D4" w14:textId="77777777" w:rsidTr="00F2061D">
        <w:trPr>
          <w:trHeight w:val="321"/>
        </w:trPr>
        <w:tc>
          <w:tcPr>
            <w:tcW w:w="1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6B29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Sum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D20B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C131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5760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DE37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C9F9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3C08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D858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89CB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1991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8BA59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C19E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96A8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9D50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E48A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62A1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8FB0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53</w:t>
            </w:r>
          </w:p>
        </w:tc>
      </w:tr>
    </w:tbl>
    <w:p w14:paraId="4A9E4B47" w14:textId="77777777" w:rsidR="00613C1C" w:rsidRPr="00EE24E8" w:rsidRDefault="00613C1C" w:rsidP="00613C1C">
      <w:pPr>
        <w:rPr>
          <w:rFonts w:ascii="Times New Roman" w:eastAsia="DengXian" w:hAnsi="Times New Roman" w:cs="Times New Roman"/>
          <w:b/>
          <w:bCs/>
          <w:color w:val="000000" w:themeColor="text1"/>
          <w:sz w:val="22"/>
          <w:szCs w:val="22"/>
        </w:rPr>
      </w:pPr>
    </w:p>
    <w:p w14:paraId="57900846" w14:textId="77777777" w:rsidR="00613C1C" w:rsidRPr="00EE24E8" w:rsidRDefault="00613C1C" w:rsidP="00613C1C">
      <w:pPr>
        <w:rPr>
          <w:rFonts w:ascii="Times New Roman" w:eastAsia="DengXian" w:hAnsi="Times New Roman" w:cs="Times New Roman"/>
          <w:b/>
          <w:bCs/>
          <w:color w:val="000000" w:themeColor="text1"/>
          <w:sz w:val="22"/>
          <w:szCs w:val="22"/>
        </w:rPr>
      </w:pPr>
    </w:p>
    <w:p w14:paraId="781264E2" w14:textId="77777777" w:rsidR="00613C1C" w:rsidRPr="00EE24E8" w:rsidRDefault="00613C1C" w:rsidP="00613C1C">
      <w:pPr>
        <w:rPr>
          <w:rFonts w:ascii="Times New Roman" w:eastAsia="DengXian" w:hAnsi="Times New Roman" w:cs="Times New Roman"/>
          <w:b/>
          <w:bCs/>
          <w:color w:val="000000" w:themeColor="text1"/>
          <w:sz w:val="22"/>
          <w:szCs w:val="22"/>
        </w:rPr>
      </w:pPr>
    </w:p>
    <w:p w14:paraId="1029BADF" w14:textId="1E124FBB" w:rsidR="00613C1C" w:rsidRPr="00EE24E8" w:rsidRDefault="00DD0FD1" w:rsidP="00613C1C">
      <w:pPr>
        <w:rPr>
          <w:rFonts w:ascii="Times New Roman" w:eastAsia="DengXian" w:hAnsi="Times New Roman" w:cs="Times New Roman"/>
          <w:b/>
          <w:bCs/>
          <w:color w:val="000000" w:themeColor="text1"/>
          <w:sz w:val="22"/>
          <w:szCs w:val="22"/>
        </w:rPr>
      </w:pPr>
      <w:r w:rsidRPr="00EE24E8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table </w:t>
      </w:r>
      <w:r w:rsidR="00C55684">
        <w:rPr>
          <w:rFonts w:ascii="Times New Roman" w:hAnsi="Times New Roman" w:cs="Times New Roman"/>
          <w:b/>
          <w:color w:val="000000" w:themeColor="text1"/>
        </w:rPr>
        <w:t>2</w:t>
      </w:r>
      <w:r w:rsidRPr="00EE24E8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613C1C" w:rsidRPr="00EE24E8">
        <w:rPr>
          <w:rFonts w:ascii="Times New Roman" w:eastAsia="DengXian" w:hAnsi="Times New Roman" w:cs="Times New Roman"/>
          <w:b/>
          <w:bCs/>
          <w:color w:val="000000" w:themeColor="text1"/>
          <w:sz w:val="22"/>
          <w:szCs w:val="22"/>
        </w:rPr>
        <w:t>The concordance between Tariff2 and MRR results of the 53 changed cases</w:t>
      </w:r>
    </w:p>
    <w:p w14:paraId="2BF2C46C" w14:textId="77777777" w:rsidR="00613C1C" w:rsidRPr="00EE24E8" w:rsidRDefault="00613C1C" w:rsidP="00613C1C">
      <w:pPr>
        <w:rPr>
          <w:rFonts w:ascii="Times New Roman" w:eastAsia="DengXian" w:hAnsi="Times New Roman" w:cs="Times New Roman"/>
          <w:b/>
          <w:bCs/>
          <w:color w:val="000000" w:themeColor="text1"/>
          <w:sz w:val="22"/>
          <w:szCs w:val="22"/>
        </w:rPr>
      </w:pPr>
    </w:p>
    <w:tbl>
      <w:tblPr>
        <w:tblW w:w="14322" w:type="dxa"/>
        <w:tblLook w:val="04A0" w:firstRow="1" w:lastRow="0" w:firstColumn="1" w:lastColumn="0" w:noHBand="0" w:noVBand="1"/>
      </w:tblPr>
      <w:tblGrid>
        <w:gridCol w:w="1587"/>
        <w:gridCol w:w="924"/>
        <w:gridCol w:w="767"/>
        <w:gridCol w:w="841"/>
        <w:gridCol w:w="749"/>
        <w:gridCol w:w="508"/>
        <w:gridCol w:w="824"/>
        <w:gridCol w:w="908"/>
        <w:gridCol w:w="641"/>
        <w:gridCol w:w="700"/>
        <w:gridCol w:w="1124"/>
        <w:gridCol w:w="816"/>
        <w:gridCol w:w="1100"/>
        <w:gridCol w:w="700"/>
        <w:gridCol w:w="741"/>
        <w:gridCol w:w="608"/>
        <w:gridCol w:w="776"/>
        <w:gridCol w:w="8"/>
      </w:tblGrid>
      <w:tr w:rsidR="00EE24E8" w:rsidRPr="00EE24E8" w14:paraId="0C1EABFB" w14:textId="77777777" w:rsidTr="004978FD">
        <w:trPr>
          <w:trHeight w:val="479"/>
        </w:trPr>
        <w:tc>
          <w:tcPr>
            <w:tcW w:w="158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61AA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Tariff 2</w:t>
            </w:r>
          </w:p>
        </w:tc>
        <w:tc>
          <w:tcPr>
            <w:tcW w:w="12735" w:type="dxa"/>
            <w:gridSpan w:val="1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1A6EF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MRR UCOD</w:t>
            </w:r>
          </w:p>
        </w:tc>
      </w:tr>
      <w:tr w:rsidR="00EE24E8" w:rsidRPr="00EE24E8" w14:paraId="7FD443A9" w14:textId="77777777" w:rsidTr="004978FD">
        <w:trPr>
          <w:gridAfter w:val="1"/>
          <w:wAfter w:w="8" w:type="dxa"/>
          <w:trHeight w:val="926"/>
        </w:trPr>
        <w:tc>
          <w:tcPr>
            <w:tcW w:w="1587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877E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CA9D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Chronic Respiratory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C7D8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Cirrh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8E83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Colorectal Cancer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1014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Diabetes</w:t>
            </w:r>
          </w:p>
        </w:tc>
        <w:tc>
          <w:tcPr>
            <w:tcW w:w="5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A302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Fal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6D0B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Ischaemic</w:t>
            </w:r>
            <w:proofErr w:type="spellEnd"/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 xml:space="preserve"> Heart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2CAD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Leukemia/ Lymph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B537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E0E7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Other Canc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EC0D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Other Cardiovascular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862C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Other Infectious Diseas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1428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Other Non-communicable Disease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1382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Prostate Cancer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3786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Stomach Cancer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F9BA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Stroke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430E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Sum</w:t>
            </w:r>
          </w:p>
        </w:tc>
      </w:tr>
      <w:tr w:rsidR="00EE24E8" w:rsidRPr="00EE24E8" w14:paraId="0B60D7FC" w14:textId="77777777" w:rsidTr="004978FD">
        <w:trPr>
          <w:gridAfter w:val="1"/>
          <w:wAfter w:w="8" w:type="dxa"/>
          <w:trHeight w:val="567"/>
        </w:trPr>
        <w:tc>
          <w:tcPr>
            <w:tcW w:w="15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4AA6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Chronic Kidney Disease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8E1A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5365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227F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49E7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177E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2C0C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B3C0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BDF2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C642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B4AF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6D56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649D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C31D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0284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5B6E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A5D17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</w:tr>
      <w:tr w:rsidR="00EE24E8" w:rsidRPr="00EE24E8" w14:paraId="1EB176BF" w14:textId="77777777" w:rsidTr="004978FD">
        <w:trPr>
          <w:gridAfter w:val="1"/>
          <w:wAfter w:w="8" w:type="dxa"/>
          <w:trHeight w:val="510"/>
        </w:trPr>
        <w:tc>
          <w:tcPr>
            <w:tcW w:w="15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AA2A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Chronic Respiratory disease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599"/>
            <w:vAlign w:val="center"/>
            <w:hideMark/>
          </w:tcPr>
          <w:p w14:paraId="534EE52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9755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652B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0B38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391C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CCD1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5F6D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AF17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E42E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8E47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0A52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BDA4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19B5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21E8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A999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2AFD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0</w:t>
            </w:r>
          </w:p>
        </w:tc>
      </w:tr>
      <w:tr w:rsidR="00EE24E8" w:rsidRPr="00EE24E8" w14:paraId="42A69C73" w14:textId="77777777" w:rsidTr="004978FD">
        <w:trPr>
          <w:gridAfter w:val="1"/>
          <w:wAfter w:w="8" w:type="dxa"/>
          <w:trHeight w:val="358"/>
        </w:trPr>
        <w:tc>
          <w:tcPr>
            <w:tcW w:w="15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53F7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Cirrhosi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0E6B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599"/>
            <w:vAlign w:val="center"/>
            <w:hideMark/>
          </w:tcPr>
          <w:p w14:paraId="4EA0BC1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BEF7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E2B1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7745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7BC0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4FA7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A4BC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8E36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8104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4457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8998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6A09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BA4C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E7EE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643E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</w:tr>
      <w:tr w:rsidR="00EE24E8" w:rsidRPr="00EE24E8" w14:paraId="478D07A1" w14:textId="77777777" w:rsidTr="004978FD">
        <w:trPr>
          <w:gridAfter w:val="1"/>
          <w:wAfter w:w="8" w:type="dxa"/>
          <w:trHeight w:val="358"/>
        </w:trPr>
        <w:tc>
          <w:tcPr>
            <w:tcW w:w="15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CCAD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Diabete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E2C2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1187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4FCA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599"/>
            <w:vAlign w:val="center"/>
            <w:hideMark/>
          </w:tcPr>
          <w:p w14:paraId="776C6D1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161C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0A3B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6C6C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04ABD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03D8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449C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EBE3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33D6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7B64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92A3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5916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87EF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</w:tr>
      <w:tr w:rsidR="00EE24E8" w:rsidRPr="00EE24E8" w14:paraId="4441BB2C" w14:textId="77777777" w:rsidTr="004978FD">
        <w:trPr>
          <w:gridAfter w:val="1"/>
          <w:wAfter w:w="8" w:type="dxa"/>
          <w:trHeight w:val="358"/>
        </w:trPr>
        <w:tc>
          <w:tcPr>
            <w:tcW w:w="15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A833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Esophageal Cancer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93CC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EAAE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EB0A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B45D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22C4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9995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BF6D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89ED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1B18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4A70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9156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70A6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6E02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2A7D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EA5B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96FC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</w:tr>
      <w:tr w:rsidR="00EE24E8" w:rsidRPr="00EE24E8" w14:paraId="6D1B7A11" w14:textId="77777777" w:rsidTr="004978FD">
        <w:trPr>
          <w:gridAfter w:val="1"/>
          <w:wAfter w:w="8" w:type="dxa"/>
          <w:trHeight w:val="454"/>
        </w:trPr>
        <w:tc>
          <w:tcPr>
            <w:tcW w:w="15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6625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Ischaemic</w:t>
            </w:r>
            <w:proofErr w:type="spellEnd"/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 xml:space="preserve"> Heart Disease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6CDB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F9F5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13BD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1F34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F103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599"/>
            <w:vAlign w:val="center"/>
            <w:hideMark/>
          </w:tcPr>
          <w:p w14:paraId="551EAA0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DE5D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69F3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74A2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4FBC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C0F4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31F0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9987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B206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66C4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4B25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</w:tr>
      <w:tr w:rsidR="00EE24E8" w:rsidRPr="00EE24E8" w14:paraId="44B1268C" w14:textId="77777777" w:rsidTr="004978FD">
        <w:trPr>
          <w:gridAfter w:val="1"/>
          <w:wAfter w:w="8" w:type="dxa"/>
          <w:trHeight w:val="358"/>
        </w:trPr>
        <w:tc>
          <w:tcPr>
            <w:tcW w:w="15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6C7C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Lung Cancer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9E80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7B8E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E282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721A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2FA6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E23F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D71BB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599"/>
            <w:vAlign w:val="center"/>
            <w:hideMark/>
          </w:tcPr>
          <w:p w14:paraId="00500D6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F304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8B603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813E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1629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0C9A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4AA2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0E45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4208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</w:tr>
      <w:tr w:rsidR="00EE24E8" w:rsidRPr="00EE24E8" w14:paraId="4364C9E4" w14:textId="77777777" w:rsidTr="004978FD">
        <w:trPr>
          <w:gridAfter w:val="1"/>
          <w:wAfter w:w="8" w:type="dxa"/>
          <w:trHeight w:val="624"/>
        </w:trPr>
        <w:tc>
          <w:tcPr>
            <w:tcW w:w="15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0AF9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Other Infectious Disease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CE87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E979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23F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FDB4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CFCA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4764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AF1D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7D843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66FD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DBC5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599"/>
            <w:vAlign w:val="center"/>
            <w:hideMark/>
          </w:tcPr>
          <w:p w14:paraId="646E12C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D3C56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890C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606A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A9DC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36BA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</w:tr>
      <w:tr w:rsidR="00EE24E8" w:rsidRPr="00EE24E8" w14:paraId="5195C699" w14:textId="77777777" w:rsidTr="004978FD">
        <w:trPr>
          <w:gridAfter w:val="1"/>
          <w:wAfter w:w="8" w:type="dxa"/>
          <w:trHeight w:val="680"/>
        </w:trPr>
        <w:tc>
          <w:tcPr>
            <w:tcW w:w="15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217D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Other Non-communicable Disease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8FE5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2907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2D3A4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1010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1E1A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9C72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9680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9888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65EC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FE98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F31C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599"/>
            <w:vAlign w:val="center"/>
            <w:hideMark/>
          </w:tcPr>
          <w:p w14:paraId="31E515D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42A6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AB17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60C9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E2D8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</w:tr>
      <w:tr w:rsidR="00EE24E8" w:rsidRPr="00EE24E8" w14:paraId="1A3A2836" w14:textId="77777777" w:rsidTr="004978FD">
        <w:trPr>
          <w:gridAfter w:val="1"/>
          <w:wAfter w:w="8" w:type="dxa"/>
          <w:trHeight w:val="358"/>
        </w:trPr>
        <w:tc>
          <w:tcPr>
            <w:tcW w:w="15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0AFA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Pneumoni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F6BD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9E12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FE6F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C825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16A6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B8B6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062E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F52C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820E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2C14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E146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1185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0B87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1CA2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43B9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EFD7E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</w:tr>
      <w:tr w:rsidR="00EE24E8" w:rsidRPr="00EE24E8" w14:paraId="11D75106" w14:textId="77777777" w:rsidTr="004978FD">
        <w:trPr>
          <w:gridAfter w:val="1"/>
          <w:wAfter w:w="8" w:type="dxa"/>
          <w:trHeight w:val="397"/>
        </w:trPr>
        <w:tc>
          <w:tcPr>
            <w:tcW w:w="15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5660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Prostate Cancer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8D0A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A290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5DE5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0A5A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FA18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58CA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2630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CB98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6A1F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19CA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4D8E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16B4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599"/>
            <w:vAlign w:val="center"/>
            <w:hideMark/>
          </w:tcPr>
          <w:p w14:paraId="127D9BC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EB78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293E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0B5B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</w:tr>
      <w:tr w:rsidR="00EE24E8" w:rsidRPr="00EE24E8" w14:paraId="0F32827F" w14:textId="77777777" w:rsidTr="004978FD">
        <w:trPr>
          <w:gridAfter w:val="1"/>
          <w:wAfter w:w="8" w:type="dxa"/>
          <w:trHeight w:val="358"/>
        </w:trPr>
        <w:tc>
          <w:tcPr>
            <w:tcW w:w="15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C014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9360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A06A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E0E4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6C34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EAD4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A238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1EEB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012A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7D28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5552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14CD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D44A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0444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8A18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8847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DADD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8</w:t>
            </w:r>
          </w:p>
        </w:tc>
      </w:tr>
      <w:tr w:rsidR="00EE24E8" w:rsidRPr="00EE24E8" w14:paraId="243B0419" w14:textId="77777777" w:rsidTr="004978FD">
        <w:trPr>
          <w:gridAfter w:val="1"/>
          <w:wAfter w:w="8" w:type="dxa"/>
          <w:trHeight w:val="358"/>
        </w:trPr>
        <w:tc>
          <w:tcPr>
            <w:tcW w:w="15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50BD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Sum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5134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227A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8BBE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CDB8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F228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BCC3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61E8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E75B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5CDC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5551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F2E5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1ECF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D8BE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C657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D9CE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97B4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53</w:t>
            </w:r>
          </w:p>
        </w:tc>
      </w:tr>
    </w:tbl>
    <w:p w14:paraId="6249FAD8" w14:textId="77777777" w:rsidR="00613C1C" w:rsidRPr="00EE24E8" w:rsidRDefault="00613C1C" w:rsidP="00613C1C">
      <w:pPr>
        <w:rPr>
          <w:rFonts w:ascii="Times New Roman" w:eastAsia="DengXian" w:hAnsi="Times New Roman" w:cs="Times New Roman"/>
          <w:b/>
          <w:bCs/>
          <w:color w:val="000000" w:themeColor="text1"/>
          <w:sz w:val="22"/>
          <w:szCs w:val="22"/>
        </w:rPr>
      </w:pPr>
    </w:p>
    <w:p w14:paraId="0140C195" w14:textId="77777777" w:rsidR="00613C1C" w:rsidRPr="00EE24E8" w:rsidRDefault="00613C1C" w:rsidP="00613C1C">
      <w:pPr>
        <w:rPr>
          <w:rFonts w:ascii="Times New Roman" w:eastAsia="DengXian" w:hAnsi="Times New Roman" w:cs="Times New Roman"/>
          <w:b/>
          <w:bCs/>
          <w:color w:val="000000" w:themeColor="text1"/>
          <w:sz w:val="22"/>
          <w:szCs w:val="22"/>
        </w:rPr>
      </w:pPr>
    </w:p>
    <w:p w14:paraId="716A74EE" w14:textId="77777777" w:rsidR="00613C1C" w:rsidRPr="00EE24E8" w:rsidRDefault="00613C1C" w:rsidP="00613C1C">
      <w:pPr>
        <w:rPr>
          <w:rFonts w:ascii="Times New Roman" w:eastAsia="DengXian" w:hAnsi="Times New Roman" w:cs="Times New Roman"/>
          <w:b/>
          <w:bCs/>
          <w:color w:val="000000" w:themeColor="text1"/>
          <w:sz w:val="22"/>
          <w:szCs w:val="22"/>
        </w:rPr>
      </w:pPr>
    </w:p>
    <w:p w14:paraId="6381860A" w14:textId="77777777" w:rsidR="00613C1C" w:rsidRPr="00EE24E8" w:rsidRDefault="00613C1C" w:rsidP="00613C1C">
      <w:pPr>
        <w:rPr>
          <w:rFonts w:ascii="Times New Roman" w:eastAsia="DengXian" w:hAnsi="Times New Roman" w:cs="Times New Roman"/>
          <w:b/>
          <w:bCs/>
          <w:color w:val="000000" w:themeColor="text1"/>
          <w:sz w:val="22"/>
          <w:szCs w:val="22"/>
        </w:rPr>
      </w:pPr>
    </w:p>
    <w:p w14:paraId="0718FA7E" w14:textId="35ADB92C" w:rsidR="00613C1C" w:rsidRPr="00EE24E8" w:rsidRDefault="00DD0FD1" w:rsidP="00613C1C">
      <w:pPr>
        <w:rPr>
          <w:rFonts w:ascii="Times New Roman" w:eastAsia="DengXian" w:hAnsi="Times New Roman" w:cs="Times New Roman"/>
          <w:b/>
          <w:bCs/>
          <w:color w:val="000000" w:themeColor="text1"/>
          <w:sz w:val="22"/>
          <w:szCs w:val="22"/>
        </w:rPr>
      </w:pPr>
      <w:r w:rsidRPr="00EE24E8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table </w:t>
      </w:r>
      <w:r w:rsidR="00C55684">
        <w:rPr>
          <w:rFonts w:ascii="Times New Roman" w:hAnsi="Times New Roman" w:cs="Times New Roman"/>
          <w:b/>
          <w:color w:val="000000" w:themeColor="text1"/>
        </w:rPr>
        <w:t>3</w:t>
      </w:r>
      <w:r w:rsidR="00F2061D" w:rsidRPr="00EE24E8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613C1C" w:rsidRPr="00EE24E8">
        <w:rPr>
          <w:rFonts w:ascii="Times New Roman" w:eastAsia="DengXian" w:hAnsi="Times New Roman" w:cs="Times New Roman"/>
          <w:b/>
          <w:bCs/>
          <w:color w:val="000000" w:themeColor="text1"/>
          <w:sz w:val="22"/>
          <w:szCs w:val="22"/>
        </w:rPr>
        <w:t>The concordance between Tariff3 and MRR results of the 53 changed cases</w:t>
      </w:r>
    </w:p>
    <w:p w14:paraId="644E6B38" w14:textId="77777777" w:rsidR="00613C1C" w:rsidRPr="00EE24E8" w:rsidRDefault="00613C1C" w:rsidP="00613C1C">
      <w:pPr>
        <w:rPr>
          <w:rFonts w:ascii="Times New Roman" w:eastAsia="DengXian" w:hAnsi="Times New Roman" w:cs="Times New Roman"/>
          <w:b/>
          <w:bCs/>
          <w:color w:val="000000" w:themeColor="text1"/>
          <w:sz w:val="22"/>
          <w:szCs w:val="22"/>
        </w:rPr>
      </w:pPr>
    </w:p>
    <w:tbl>
      <w:tblPr>
        <w:tblW w:w="14382" w:type="dxa"/>
        <w:tblLook w:val="04A0" w:firstRow="1" w:lastRow="0" w:firstColumn="1" w:lastColumn="0" w:noHBand="0" w:noVBand="1"/>
      </w:tblPr>
      <w:tblGrid>
        <w:gridCol w:w="1701"/>
        <w:gridCol w:w="935"/>
        <w:gridCol w:w="783"/>
        <w:gridCol w:w="858"/>
        <w:gridCol w:w="756"/>
        <w:gridCol w:w="518"/>
        <w:gridCol w:w="841"/>
        <w:gridCol w:w="927"/>
        <w:gridCol w:w="654"/>
        <w:gridCol w:w="714"/>
        <w:gridCol w:w="1147"/>
        <w:gridCol w:w="833"/>
        <w:gridCol w:w="1123"/>
        <w:gridCol w:w="714"/>
        <w:gridCol w:w="756"/>
        <w:gridCol w:w="620"/>
        <w:gridCol w:w="502"/>
      </w:tblGrid>
      <w:tr w:rsidR="00EE24E8" w:rsidRPr="00EE24E8" w14:paraId="772DF080" w14:textId="77777777" w:rsidTr="004978FD">
        <w:trPr>
          <w:trHeight w:val="294"/>
        </w:trPr>
        <w:tc>
          <w:tcPr>
            <w:tcW w:w="1701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42D12" w14:textId="77777777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Tariff 3</w:t>
            </w:r>
          </w:p>
        </w:tc>
        <w:tc>
          <w:tcPr>
            <w:tcW w:w="12681" w:type="dxa"/>
            <w:gridSpan w:val="1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F1CA5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MRR UCOD</w:t>
            </w:r>
          </w:p>
          <w:p w14:paraId="54EBDA99" w14:textId="77777777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EE24E8" w:rsidRPr="00EE24E8" w14:paraId="4C906E81" w14:textId="77777777" w:rsidTr="004978FD">
        <w:trPr>
          <w:trHeight w:val="676"/>
        </w:trPr>
        <w:tc>
          <w:tcPr>
            <w:tcW w:w="1701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0654C" w14:textId="77777777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AE5C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Chronic Respiratory disease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D127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Cirrhosi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9B0D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Colorectal Cance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2645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Diabetes</w:t>
            </w: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FA8C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Falls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AD85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Ischaemic</w:t>
            </w:r>
            <w:proofErr w:type="spellEnd"/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 xml:space="preserve"> Heart Disease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9AF9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Leukemia/ Lymphoma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0DEC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Lung Cancer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EA23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Other Cancer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163A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Other Cardiovascular Diseases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9EC4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Other Infectious Diseases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ACA2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Other Non-communicable Disease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AB40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Prostate Cance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A4E2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Stomach Cance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542E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Stroke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460B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Sum</w:t>
            </w:r>
          </w:p>
        </w:tc>
      </w:tr>
      <w:tr w:rsidR="00EE24E8" w:rsidRPr="00EE24E8" w14:paraId="2C0708CF" w14:textId="77777777" w:rsidTr="004978FD">
        <w:trPr>
          <w:trHeight w:val="611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C331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Chronic Respiratory diseases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599"/>
            <w:vAlign w:val="center"/>
            <w:hideMark/>
          </w:tcPr>
          <w:p w14:paraId="0F70C63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71AD35" w14:textId="28E19ADA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EBA0C" w14:textId="71FE6BDE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4387F" w14:textId="487D1936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84DAE" w14:textId="023D064F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8FBA1" w14:textId="7A27C86E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A2D26" w14:textId="63412BF5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2E698" w14:textId="56403A7B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651C40" w14:textId="791070C6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9A496" w14:textId="06C351F2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BC019" w14:textId="0E2B67B1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53C01" w14:textId="32359C50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B9953" w14:textId="4DBA6694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5FBDF" w14:textId="02FE1A7B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C7820" w14:textId="694A8492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91C7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</w:tr>
      <w:tr w:rsidR="00EE24E8" w:rsidRPr="00EE24E8" w14:paraId="7ED53209" w14:textId="77777777" w:rsidTr="004978FD">
        <w:trPr>
          <w:trHeight w:val="333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9AA6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Cirrhosis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B8DB5" w14:textId="6ACCD577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599"/>
            <w:vAlign w:val="center"/>
            <w:hideMark/>
          </w:tcPr>
          <w:p w14:paraId="0EB8337F" w14:textId="4F2633CF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C4157" w14:textId="079E7687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374E8" w14:textId="6535C2DA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8BB02" w14:textId="5A810CAC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ADD38" w14:textId="23CFF668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58E9B" w14:textId="7C2CB80A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C9205" w14:textId="5A9D43AE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AAF1F" w14:textId="5E3A415A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D01EA" w14:textId="7BE9FD0C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F5D0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19CE8" w14:textId="5A9DB004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D3A4F" w14:textId="6E7670A0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2D43A" w14:textId="50CBAEE6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45B5C" w14:textId="3101824D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1AB4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</w:tr>
      <w:tr w:rsidR="00EE24E8" w:rsidRPr="00EE24E8" w14:paraId="21E4EFED" w14:textId="77777777" w:rsidTr="004978FD">
        <w:trPr>
          <w:trHeight w:val="555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D82B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Ischaemic</w:t>
            </w:r>
            <w:proofErr w:type="spellEnd"/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 xml:space="preserve"> Heart Diseases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CCBF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AD8D8" w14:textId="21F08829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D9CD3" w14:textId="23A44B9D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639FE" w14:textId="70F57AC8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BC254" w14:textId="14744611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599"/>
            <w:vAlign w:val="center"/>
            <w:hideMark/>
          </w:tcPr>
          <w:p w14:paraId="0C4AF081" w14:textId="4BB0B3F2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92C20" w14:textId="54F4267A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EA85C" w14:textId="3574EED0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D9802" w14:textId="61FA68E4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D3C3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D2D94" w14:textId="5E96F008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A67CC" w14:textId="5F8350C0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CDF91" w14:textId="4BBDBA87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98B3A" w14:textId="48A9B2A5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F09D6" w14:textId="31374978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9217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</w:tr>
      <w:tr w:rsidR="00EE24E8" w:rsidRPr="00EE24E8" w14:paraId="1536EBD8" w14:textId="77777777" w:rsidTr="004978FD">
        <w:trPr>
          <w:trHeight w:val="444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524F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Lung Cancer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74D8E" w14:textId="310A5F28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6FACE" w14:textId="75F13DD8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08FD8" w14:textId="42DE9023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B3798" w14:textId="6F4C748A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0B23D" w14:textId="631FCC90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296D8" w14:textId="55F7A905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1974B" w14:textId="191C168F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599"/>
            <w:vAlign w:val="center"/>
            <w:hideMark/>
          </w:tcPr>
          <w:p w14:paraId="5815BBE9" w14:textId="659A3B72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6C52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6DD0F" w14:textId="68E779E6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B6B80" w14:textId="133C6591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812A6" w14:textId="0F112C91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03B9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B5FDC" w14:textId="20E775B1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93764" w14:textId="6A9AD7EC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EC13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</w:tr>
      <w:tr w:rsidR="00EE24E8" w:rsidRPr="00EE24E8" w14:paraId="2AA016DE" w14:textId="77777777" w:rsidTr="004978FD">
        <w:trPr>
          <w:trHeight w:val="444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26BE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Other Cancers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32E40" w14:textId="515A63A8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422E48" w14:textId="13AE0597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6629D" w14:textId="1619385E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1EE70" w14:textId="60941EB3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50A84" w14:textId="2D6AADD8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13CE7" w14:textId="709BF1C3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A2051" w14:textId="2996ABD2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69853" w14:textId="144A5303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599"/>
            <w:vAlign w:val="center"/>
            <w:hideMark/>
          </w:tcPr>
          <w:p w14:paraId="17CE53E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5EE7B" w14:textId="025F44A7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AD78D" w14:textId="1BD974BD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C0128" w14:textId="006047BD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53992" w14:textId="08ACD64F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E47F0" w14:textId="69A65476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AC156" w14:textId="2D033130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809E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</w:tr>
      <w:tr w:rsidR="00EE24E8" w:rsidRPr="00EE24E8" w14:paraId="226806CD" w14:textId="77777777" w:rsidTr="004978FD">
        <w:trPr>
          <w:trHeight w:val="555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A0E7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Other Non-communicable Diseases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A314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0DA76" w14:textId="6E82D26E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9DC1F" w14:textId="2BCFB78E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E89BF" w14:textId="5AC18426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7413A" w14:textId="4CF77D2C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E039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BC60A" w14:textId="4D89D2E1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94AD8" w14:textId="3B6BF009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918D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99CF4" w14:textId="36E44B22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74217" w14:textId="6F23243A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599"/>
            <w:vAlign w:val="center"/>
            <w:hideMark/>
          </w:tcPr>
          <w:p w14:paraId="561F3329" w14:textId="3231ACD9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A9EB0" w14:textId="36C0CA56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683E6" w14:textId="1D1F265A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F1713" w14:textId="4F0F0DC1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50BF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</w:tr>
      <w:tr w:rsidR="00EE24E8" w:rsidRPr="00EE24E8" w14:paraId="612244C2" w14:textId="77777777" w:rsidTr="004978FD">
        <w:trPr>
          <w:trHeight w:val="444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9AFA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Pneumonia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576F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1041B" w14:textId="0F8F94C2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76E67" w14:textId="124AA2AF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34328" w14:textId="544FBCA2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411ED" w14:textId="12048160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07402" w14:textId="51E3F047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F526F" w14:textId="3085BAAC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A40C4" w14:textId="15571B06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3943E" w14:textId="49B4740B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ADDDF" w14:textId="2AD4B30C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E9B90" w14:textId="3CE5A029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2BE59" w14:textId="503E25B4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D50C6" w14:textId="7B3937F0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079E5" w14:textId="5D23F250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12859" w14:textId="4713D847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5B66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</w:tr>
      <w:tr w:rsidR="00EE24E8" w:rsidRPr="00EE24E8" w14:paraId="2968980B" w14:textId="77777777" w:rsidTr="004978FD">
        <w:trPr>
          <w:trHeight w:val="444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4B60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Prostate Cancer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8AF99" w14:textId="5F5D073D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52DC4" w14:textId="0EEB9B23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97FFE" w14:textId="7FAB375F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FD7D7" w14:textId="6678376A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A81F29" w14:textId="2CF2B9BF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02961" w14:textId="76CC9EDD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06500" w14:textId="22F77342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2F871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E723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19C27" w14:textId="0A0D5EE8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03FBC" w14:textId="3DFE9909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F9F8A6" w14:textId="6B41D54B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599"/>
            <w:vAlign w:val="center"/>
            <w:hideMark/>
          </w:tcPr>
          <w:p w14:paraId="6AC4BA9D" w14:textId="57A09515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80FB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FFB42" w14:textId="468423C4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6DEA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</w:tr>
      <w:tr w:rsidR="00EE24E8" w:rsidRPr="00EE24E8" w14:paraId="727BDC74" w14:textId="77777777" w:rsidTr="004978FD">
        <w:trPr>
          <w:trHeight w:val="444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D9CA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Stomach Cancer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EED5C" w14:textId="565CE793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4BB96" w14:textId="452CD648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D492D" w14:textId="642566DD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D1B77" w14:textId="09E81CE8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36F16" w14:textId="28A9A3FC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96414" w14:textId="0F04BAC4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118DF" w14:textId="437D97DE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41966" w14:textId="4437EEFF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F379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149E61" w14:textId="30D89430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CD91D" w14:textId="7FB9D052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1FA42" w14:textId="1679E6A8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AB62E" w14:textId="5D928116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599"/>
            <w:vAlign w:val="center"/>
            <w:hideMark/>
          </w:tcPr>
          <w:p w14:paraId="44CBD475" w14:textId="586F22D3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26CDC" w14:textId="3A97DFD4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7246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</w:tr>
      <w:tr w:rsidR="00EE24E8" w:rsidRPr="00EE24E8" w14:paraId="09AFFA99" w14:textId="77777777" w:rsidTr="004978FD">
        <w:trPr>
          <w:trHeight w:val="444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53CF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Strok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075B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0F135" w14:textId="6F72A66C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23E5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D8EE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F2554" w14:textId="1C677858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7EE52" w14:textId="48808C3A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E7B5C" w14:textId="0690791F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F3B69" w14:textId="6F834AE3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6ED75" w14:textId="1ADCE240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071D4" w14:textId="26E0676D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3BA112" w14:textId="09EC8097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ED4DA" w14:textId="510DD8FA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89A91" w14:textId="1B49CA89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E91C1" w14:textId="78EBA9D4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599"/>
            <w:vAlign w:val="center"/>
            <w:hideMark/>
          </w:tcPr>
          <w:p w14:paraId="119A743B" w14:textId="03DF35D6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9AA1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</w:tr>
      <w:tr w:rsidR="00EE24E8" w:rsidRPr="00EE24E8" w14:paraId="4012DACD" w14:textId="77777777" w:rsidTr="004978FD">
        <w:trPr>
          <w:trHeight w:val="444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D6DF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TB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060E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F2D616" w14:textId="2521041F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BE51B" w14:textId="7EA7E7A2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111DB" w14:textId="0A6E31E8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F6B842" w14:textId="407D5517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76A35" w14:textId="23363BF5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24FDF" w14:textId="72A6EF5B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ED59B" w14:textId="09396F99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592F9" w14:textId="7B7AE5AB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41101" w14:textId="34C9CDF4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D3631" w14:textId="3CEED4CB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94E60A" w14:textId="316650B4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A11BC" w14:textId="3D32E4E1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715C5" w14:textId="64835D42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ACA14" w14:textId="1E9D9ECC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7653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</w:tr>
      <w:tr w:rsidR="00EE24E8" w:rsidRPr="00EE24E8" w14:paraId="51ABBBE2" w14:textId="77777777" w:rsidTr="004978FD">
        <w:trPr>
          <w:trHeight w:val="444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0D30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B696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6D24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CF8E7" w14:textId="1FE1A837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5A856" w14:textId="2EFF10FC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7ACC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D323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BC6C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5FB5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7144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227C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C254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DF80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1982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63DE6" w14:textId="0A3B6692" w:rsidR="00613C1C" w:rsidRPr="00EE24E8" w:rsidRDefault="00613C1C" w:rsidP="004978FD">
            <w:pPr>
              <w:spacing w:line="140" w:lineRule="exact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1697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7A39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32</w:t>
            </w:r>
          </w:p>
        </w:tc>
      </w:tr>
      <w:tr w:rsidR="00EE24E8" w:rsidRPr="00EE24E8" w14:paraId="79FD76BD" w14:textId="77777777" w:rsidTr="004978FD">
        <w:trPr>
          <w:trHeight w:val="444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3B9B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Sum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9BCC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B5FA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1693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DBA1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817A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F8CA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2A9B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6D32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EBBF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D827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2EEC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E9F6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545B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FA85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AC47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ECF8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53</w:t>
            </w:r>
          </w:p>
        </w:tc>
      </w:tr>
    </w:tbl>
    <w:p w14:paraId="0BC1300B" w14:textId="77777777" w:rsidR="00613C1C" w:rsidRPr="00EE24E8" w:rsidRDefault="00613C1C" w:rsidP="00613C1C">
      <w:pPr>
        <w:rPr>
          <w:rFonts w:ascii="Times New Roman" w:eastAsia="DengXian" w:hAnsi="Times New Roman" w:cs="Times New Roman"/>
          <w:b/>
          <w:bCs/>
          <w:color w:val="000000" w:themeColor="text1"/>
          <w:sz w:val="22"/>
          <w:szCs w:val="22"/>
        </w:rPr>
      </w:pPr>
    </w:p>
    <w:p w14:paraId="4CD20B9E" w14:textId="77777777" w:rsidR="00613C1C" w:rsidRPr="00EE24E8" w:rsidRDefault="00613C1C" w:rsidP="00613C1C">
      <w:pPr>
        <w:rPr>
          <w:rFonts w:ascii="Times New Roman" w:eastAsia="DengXian" w:hAnsi="Times New Roman" w:cs="Times New Roman"/>
          <w:b/>
          <w:bCs/>
          <w:color w:val="000000" w:themeColor="text1"/>
          <w:sz w:val="22"/>
          <w:szCs w:val="22"/>
        </w:rPr>
      </w:pPr>
    </w:p>
    <w:p w14:paraId="7C93D6A3" w14:textId="77777777" w:rsidR="00613C1C" w:rsidRPr="00EE24E8" w:rsidRDefault="00613C1C" w:rsidP="00613C1C">
      <w:pPr>
        <w:rPr>
          <w:rFonts w:ascii="Times New Roman" w:eastAsia="DengXian" w:hAnsi="Times New Roman" w:cs="Times New Roman"/>
          <w:b/>
          <w:bCs/>
          <w:color w:val="000000" w:themeColor="text1"/>
          <w:sz w:val="22"/>
          <w:szCs w:val="22"/>
        </w:rPr>
      </w:pPr>
    </w:p>
    <w:p w14:paraId="2522778D" w14:textId="77777777" w:rsidR="00613C1C" w:rsidRPr="00EE24E8" w:rsidRDefault="00613C1C" w:rsidP="00613C1C">
      <w:pPr>
        <w:rPr>
          <w:rFonts w:ascii="Times New Roman" w:eastAsia="DengXian" w:hAnsi="Times New Roman" w:cs="Times New Roman"/>
          <w:b/>
          <w:bCs/>
          <w:color w:val="000000" w:themeColor="text1"/>
          <w:sz w:val="22"/>
          <w:szCs w:val="22"/>
        </w:rPr>
      </w:pPr>
    </w:p>
    <w:p w14:paraId="0D5CC162" w14:textId="41E6BF5C" w:rsidR="00613C1C" w:rsidRPr="00EE24E8" w:rsidRDefault="00DD0FD1" w:rsidP="00613C1C">
      <w:pPr>
        <w:rPr>
          <w:rFonts w:ascii="Times New Roman" w:eastAsia="DengXian" w:hAnsi="Times New Roman" w:cs="Times New Roman"/>
          <w:b/>
          <w:bCs/>
          <w:color w:val="000000" w:themeColor="text1"/>
          <w:sz w:val="22"/>
          <w:szCs w:val="22"/>
        </w:rPr>
      </w:pPr>
      <w:r w:rsidRPr="00EE24E8">
        <w:rPr>
          <w:rFonts w:ascii="Times New Roman" w:hAnsi="Times New Roman" w:cs="Times New Roman"/>
          <w:b/>
          <w:color w:val="000000" w:themeColor="text1"/>
        </w:rPr>
        <w:lastRenderedPageBreak/>
        <w:t>Supplementary table</w:t>
      </w:r>
      <w:r w:rsidR="00F2061D" w:rsidRPr="00EE24E8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C55684">
        <w:rPr>
          <w:rFonts w:ascii="Times New Roman" w:hAnsi="Times New Roman" w:cs="Times New Roman"/>
          <w:b/>
          <w:color w:val="000000" w:themeColor="text1"/>
        </w:rPr>
        <w:t>4</w:t>
      </w:r>
      <w:r w:rsidRPr="00EE24E8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613C1C" w:rsidRPr="00EE24E8">
        <w:rPr>
          <w:rFonts w:ascii="Times New Roman" w:eastAsia="DengXian" w:hAnsi="Times New Roman" w:cs="Times New Roman"/>
          <w:b/>
          <w:bCs/>
          <w:color w:val="000000" w:themeColor="text1"/>
          <w:sz w:val="22"/>
          <w:szCs w:val="22"/>
        </w:rPr>
        <w:t>The concordance between any Tariff that equals MRR UCOD versus MRR UCOD of the changed 53 cases</w:t>
      </w:r>
    </w:p>
    <w:p w14:paraId="3A738699" w14:textId="77777777" w:rsidR="00613C1C" w:rsidRPr="00EE24E8" w:rsidRDefault="00613C1C" w:rsidP="00613C1C">
      <w:pPr>
        <w:rPr>
          <w:rFonts w:ascii="Times New Roman" w:eastAsia="DengXian" w:hAnsi="Times New Roman" w:cs="Times New Roman"/>
          <w:b/>
          <w:bCs/>
          <w:color w:val="000000" w:themeColor="text1"/>
          <w:sz w:val="22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568"/>
        <w:gridCol w:w="907"/>
        <w:gridCol w:w="693"/>
        <w:gridCol w:w="794"/>
        <w:gridCol w:w="671"/>
        <w:gridCol w:w="469"/>
        <w:gridCol w:w="794"/>
        <w:gridCol w:w="1052"/>
        <w:gridCol w:w="708"/>
        <w:gridCol w:w="767"/>
        <w:gridCol w:w="1003"/>
        <w:gridCol w:w="1064"/>
        <w:gridCol w:w="1077"/>
        <w:gridCol w:w="680"/>
        <w:gridCol w:w="680"/>
        <w:gridCol w:w="556"/>
        <w:gridCol w:w="455"/>
      </w:tblGrid>
      <w:tr w:rsidR="00EE24E8" w:rsidRPr="00EE24E8" w14:paraId="55E99DA1" w14:textId="77777777" w:rsidTr="004978FD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F65A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any Tariff that equals MRR UCOD</w:t>
            </w:r>
          </w:p>
        </w:tc>
        <w:tc>
          <w:tcPr>
            <w:tcW w:w="12370" w:type="dxa"/>
            <w:gridSpan w:val="1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ECDD1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MRR UCOD</w:t>
            </w:r>
          </w:p>
        </w:tc>
      </w:tr>
      <w:tr w:rsidR="00EE24E8" w:rsidRPr="00EE24E8" w14:paraId="5FC93A64" w14:textId="77777777" w:rsidTr="004978FD">
        <w:trPr>
          <w:trHeight w:val="645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11C3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3D44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Chronic Respiratory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281A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Cirrhosi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5AF4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Colorectal Cancer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2F4B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2DED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Fall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C514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Ishaemic</w:t>
            </w:r>
            <w:proofErr w:type="spellEnd"/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 xml:space="preserve"> Heart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5C7F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Leukemia/ Lymph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5F02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BE22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Other Cancer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611E3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Other Cardiovascular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1B2B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Other Infectious Diseases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13AC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Other Non-communicable Disease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864D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Prostate Cance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08A2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Stomach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1E20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9D04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Sum</w:t>
            </w:r>
          </w:p>
        </w:tc>
      </w:tr>
      <w:tr w:rsidR="00EE24E8" w:rsidRPr="00EE24E8" w14:paraId="586C2F61" w14:textId="77777777" w:rsidTr="004978F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20A6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Cervical Cance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6303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39DA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4891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C9E7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6E90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57AB0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92FC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B491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F3EF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E394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84C8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DD5C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F063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F2EE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F7E8A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43AB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</w:tr>
      <w:tr w:rsidR="00EE24E8" w:rsidRPr="00EE24E8" w14:paraId="1F970E57" w14:textId="77777777" w:rsidTr="004978FD">
        <w:trPr>
          <w:trHeight w:val="43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273F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Chronic Kidney Diseas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8328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871A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C645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132B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2A42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FCBE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BD1F3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2C4A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F7F2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CF90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9FB1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2D67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A215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CFFF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344A8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CAFF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3</w:t>
            </w:r>
          </w:p>
        </w:tc>
      </w:tr>
      <w:tr w:rsidR="00EE24E8" w:rsidRPr="00EE24E8" w14:paraId="6D5DFCFC" w14:textId="77777777" w:rsidTr="004978FD">
        <w:trPr>
          <w:trHeight w:val="39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0DEC4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Chronic Respiratory disease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vAlign w:val="center"/>
            <w:hideMark/>
          </w:tcPr>
          <w:p w14:paraId="0E2D72D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BC4A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312A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EFDF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E225B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E3C7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290A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40DF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8988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FED5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150A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061B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1D97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15DB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5E08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3256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1</w:t>
            </w:r>
          </w:p>
        </w:tc>
      </w:tr>
      <w:tr w:rsidR="00EE24E8" w:rsidRPr="00EE24E8" w14:paraId="6E3C2F04" w14:textId="77777777" w:rsidTr="004978F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BF4E5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Cirrhosi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CACE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vAlign w:val="center"/>
            <w:hideMark/>
          </w:tcPr>
          <w:p w14:paraId="0BF10EB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DD68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AAE7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2D28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38F1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4229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0DE0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2186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EA57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ED11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78FA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E098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F509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26EB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E4A7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</w:tr>
      <w:tr w:rsidR="00EE24E8" w:rsidRPr="00EE24E8" w14:paraId="29BFD71E" w14:textId="77777777" w:rsidTr="004978F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4A09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Diabete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1AFA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ED4C2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E3E2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vAlign w:val="center"/>
            <w:hideMark/>
          </w:tcPr>
          <w:p w14:paraId="05F3C99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99B1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0B20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99D9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70744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A161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D8C8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25D92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8CED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4CD8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D745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4CBD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DDCE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2</w:t>
            </w:r>
          </w:p>
        </w:tc>
      </w:tr>
      <w:tr w:rsidR="00EE24E8" w:rsidRPr="00EE24E8" w14:paraId="72246A48" w14:textId="77777777" w:rsidTr="004978FD">
        <w:trPr>
          <w:trHeight w:val="28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C6E0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Diarrhea/Dysentery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6752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9859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656E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FE6F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C0A1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BD9F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5A8C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7CDA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95BD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4BDE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5A08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D416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3C45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0445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A149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5E3E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</w:tr>
      <w:tr w:rsidR="00EE24E8" w:rsidRPr="00EE24E8" w14:paraId="22BF9D5C" w14:textId="77777777" w:rsidTr="004978FD">
        <w:trPr>
          <w:trHeight w:val="43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E3EC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Esophageal Cance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BEEA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F4EB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B985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06E5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4E70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0BE7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7552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AEAB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C8DF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ED16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4881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5466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B914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1F84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FD78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C0DF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</w:tr>
      <w:tr w:rsidR="00EE24E8" w:rsidRPr="00EE24E8" w14:paraId="628F7F7C" w14:textId="77777777" w:rsidTr="004978F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49ED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Fall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4ECF2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E3A0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5DC9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D4F5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vAlign w:val="center"/>
            <w:hideMark/>
          </w:tcPr>
          <w:p w14:paraId="0539DAC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AEF2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512A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9F4C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F404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24F3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5E63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EBCA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739B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EEBF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02B1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1031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3</w:t>
            </w:r>
          </w:p>
        </w:tc>
      </w:tr>
      <w:tr w:rsidR="00EE24E8" w:rsidRPr="00EE24E8" w14:paraId="6C28AAD9" w14:textId="77777777" w:rsidTr="004978FD">
        <w:trPr>
          <w:trHeight w:val="43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AAFD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Ishaemic</w:t>
            </w:r>
            <w:proofErr w:type="spellEnd"/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 xml:space="preserve"> Heart Disease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94F6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8236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1BE2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8419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A42B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vAlign w:val="center"/>
            <w:hideMark/>
          </w:tcPr>
          <w:p w14:paraId="0A4EF53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1634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A1B5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6D6A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6AC6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0A11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FE51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55E8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753F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C906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DAF3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8</w:t>
            </w:r>
          </w:p>
        </w:tc>
      </w:tr>
      <w:tr w:rsidR="00EE24E8" w:rsidRPr="00EE24E8" w14:paraId="36A3D2C7" w14:textId="77777777" w:rsidTr="004978F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2F320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Lung Cance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01A3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B068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537C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9225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68A4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4254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7F4E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vAlign w:val="center"/>
            <w:hideMark/>
          </w:tcPr>
          <w:p w14:paraId="637A49E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13D6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CFA7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0CE7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C958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112A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5ED8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74CB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699B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3</w:t>
            </w:r>
          </w:p>
        </w:tc>
      </w:tr>
      <w:tr w:rsidR="00EE24E8" w:rsidRPr="00EE24E8" w14:paraId="422335CE" w14:textId="77777777" w:rsidTr="004978F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9F94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Other Cancer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D029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946F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4C2C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1441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E845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8EBC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A252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F5C2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vAlign w:val="center"/>
            <w:hideMark/>
          </w:tcPr>
          <w:p w14:paraId="6F6EECA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8B9A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6009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0CBE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A9E3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4097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B9BC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5008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</w:tr>
      <w:tr w:rsidR="00EE24E8" w:rsidRPr="00EE24E8" w14:paraId="01BFB966" w14:textId="77777777" w:rsidTr="004978FD">
        <w:trPr>
          <w:trHeight w:val="43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4011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Other Infectious Disease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AC6B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641E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A480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B097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705E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A496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FEAF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6A03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D093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7556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vAlign w:val="center"/>
            <w:hideMark/>
          </w:tcPr>
          <w:p w14:paraId="330422C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6849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917A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C4A9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273BA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9697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2</w:t>
            </w:r>
          </w:p>
        </w:tc>
      </w:tr>
      <w:tr w:rsidR="00EE24E8" w:rsidRPr="00EE24E8" w14:paraId="4A17F46F" w14:textId="77777777" w:rsidTr="004978F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8364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Other Injurie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617F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0FEC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AA85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8736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0554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3EE8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2FFF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3A7A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2F56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E2EF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B8D0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DDED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BD39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266F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4A9E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8030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2</w:t>
            </w:r>
          </w:p>
        </w:tc>
      </w:tr>
      <w:tr w:rsidR="00EE24E8" w:rsidRPr="00EE24E8" w14:paraId="48678847" w14:textId="77777777" w:rsidTr="004978F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9339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Pneumoni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C3B6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0F18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ED0F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25B8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F44A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9B45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8B9F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1EC7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9D85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C66A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AFC9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92A9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vAlign w:val="center"/>
            <w:hideMark/>
          </w:tcPr>
          <w:p w14:paraId="02B38E6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A5A4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57E3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774C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</w:tr>
      <w:tr w:rsidR="00EE24E8" w:rsidRPr="00EE24E8" w14:paraId="6EA8378F" w14:textId="77777777" w:rsidTr="004978F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3D60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Prostate Cance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7646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469D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C1D9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7F93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0278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8D4D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8EB9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2798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E594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331F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177C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DB27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5360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6BBD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0959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6EEE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3</w:t>
            </w:r>
          </w:p>
        </w:tc>
      </w:tr>
      <w:tr w:rsidR="00EE24E8" w:rsidRPr="00EE24E8" w14:paraId="7A154D2F" w14:textId="77777777" w:rsidTr="004978F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85DC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Strok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1E29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DE7F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98C6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D48B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BEF9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2926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63AA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4E0F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7952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2248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038B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BBC7D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ADE4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D2B18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599"/>
            <w:vAlign w:val="center"/>
            <w:hideMark/>
          </w:tcPr>
          <w:p w14:paraId="50CB1C7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119B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5</w:t>
            </w:r>
          </w:p>
        </w:tc>
      </w:tr>
      <w:tr w:rsidR="00EE24E8" w:rsidRPr="00EE24E8" w14:paraId="25C2C2A7" w14:textId="77777777" w:rsidTr="004978F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F090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Undetermined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90177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A227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959B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2BE0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2085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7932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42D6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FCA0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5483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FC37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983A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C104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87A3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43E7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DD39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C338E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5</w:t>
            </w:r>
          </w:p>
        </w:tc>
      </w:tr>
      <w:tr w:rsidR="00EE24E8" w:rsidRPr="00EE24E8" w14:paraId="0F90F05F" w14:textId="77777777" w:rsidTr="004978F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2420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Sum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B0930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C54B3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A1DD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7672B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DC0F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D00C6F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79D63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BD84C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586B2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D1F2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0CF64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12051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1C056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C4EDA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9D019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11A75" w14:textId="77777777" w:rsidR="00613C1C" w:rsidRPr="00EE24E8" w:rsidRDefault="00613C1C" w:rsidP="004978FD">
            <w:pPr>
              <w:spacing w:line="1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53</w:t>
            </w:r>
          </w:p>
        </w:tc>
      </w:tr>
    </w:tbl>
    <w:p w14:paraId="46621559" w14:textId="77777777" w:rsidR="00613C1C" w:rsidRPr="00EE24E8" w:rsidRDefault="00613C1C" w:rsidP="00613C1C">
      <w:pPr>
        <w:rPr>
          <w:rFonts w:ascii="Times New Roman" w:eastAsia="DengXian" w:hAnsi="Times New Roman" w:cs="Times New Roman"/>
          <w:b/>
          <w:bCs/>
          <w:color w:val="000000" w:themeColor="text1"/>
          <w:sz w:val="22"/>
          <w:szCs w:val="22"/>
        </w:rPr>
      </w:pPr>
    </w:p>
    <w:p w14:paraId="616C19D3" w14:textId="77777777" w:rsidR="00613C1C" w:rsidRPr="00EE24E8" w:rsidRDefault="00613C1C" w:rsidP="00613C1C">
      <w:pPr>
        <w:rPr>
          <w:rFonts w:ascii="Times New Roman" w:eastAsia="DengXian" w:hAnsi="Times New Roman" w:cs="Times New Roman"/>
          <w:b/>
          <w:bCs/>
          <w:color w:val="000000" w:themeColor="text1"/>
          <w:sz w:val="22"/>
          <w:szCs w:val="22"/>
        </w:rPr>
      </w:pPr>
    </w:p>
    <w:p w14:paraId="086BC0F0" w14:textId="77777777" w:rsidR="00613C1C" w:rsidRPr="00EE24E8" w:rsidRDefault="00613C1C" w:rsidP="00613C1C">
      <w:pPr>
        <w:rPr>
          <w:rFonts w:ascii="Times New Roman" w:eastAsia="DengXian" w:hAnsi="Times New Roman" w:cs="Times New Roman"/>
          <w:b/>
          <w:bCs/>
          <w:color w:val="000000" w:themeColor="text1"/>
          <w:sz w:val="22"/>
          <w:szCs w:val="22"/>
        </w:rPr>
      </w:pPr>
    </w:p>
    <w:p w14:paraId="20DF511C" w14:textId="77777777" w:rsidR="00613C1C" w:rsidRPr="00EE24E8" w:rsidRDefault="00613C1C" w:rsidP="00613C1C">
      <w:pPr>
        <w:rPr>
          <w:rFonts w:ascii="Times New Roman" w:eastAsia="DengXian" w:hAnsi="Times New Roman" w:cs="Times New Roman"/>
          <w:b/>
          <w:bCs/>
          <w:color w:val="000000" w:themeColor="text1"/>
          <w:sz w:val="22"/>
          <w:szCs w:val="22"/>
        </w:rPr>
      </w:pPr>
    </w:p>
    <w:p w14:paraId="5AD2D112" w14:textId="0144D41A" w:rsidR="00613C1C" w:rsidRPr="00EE24E8" w:rsidRDefault="00613C1C" w:rsidP="00613C1C">
      <w:pPr>
        <w:rPr>
          <w:rFonts w:ascii="Times New Roman" w:eastAsia="DengXian" w:hAnsi="Times New Roman" w:cs="Times New Roman"/>
          <w:b/>
          <w:bCs/>
          <w:color w:val="000000" w:themeColor="text1"/>
          <w:sz w:val="22"/>
          <w:szCs w:val="22"/>
        </w:rPr>
      </w:pPr>
      <w:r w:rsidRPr="00EE24E8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table </w:t>
      </w:r>
      <w:r w:rsidR="00C55684">
        <w:rPr>
          <w:rFonts w:ascii="Times New Roman" w:hAnsi="Times New Roman" w:cs="Times New Roman"/>
          <w:b/>
          <w:color w:val="000000" w:themeColor="text1"/>
        </w:rPr>
        <w:t>5</w:t>
      </w:r>
      <w:r w:rsidRPr="00EE24E8">
        <w:rPr>
          <w:rFonts w:ascii="Times New Roman" w:eastAsia="DengXian" w:hAnsi="Times New Roman" w:cs="Times New Roman"/>
          <w:b/>
          <w:bCs/>
          <w:color w:val="000000" w:themeColor="text1"/>
          <w:sz w:val="22"/>
          <w:szCs w:val="22"/>
        </w:rPr>
        <w:t xml:space="preserve"> The metrics of the comparison between VA Tariff 1 and MRR after referring to the decision lists for the changed causes</w:t>
      </w:r>
    </w:p>
    <w:p w14:paraId="64AB8597" w14:textId="77777777" w:rsidR="00613C1C" w:rsidRPr="00EE24E8" w:rsidRDefault="00613C1C" w:rsidP="00613C1C">
      <w:pPr>
        <w:rPr>
          <w:rFonts w:ascii="Times New Roman" w:hAnsi="Times New Roman" w:cs="Times New Roman"/>
          <w:color w:val="000000" w:themeColor="text1"/>
          <w:sz w:val="20"/>
          <w:szCs w:val="22"/>
        </w:rPr>
      </w:pPr>
    </w:p>
    <w:tbl>
      <w:tblPr>
        <w:tblW w:w="13070" w:type="dxa"/>
        <w:tblLook w:val="04A0" w:firstRow="1" w:lastRow="0" w:firstColumn="1" w:lastColumn="0" w:noHBand="0" w:noVBand="1"/>
      </w:tblPr>
      <w:tblGrid>
        <w:gridCol w:w="1488"/>
        <w:gridCol w:w="2676"/>
        <w:gridCol w:w="1486"/>
        <w:gridCol w:w="1484"/>
        <w:gridCol w:w="1484"/>
        <w:gridCol w:w="1484"/>
        <w:gridCol w:w="1484"/>
        <w:gridCol w:w="1484"/>
      </w:tblGrid>
      <w:tr w:rsidR="00EE24E8" w:rsidRPr="00EE24E8" w14:paraId="374929B5" w14:textId="77777777" w:rsidTr="004978FD">
        <w:trPr>
          <w:trHeight w:val="360"/>
        </w:trPr>
        <w:tc>
          <w:tcPr>
            <w:tcW w:w="148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30DAD5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ank</w:t>
            </w:r>
          </w:p>
        </w:tc>
        <w:tc>
          <w:tcPr>
            <w:tcW w:w="267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47E337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UCOD</w:t>
            </w:r>
          </w:p>
        </w:tc>
        <w:tc>
          <w:tcPr>
            <w:tcW w:w="7422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E4738B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Tariff1</w:t>
            </w:r>
          </w:p>
        </w:tc>
        <w:tc>
          <w:tcPr>
            <w:tcW w:w="14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318F08" w14:textId="5D1B6828" w:rsidR="00613C1C" w:rsidRPr="00EE24E8" w:rsidRDefault="00613C1C" w:rsidP="004978FD">
            <w:pPr>
              <w:rPr>
                <w:rFonts w:ascii="Calibri" w:eastAsia="DengXian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EE24E8" w:rsidRPr="00EE24E8" w14:paraId="6140ACD6" w14:textId="77777777" w:rsidTr="004978FD">
        <w:trPr>
          <w:trHeight w:val="340"/>
        </w:trPr>
        <w:tc>
          <w:tcPr>
            <w:tcW w:w="1488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D1CBB7" w14:textId="77777777" w:rsidR="00613C1C" w:rsidRPr="00EE24E8" w:rsidRDefault="00613C1C" w:rsidP="004978FD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7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80DF7B" w14:textId="77777777" w:rsidR="00613C1C" w:rsidRPr="00EE24E8" w:rsidRDefault="00613C1C" w:rsidP="004978FD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0A4DC5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Sensitivity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566178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PV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E62FCE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appa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C4CB4C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CC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B81E2B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SMF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6A1F53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SMF accuracy</w:t>
            </w:r>
          </w:p>
        </w:tc>
      </w:tr>
      <w:tr w:rsidR="00EE24E8" w:rsidRPr="00EE24E8" w14:paraId="64F6C2F3" w14:textId="77777777" w:rsidTr="004978FD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366FC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291D7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hronic Respiratory diseas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192BD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29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727E3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4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21764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2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82EC6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23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7146F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13.9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7AA23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24E8" w:rsidRPr="00EE24E8" w14:paraId="5232491B" w14:textId="77777777" w:rsidTr="004978FD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1D3FE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EB0D0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irrhosi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1C080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2DD66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44D53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736A0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79149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5.6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D6C58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24E8" w:rsidRPr="00EE24E8" w14:paraId="412117B2" w14:textId="77777777" w:rsidTr="004978FD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B622E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26298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olorectal Cance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D19A5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D79CD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6836A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C6075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0.07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D5860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415B1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24E8" w:rsidRPr="00EE24E8" w14:paraId="1A776899" w14:textId="77777777" w:rsidTr="004978FD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6CCD3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C873C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Diabet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CAE55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8F327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51E2B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35354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09328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2.8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A56FA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24E8" w:rsidRPr="00EE24E8" w14:paraId="2B2433B7" w14:textId="77777777" w:rsidTr="004978FD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47CC3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3341C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Fall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2E5F9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1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D4618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67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6C8E1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79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5487C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1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ABAB3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8.3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95664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24E8" w:rsidRPr="00EE24E8" w14:paraId="10D2CDC1" w14:textId="77777777" w:rsidTr="004978FD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0B0D9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D459C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Ischaemic</w:t>
            </w:r>
            <w:proofErr w:type="spellEnd"/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Heart Diseas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41DCD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67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84126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33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83C6C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29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2F178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64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67AB5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33.3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E6418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24E8" w:rsidRPr="00EE24E8" w14:paraId="69694BB0" w14:textId="77777777" w:rsidTr="004978FD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C2136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2BBA7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Leukemia/ Lymphom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5E7DC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CCCF2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F3AA7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9F13D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0.07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8591A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EE6CE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24E8" w:rsidRPr="00EE24E8" w14:paraId="237E6B70" w14:textId="77777777" w:rsidTr="004978FD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98A63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EBD93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Lung Cance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B806C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5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AAF23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33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DADF3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36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7341E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46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751DE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8.3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C8BDE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24E8" w:rsidRPr="00EE24E8" w14:paraId="4EA4D429" w14:textId="77777777" w:rsidTr="004978FD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C6C79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A2E0E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Other Cancer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5AF99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E3242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AF83B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19DBD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0.07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D3F3E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FF05C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24E8" w:rsidRPr="00EE24E8" w14:paraId="1177DA19" w14:textId="77777777" w:rsidTr="004978FD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C0176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0DA2A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Other Cardiovascular Diseas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E7658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ED5D3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DE0E9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A1BA5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0.07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349FC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9EF23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24E8" w:rsidRPr="00EE24E8" w14:paraId="2E158E64" w14:textId="77777777" w:rsidTr="004978FD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6B664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FF4D8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Other Infectious Diseas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0C621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33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DBAA7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1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E6A43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48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F8520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29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2EEF8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2.8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691D7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24E8" w:rsidRPr="00EE24E8" w14:paraId="1503C643" w14:textId="77777777" w:rsidTr="004978FD">
        <w:trPr>
          <w:trHeight w:val="48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46F65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230BD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Other Non-communicable Diseas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47B3C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86597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E45EB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D3026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0.07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CEB4F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C16CE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24E8" w:rsidRPr="00EE24E8" w14:paraId="07D62F00" w14:textId="77777777" w:rsidTr="004978FD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9C19F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5BCF6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rostate Cance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F1F29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B09B1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F7BB4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0.06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99AC6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0.07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348DD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5.6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F2333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24E8" w:rsidRPr="00EE24E8" w14:paraId="08F54F2B" w14:textId="77777777" w:rsidTr="004978FD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5D3D0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BB0F9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Stomach Cance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11534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73014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C2DFC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CD14C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0.07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625A7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F57B9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24E8" w:rsidRPr="00EE24E8" w14:paraId="55D930AB" w14:textId="77777777" w:rsidTr="004978FD">
        <w:trPr>
          <w:trHeight w:val="34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ADAF2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E43D7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Strok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D6559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5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5E3CA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14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0C222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15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44EAC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46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AD86D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19.4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DB36D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13C1C" w:rsidRPr="00EE24E8" w14:paraId="6333E8C2" w14:textId="77777777" w:rsidTr="004978FD">
        <w:trPr>
          <w:trHeight w:val="340"/>
        </w:trPr>
        <w:tc>
          <w:tcPr>
            <w:tcW w:w="148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82CE252" w14:textId="7F77B69F" w:rsidR="00613C1C" w:rsidRPr="00EE24E8" w:rsidRDefault="00613C1C" w:rsidP="004978FD">
            <w:pPr>
              <w:rPr>
                <w:rFonts w:ascii="Calibri" w:eastAsia="DengXi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67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F3213B" w14:textId="2EA5E7C6" w:rsidR="00613C1C" w:rsidRPr="00EE24E8" w:rsidRDefault="00613C1C" w:rsidP="004978FD">
            <w:pPr>
              <w:rPr>
                <w:rFonts w:ascii="Calibri" w:eastAsia="DengXi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8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4EAC2C" w14:textId="2DB97411" w:rsidR="00613C1C" w:rsidRPr="00EE24E8" w:rsidRDefault="00613C1C" w:rsidP="004978FD">
            <w:pPr>
              <w:rPr>
                <w:rFonts w:ascii="Calibri" w:eastAsia="DengXi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8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33008BA" w14:textId="3EA6818C" w:rsidR="00613C1C" w:rsidRPr="00EE24E8" w:rsidRDefault="00613C1C" w:rsidP="004978FD">
            <w:pPr>
              <w:rPr>
                <w:rFonts w:ascii="Calibri" w:eastAsia="DengXi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8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4CB7AE6" w14:textId="14C4BBBE" w:rsidR="00613C1C" w:rsidRPr="00EE24E8" w:rsidRDefault="00613C1C" w:rsidP="004978FD">
            <w:pPr>
              <w:rPr>
                <w:rFonts w:ascii="Calibri" w:eastAsia="DengXi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8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368D4B" w14:textId="77777777" w:rsidR="00613C1C" w:rsidRPr="00EE24E8" w:rsidRDefault="00613C1C" w:rsidP="004978FD">
            <w:pPr>
              <w:jc w:val="center"/>
              <w:rPr>
                <w:rFonts w:ascii="Calibri" w:eastAsia="DengXian" w:hAnsi="Calibri" w:cs="Calibri"/>
                <w:color w:val="000000" w:themeColor="text1"/>
                <w:sz w:val="22"/>
                <w:szCs w:val="22"/>
              </w:rPr>
            </w:pPr>
            <w:r w:rsidRPr="00EE24E8">
              <w:rPr>
                <w:rFonts w:ascii="Calibri" w:eastAsia="DengXian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48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0D73185" w14:textId="5A63205E" w:rsidR="00613C1C" w:rsidRPr="00EE24E8" w:rsidRDefault="00613C1C" w:rsidP="004978FD">
            <w:pPr>
              <w:rPr>
                <w:rFonts w:ascii="Calibri" w:eastAsia="DengXi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8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A93626D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56</w:t>
            </w:r>
          </w:p>
        </w:tc>
      </w:tr>
    </w:tbl>
    <w:p w14:paraId="597534C4" w14:textId="77777777" w:rsidR="00613C1C" w:rsidRPr="00EE24E8" w:rsidRDefault="00613C1C" w:rsidP="00613C1C">
      <w:pPr>
        <w:rPr>
          <w:rFonts w:ascii="Times New Roman" w:hAnsi="Times New Roman" w:cs="Times New Roman"/>
          <w:color w:val="000000" w:themeColor="text1"/>
          <w:sz w:val="20"/>
          <w:szCs w:val="22"/>
        </w:rPr>
      </w:pPr>
    </w:p>
    <w:p w14:paraId="00761853" w14:textId="77777777" w:rsidR="00613C1C" w:rsidRPr="00EE24E8" w:rsidRDefault="00613C1C" w:rsidP="00613C1C">
      <w:pPr>
        <w:rPr>
          <w:rFonts w:ascii="Times New Roman" w:hAnsi="Times New Roman" w:cs="Times New Roman"/>
          <w:color w:val="000000" w:themeColor="text1"/>
          <w:sz w:val="20"/>
          <w:szCs w:val="22"/>
        </w:rPr>
      </w:pPr>
    </w:p>
    <w:p w14:paraId="4D8FE8D1" w14:textId="7FE12960" w:rsidR="00613C1C" w:rsidRPr="00EE24E8" w:rsidRDefault="00613C1C" w:rsidP="00613C1C">
      <w:pPr>
        <w:rPr>
          <w:rFonts w:ascii="Times New Roman" w:hAnsi="Times New Roman" w:cs="Times New Roman"/>
          <w:color w:val="000000" w:themeColor="text1"/>
          <w:sz w:val="20"/>
          <w:szCs w:val="22"/>
        </w:rPr>
      </w:pPr>
    </w:p>
    <w:p w14:paraId="7BFD3F88" w14:textId="3D7B47C2" w:rsidR="00613C1C" w:rsidRPr="00EE24E8" w:rsidRDefault="00613C1C" w:rsidP="00613C1C">
      <w:pPr>
        <w:rPr>
          <w:rFonts w:ascii="Times New Roman" w:hAnsi="Times New Roman" w:cs="Times New Roman"/>
          <w:color w:val="000000" w:themeColor="text1"/>
          <w:sz w:val="20"/>
          <w:szCs w:val="22"/>
        </w:rPr>
      </w:pPr>
    </w:p>
    <w:p w14:paraId="3D7CA0FD" w14:textId="7138D6A2" w:rsidR="00613C1C" w:rsidRPr="00EE24E8" w:rsidRDefault="00613C1C" w:rsidP="00613C1C">
      <w:pPr>
        <w:rPr>
          <w:rFonts w:ascii="Times New Roman" w:hAnsi="Times New Roman" w:cs="Times New Roman"/>
          <w:color w:val="000000" w:themeColor="text1"/>
          <w:sz w:val="20"/>
          <w:szCs w:val="22"/>
        </w:rPr>
      </w:pPr>
    </w:p>
    <w:p w14:paraId="2C8F050E" w14:textId="05C1BBD6" w:rsidR="00613C1C" w:rsidRPr="00EE24E8" w:rsidRDefault="00613C1C" w:rsidP="00613C1C">
      <w:pPr>
        <w:rPr>
          <w:rFonts w:ascii="Times New Roman" w:hAnsi="Times New Roman" w:cs="Times New Roman"/>
          <w:color w:val="000000" w:themeColor="text1"/>
          <w:sz w:val="20"/>
          <w:szCs w:val="22"/>
        </w:rPr>
      </w:pPr>
    </w:p>
    <w:p w14:paraId="744FBABC" w14:textId="31BBAEC4" w:rsidR="00613C1C" w:rsidRPr="00EE24E8" w:rsidRDefault="00613C1C" w:rsidP="00613C1C">
      <w:pPr>
        <w:rPr>
          <w:rFonts w:ascii="Times New Roman" w:hAnsi="Times New Roman" w:cs="Times New Roman"/>
          <w:color w:val="000000" w:themeColor="text1"/>
          <w:sz w:val="20"/>
          <w:szCs w:val="22"/>
        </w:rPr>
      </w:pPr>
    </w:p>
    <w:p w14:paraId="082C6169" w14:textId="77777777" w:rsidR="00613C1C" w:rsidRPr="00EE24E8" w:rsidRDefault="00613C1C" w:rsidP="00613C1C">
      <w:pPr>
        <w:rPr>
          <w:rFonts w:ascii="Times New Roman" w:hAnsi="Times New Roman" w:cs="Times New Roman"/>
          <w:color w:val="000000" w:themeColor="text1"/>
          <w:sz w:val="20"/>
          <w:szCs w:val="22"/>
        </w:rPr>
      </w:pPr>
    </w:p>
    <w:p w14:paraId="24E36A67" w14:textId="77777777" w:rsidR="00613C1C" w:rsidRPr="00EE24E8" w:rsidRDefault="00613C1C" w:rsidP="00613C1C">
      <w:pPr>
        <w:rPr>
          <w:rFonts w:ascii="Times New Roman" w:hAnsi="Times New Roman" w:cs="Times New Roman"/>
          <w:color w:val="000000" w:themeColor="text1"/>
          <w:sz w:val="20"/>
          <w:szCs w:val="22"/>
        </w:rPr>
      </w:pPr>
    </w:p>
    <w:p w14:paraId="4375B381" w14:textId="77777777" w:rsidR="00613C1C" w:rsidRPr="00EE24E8" w:rsidRDefault="00613C1C" w:rsidP="00613C1C">
      <w:pPr>
        <w:rPr>
          <w:rFonts w:ascii="Times New Roman" w:hAnsi="Times New Roman" w:cs="Times New Roman"/>
          <w:color w:val="000000" w:themeColor="text1"/>
          <w:sz w:val="20"/>
          <w:szCs w:val="22"/>
        </w:rPr>
      </w:pPr>
    </w:p>
    <w:p w14:paraId="15743DA6" w14:textId="64724318" w:rsidR="00613C1C" w:rsidRPr="00EE24E8" w:rsidRDefault="00613C1C" w:rsidP="00613C1C">
      <w:pPr>
        <w:rPr>
          <w:rFonts w:ascii="Times New Roman" w:hAnsi="Times New Roman" w:cs="Times New Roman"/>
          <w:color w:val="000000" w:themeColor="text1"/>
          <w:sz w:val="20"/>
          <w:szCs w:val="22"/>
        </w:rPr>
      </w:pPr>
      <w:r w:rsidRPr="00EE24E8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table </w:t>
      </w:r>
      <w:r w:rsidR="00C55684">
        <w:rPr>
          <w:rFonts w:ascii="Times New Roman" w:hAnsi="Times New Roman" w:cs="Times New Roman"/>
          <w:b/>
          <w:color w:val="000000" w:themeColor="text1"/>
        </w:rPr>
        <w:t>6</w:t>
      </w:r>
      <w:r w:rsidRPr="00EE24E8">
        <w:rPr>
          <w:rFonts w:ascii="Times New Roman" w:eastAsia="DengXian" w:hAnsi="Times New Roman" w:cs="Times New Roman"/>
          <w:b/>
          <w:bCs/>
          <w:color w:val="000000" w:themeColor="text1"/>
          <w:sz w:val="22"/>
          <w:szCs w:val="22"/>
        </w:rPr>
        <w:t xml:space="preserve"> The metrics of the comparison between VA Tariff 2 and MRR after referring to the decision lists for the changed causes</w:t>
      </w:r>
    </w:p>
    <w:p w14:paraId="276DBE5B" w14:textId="77777777" w:rsidR="00613C1C" w:rsidRPr="00EE24E8" w:rsidRDefault="00613C1C" w:rsidP="00613C1C">
      <w:pPr>
        <w:rPr>
          <w:rFonts w:ascii="Times New Roman" w:hAnsi="Times New Roman" w:cs="Times New Roman"/>
          <w:color w:val="000000" w:themeColor="text1"/>
          <w:sz w:val="20"/>
          <w:szCs w:val="22"/>
        </w:rPr>
      </w:pPr>
    </w:p>
    <w:tbl>
      <w:tblPr>
        <w:tblW w:w="13070" w:type="dxa"/>
        <w:tblLook w:val="04A0" w:firstRow="1" w:lastRow="0" w:firstColumn="1" w:lastColumn="0" w:noHBand="0" w:noVBand="1"/>
      </w:tblPr>
      <w:tblGrid>
        <w:gridCol w:w="1488"/>
        <w:gridCol w:w="2676"/>
        <w:gridCol w:w="1486"/>
        <w:gridCol w:w="1484"/>
        <w:gridCol w:w="1484"/>
        <w:gridCol w:w="1484"/>
        <w:gridCol w:w="1484"/>
        <w:gridCol w:w="1484"/>
      </w:tblGrid>
      <w:tr w:rsidR="00EE24E8" w:rsidRPr="00EE24E8" w14:paraId="7CEA1731" w14:textId="77777777" w:rsidTr="004978FD">
        <w:trPr>
          <w:trHeight w:val="360"/>
        </w:trPr>
        <w:tc>
          <w:tcPr>
            <w:tcW w:w="148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2C739D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Rank</w:t>
            </w:r>
          </w:p>
        </w:tc>
        <w:tc>
          <w:tcPr>
            <w:tcW w:w="267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5C1D9D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UCOD</w:t>
            </w:r>
          </w:p>
        </w:tc>
        <w:tc>
          <w:tcPr>
            <w:tcW w:w="7422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E8BFC4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Tariff2</w:t>
            </w:r>
          </w:p>
        </w:tc>
        <w:tc>
          <w:tcPr>
            <w:tcW w:w="14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190BA" w14:textId="27DDA6C4" w:rsidR="00613C1C" w:rsidRPr="00EE24E8" w:rsidRDefault="00613C1C" w:rsidP="004978FD">
            <w:pPr>
              <w:rPr>
                <w:rFonts w:ascii="Calibri" w:eastAsia="DengXian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EE24E8" w:rsidRPr="00EE24E8" w14:paraId="439F0028" w14:textId="77777777" w:rsidTr="004978FD">
        <w:trPr>
          <w:trHeight w:val="340"/>
        </w:trPr>
        <w:tc>
          <w:tcPr>
            <w:tcW w:w="1488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88BB05" w14:textId="77777777" w:rsidR="00613C1C" w:rsidRPr="00EE24E8" w:rsidRDefault="00613C1C" w:rsidP="004978FD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7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7B915A" w14:textId="77777777" w:rsidR="00613C1C" w:rsidRPr="00EE24E8" w:rsidRDefault="00613C1C" w:rsidP="004978FD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83D7B4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ensitivity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F6DC19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PV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667E66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Kappa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0C0EA9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CC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9B29C2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SMF</w:t>
            </w:r>
          </w:p>
        </w:tc>
        <w:tc>
          <w:tcPr>
            <w:tcW w:w="14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9DD270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SMF accuracy</w:t>
            </w:r>
          </w:p>
        </w:tc>
      </w:tr>
      <w:tr w:rsidR="00EE24E8" w:rsidRPr="00EE24E8" w14:paraId="66C91685" w14:textId="77777777" w:rsidTr="004978FD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5E6D5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54D39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hronic Respiratory diseas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0675C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86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A2498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6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A8B8C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58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859C4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85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8A13A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37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DEC90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24E8" w:rsidRPr="00EE24E8" w14:paraId="3858CD29" w14:textId="77777777" w:rsidTr="004978FD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1CDB9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E1124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irrhosi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4713D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8FEDD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625A0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E2D97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7B1C0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3.7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AFFEC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24E8" w:rsidRPr="00EE24E8" w14:paraId="6E2968D1" w14:textId="77777777" w:rsidTr="004978FD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38239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7A6DE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olorectal Cance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9442E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94EA9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B7AD8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474F5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0.07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78F3B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E9511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24E8" w:rsidRPr="00EE24E8" w14:paraId="6CC86B09" w14:textId="77777777" w:rsidTr="004978FD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70A3E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0D127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49CD6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1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18527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25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DE09E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36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ED0C2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1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B87A0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14.8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F0D92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24E8" w:rsidRPr="00EE24E8" w14:paraId="45ED012F" w14:textId="77777777" w:rsidTr="004978FD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F1FAB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ED670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Fall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54F12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72ADA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3A158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196FD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A68F1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890EF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24E8" w:rsidRPr="00EE24E8" w14:paraId="0D91BAFB" w14:textId="77777777" w:rsidTr="004978FD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3492F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B5324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Ischaemic</w:t>
            </w:r>
            <w:proofErr w:type="spellEnd"/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Heart Diseas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12EFF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4B8D6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3DF88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0.05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32C8F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0.07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16714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7.4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C5124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24E8" w:rsidRPr="00EE24E8" w14:paraId="62A5A87F" w14:textId="77777777" w:rsidTr="004978FD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EEE0D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F2B68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eukemia/ Lymphom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127F2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64FCB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019A1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40B23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BE26D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A6FF4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24E8" w:rsidRPr="00EE24E8" w14:paraId="2CAE3CB2" w14:textId="77777777" w:rsidTr="004978FD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E0D92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B5010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ung Cance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B4E3B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5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4EDCD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5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38613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46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B4E02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46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C8B06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7.4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E5F63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24E8" w:rsidRPr="00EE24E8" w14:paraId="2A63C7D1" w14:textId="77777777" w:rsidTr="004978FD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B4983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0000E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Other Cancer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EEE47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807CA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F9CBC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CB5A8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0.07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1D44F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AB236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24E8" w:rsidRPr="00EE24E8" w14:paraId="24E1B6F4" w14:textId="77777777" w:rsidTr="004978FD">
        <w:trPr>
          <w:trHeight w:val="5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55CB0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1BBE1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Other Cardiovascular Diseas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18ED1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0A6F1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13C2D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E4EE9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5FBD7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B2D9E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24E8" w:rsidRPr="00EE24E8" w14:paraId="57B93462" w14:textId="77777777" w:rsidTr="004978FD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47D19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FC784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Other Infectious Diseas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5E138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5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DF467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5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5E773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46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D08A2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46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1113B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7.4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EF13B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24E8" w:rsidRPr="00EE24E8" w14:paraId="3E32E12A" w14:textId="77777777" w:rsidTr="004978FD">
        <w:trPr>
          <w:trHeight w:val="5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B662B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B8644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Other Non-communicable Diseas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AC847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22315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8CDEB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0.06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0A2C9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0.07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1E0DE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3.7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C9B69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24E8" w:rsidRPr="00EE24E8" w14:paraId="4FF8077A" w14:textId="77777777" w:rsidTr="004978FD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4CFD1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54A50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rostate Cance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09A2F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1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7BC9D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4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BAE14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52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1DCFA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1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74701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18.5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B9F38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24E8" w:rsidRPr="00EE24E8" w14:paraId="7DF35C5D" w14:textId="77777777" w:rsidTr="004978FD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3AEE1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8EC98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tomach Cance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94AA0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0B9F0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9EF8C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7B302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0.07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B5C52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194B9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24E8" w:rsidRPr="00EE24E8" w14:paraId="143D185F" w14:textId="77777777" w:rsidTr="004978FD">
        <w:trPr>
          <w:trHeight w:val="34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B4FD9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31F9C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trok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06D2E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93875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7A390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ABAF5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31534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161AE" w14:textId="77777777" w:rsidR="00613C1C" w:rsidRPr="00EE24E8" w:rsidRDefault="00613C1C" w:rsidP="004978F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13C1C" w:rsidRPr="00EE24E8" w14:paraId="0FA214D4" w14:textId="77777777" w:rsidTr="004978FD">
        <w:trPr>
          <w:trHeight w:val="340"/>
        </w:trPr>
        <w:tc>
          <w:tcPr>
            <w:tcW w:w="148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6DCA4EB" w14:textId="7D538743" w:rsidR="00613C1C" w:rsidRPr="00EE24E8" w:rsidRDefault="00613C1C" w:rsidP="004978FD">
            <w:pPr>
              <w:rPr>
                <w:rFonts w:ascii="Calibri" w:eastAsia="DengXi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67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9AF8BE2" w14:textId="08792249" w:rsidR="00613C1C" w:rsidRPr="00EE24E8" w:rsidRDefault="00613C1C" w:rsidP="004978FD">
            <w:pPr>
              <w:rPr>
                <w:rFonts w:ascii="Calibri" w:eastAsia="DengXi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8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E964600" w14:textId="2A24F142" w:rsidR="00613C1C" w:rsidRPr="00EE24E8" w:rsidRDefault="00613C1C" w:rsidP="004978FD">
            <w:pPr>
              <w:rPr>
                <w:rFonts w:ascii="Calibri" w:eastAsia="DengXi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608533B" w14:textId="6648474B" w:rsidR="00613C1C" w:rsidRPr="00EE24E8" w:rsidRDefault="00613C1C" w:rsidP="004978FD">
            <w:pPr>
              <w:rPr>
                <w:rFonts w:ascii="Calibri" w:eastAsia="DengXi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6DC11F" w14:textId="7DE3EBAC" w:rsidR="00613C1C" w:rsidRPr="00EE24E8" w:rsidRDefault="00613C1C" w:rsidP="004978FD">
            <w:pPr>
              <w:rPr>
                <w:rFonts w:ascii="Calibri" w:eastAsia="DengXi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968F11" w14:textId="77777777" w:rsidR="00613C1C" w:rsidRPr="00EE24E8" w:rsidRDefault="00613C1C" w:rsidP="004978FD">
            <w:pPr>
              <w:jc w:val="center"/>
              <w:rPr>
                <w:rFonts w:ascii="Calibri" w:eastAsia="DengXian" w:hAnsi="Calibri" w:cs="Calibri"/>
                <w:color w:val="000000" w:themeColor="text1"/>
                <w:sz w:val="18"/>
                <w:szCs w:val="18"/>
              </w:rPr>
            </w:pPr>
            <w:r w:rsidRPr="00EE24E8">
              <w:rPr>
                <w:rFonts w:ascii="Calibri" w:eastAsia="DengXian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FB399F" w14:textId="2BD5271D" w:rsidR="00613C1C" w:rsidRPr="00EE24E8" w:rsidRDefault="00613C1C" w:rsidP="004978FD">
            <w:pPr>
              <w:rPr>
                <w:rFonts w:ascii="Calibri" w:eastAsia="DengXi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FDE564F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0.59 </w:t>
            </w:r>
          </w:p>
        </w:tc>
      </w:tr>
    </w:tbl>
    <w:p w14:paraId="5805D3DE" w14:textId="77777777" w:rsidR="00613C1C" w:rsidRPr="00EE24E8" w:rsidRDefault="00613C1C" w:rsidP="00613C1C">
      <w:pPr>
        <w:rPr>
          <w:rFonts w:ascii="Times New Roman" w:hAnsi="Times New Roman" w:cs="Times New Roman"/>
          <w:color w:val="000000" w:themeColor="text1"/>
          <w:sz w:val="20"/>
          <w:szCs w:val="22"/>
        </w:rPr>
      </w:pPr>
    </w:p>
    <w:p w14:paraId="729DD718" w14:textId="77777777" w:rsidR="00613C1C" w:rsidRPr="00EE24E8" w:rsidRDefault="00613C1C" w:rsidP="00613C1C">
      <w:pPr>
        <w:rPr>
          <w:rFonts w:ascii="Times New Roman" w:hAnsi="Times New Roman" w:cs="Times New Roman"/>
          <w:color w:val="000000" w:themeColor="text1"/>
          <w:sz w:val="20"/>
          <w:szCs w:val="22"/>
        </w:rPr>
      </w:pPr>
    </w:p>
    <w:p w14:paraId="2C519FB1" w14:textId="29A1A235" w:rsidR="00613C1C" w:rsidRPr="00EE24E8" w:rsidRDefault="00613C1C" w:rsidP="00613C1C">
      <w:pPr>
        <w:rPr>
          <w:rFonts w:ascii="Times New Roman" w:hAnsi="Times New Roman" w:cs="Times New Roman"/>
          <w:color w:val="000000" w:themeColor="text1"/>
          <w:sz w:val="20"/>
          <w:szCs w:val="22"/>
        </w:rPr>
      </w:pPr>
    </w:p>
    <w:p w14:paraId="38D89369" w14:textId="679BF9E9" w:rsidR="00613C1C" w:rsidRPr="00EE24E8" w:rsidRDefault="00613C1C" w:rsidP="00613C1C">
      <w:pPr>
        <w:rPr>
          <w:rFonts w:ascii="Times New Roman" w:hAnsi="Times New Roman" w:cs="Times New Roman"/>
          <w:color w:val="000000" w:themeColor="text1"/>
          <w:sz w:val="20"/>
          <w:szCs w:val="22"/>
        </w:rPr>
      </w:pPr>
    </w:p>
    <w:p w14:paraId="65CF4685" w14:textId="5BD14537" w:rsidR="00613C1C" w:rsidRPr="00EE24E8" w:rsidRDefault="00613C1C" w:rsidP="00613C1C">
      <w:pPr>
        <w:rPr>
          <w:rFonts w:ascii="Times New Roman" w:hAnsi="Times New Roman" w:cs="Times New Roman"/>
          <w:color w:val="000000" w:themeColor="text1"/>
          <w:sz w:val="20"/>
          <w:szCs w:val="22"/>
        </w:rPr>
      </w:pPr>
    </w:p>
    <w:p w14:paraId="06593436" w14:textId="2734BE4E" w:rsidR="00613C1C" w:rsidRPr="00EE24E8" w:rsidRDefault="00613C1C" w:rsidP="00613C1C">
      <w:pPr>
        <w:rPr>
          <w:rFonts w:ascii="Times New Roman" w:hAnsi="Times New Roman" w:cs="Times New Roman"/>
          <w:color w:val="000000" w:themeColor="text1"/>
          <w:sz w:val="20"/>
          <w:szCs w:val="22"/>
        </w:rPr>
      </w:pPr>
    </w:p>
    <w:p w14:paraId="2D758324" w14:textId="1034B687" w:rsidR="00613C1C" w:rsidRPr="00EE24E8" w:rsidRDefault="00613C1C" w:rsidP="00613C1C">
      <w:pPr>
        <w:rPr>
          <w:rFonts w:ascii="Times New Roman" w:hAnsi="Times New Roman" w:cs="Times New Roman"/>
          <w:color w:val="000000" w:themeColor="text1"/>
          <w:sz w:val="20"/>
          <w:szCs w:val="22"/>
        </w:rPr>
      </w:pPr>
    </w:p>
    <w:p w14:paraId="514B003B" w14:textId="4554B133" w:rsidR="00613C1C" w:rsidRPr="00EE24E8" w:rsidRDefault="00613C1C" w:rsidP="00613C1C">
      <w:pPr>
        <w:rPr>
          <w:rFonts w:ascii="Times New Roman" w:hAnsi="Times New Roman" w:cs="Times New Roman"/>
          <w:color w:val="000000" w:themeColor="text1"/>
          <w:sz w:val="20"/>
          <w:szCs w:val="22"/>
        </w:rPr>
      </w:pPr>
    </w:p>
    <w:p w14:paraId="5D1EBC3B" w14:textId="77777777" w:rsidR="00613C1C" w:rsidRPr="00EE24E8" w:rsidRDefault="00613C1C" w:rsidP="00613C1C">
      <w:pPr>
        <w:rPr>
          <w:rFonts w:ascii="Times New Roman" w:hAnsi="Times New Roman" w:cs="Times New Roman"/>
          <w:color w:val="000000" w:themeColor="text1"/>
          <w:sz w:val="20"/>
          <w:szCs w:val="22"/>
        </w:rPr>
      </w:pPr>
    </w:p>
    <w:p w14:paraId="52681966" w14:textId="17BC5E8C" w:rsidR="00613C1C" w:rsidRPr="00EE24E8" w:rsidRDefault="00613C1C" w:rsidP="00613C1C">
      <w:pPr>
        <w:rPr>
          <w:rFonts w:ascii="Times New Roman" w:eastAsia="DengXian" w:hAnsi="Times New Roman" w:cs="Times New Roman"/>
          <w:b/>
          <w:bCs/>
          <w:color w:val="000000" w:themeColor="text1"/>
          <w:sz w:val="22"/>
          <w:szCs w:val="22"/>
        </w:rPr>
      </w:pPr>
      <w:r w:rsidRPr="00EE24E8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table </w:t>
      </w:r>
      <w:r w:rsidR="00C55684">
        <w:rPr>
          <w:rFonts w:ascii="Times New Roman" w:hAnsi="Times New Roman" w:cs="Times New Roman"/>
          <w:b/>
          <w:color w:val="000000" w:themeColor="text1"/>
        </w:rPr>
        <w:t>7</w:t>
      </w:r>
      <w:r w:rsidRPr="00EE24E8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EE24E8">
        <w:rPr>
          <w:rFonts w:ascii="Times New Roman" w:eastAsia="DengXian" w:hAnsi="Times New Roman" w:cs="Times New Roman"/>
          <w:b/>
          <w:bCs/>
          <w:color w:val="000000" w:themeColor="text1"/>
          <w:sz w:val="22"/>
          <w:szCs w:val="22"/>
        </w:rPr>
        <w:t>The metrics of the comparison between VA Tariff 3 and MRR after referring to the decision lists for the changed causes</w:t>
      </w:r>
    </w:p>
    <w:p w14:paraId="7EA33E8F" w14:textId="77777777" w:rsidR="00613C1C" w:rsidRPr="00EE24E8" w:rsidRDefault="00613C1C" w:rsidP="00613C1C">
      <w:pPr>
        <w:rPr>
          <w:rFonts w:ascii="Times New Roman" w:hAnsi="Times New Roman" w:cs="Times New Roman"/>
          <w:color w:val="000000" w:themeColor="text1"/>
          <w:sz w:val="20"/>
          <w:szCs w:val="22"/>
        </w:rPr>
      </w:pPr>
    </w:p>
    <w:tbl>
      <w:tblPr>
        <w:tblW w:w="13070" w:type="dxa"/>
        <w:tblLook w:val="04A0" w:firstRow="1" w:lastRow="0" w:firstColumn="1" w:lastColumn="0" w:noHBand="0" w:noVBand="1"/>
      </w:tblPr>
      <w:tblGrid>
        <w:gridCol w:w="1488"/>
        <w:gridCol w:w="2676"/>
        <w:gridCol w:w="1486"/>
        <w:gridCol w:w="1484"/>
        <w:gridCol w:w="1484"/>
        <w:gridCol w:w="1484"/>
        <w:gridCol w:w="1484"/>
        <w:gridCol w:w="1484"/>
      </w:tblGrid>
      <w:tr w:rsidR="00EE24E8" w:rsidRPr="00EE24E8" w14:paraId="490272E2" w14:textId="77777777" w:rsidTr="004978FD">
        <w:trPr>
          <w:trHeight w:val="360"/>
        </w:trPr>
        <w:tc>
          <w:tcPr>
            <w:tcW w:w="148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A3F25A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Rank</w:t>
            </w:r>
          </w:p>
        </w:tc>
        <w:tc>
          <w:tcPr>
            <w:tcW w:w="267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955105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UCOD</w:t>
            </w:r>
          </w:p>
        </w:tc>
        <w:tc>
          <w:tcPr>
            <w:tcW w:w="7422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51FCFD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Tariff3</w:t>
            </w:r>
          </w:p>
        </w:tc>
        <w:tc>
          <w:tcPr>
            <w:tcW w:w="14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635D63" w14:textId="2B4A404E" w:rsidR="00613C1C" w:rsidRPr="00EE24E8" w:rsidRDefault="00613C1C" w:rsidP="004978FD">
            <w:pPr>
              <w:rPr>
                <w:rFonts w:ascii="Calibri" w:eastAsia="DengXian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EE24E8" w:rsidRPr="00EE24E8" w14:paraId="5E095837" w14:textId="77777777" w:rsidTr="004978FD">
        <w:trPr>
          <w:trHeight w:val="340"/>
        </w:trPr>
        <w:tc>
          <w:tcPr>
            <w:tcW w:w="1488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FE32B9" w14:textId="77777777" w:rsidR="00613C1C" w:rsidRPr="00EE24E8" w:rsidRDefault="00613C1C" w:rsidP="004978FD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7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ECCF42" w14:textId="77777777" w:rsidR="00613C1C" w:rsidRPr="00EE24E8" w:rsidRDefault="00613C1C" w:rsidP="004978FD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D7C7C1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ensitivity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171A77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PV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5F41E4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Kappa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6F88A4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CC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D9D9FC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SMF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8C93A7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SMF accuracy</w:t>
            </w:r>
          </w:p>
        </w:tc>
      </w:tr>
      <w:tr w:rsidR="00EE24E8" w:rsidRPr="00EE24E8" w14:paraId="460ED013" w14:textId="77777777" w:rsidTr="004978FD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A1B10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CE98F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hronic Respiratory diseas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90E5B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25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89931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1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9C85C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34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87046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2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81B1F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5.6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57178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24E8" w:rsidRPr="00EE24E8" w14:paraId="1049B48B" w14:textId="77777777" w:rsidTr="004978FD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14DAE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DF1D0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irrhosi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29E18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7B6EA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111B0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0863F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AFBB9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5.6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7C412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24E8" w:rsidRPr="00EE24E8" w14:paraId="3418ABFC" w14:textId="77777777" w:rsidTr="004978FD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FEF57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DDB4E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olorectal Cance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34588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F5888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4495A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EC368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0.07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B5215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8DFA5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24E8" w:rsidRPr="00EE24E8" w14:paraId="7439D5E0" w14:textId="77777777" w:rsidTr="004978FD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AC3BB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3A6F7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916E3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FF567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662AE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4AD7E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0.07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06D0E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460FF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24E8" w:rsidRPr="00EE24E8" w14:paraId="68356CC2" w14:textId="77777777" w:rsidTr="004978FD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ED7E7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DAE7B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Fall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B7E4C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90CBE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A9469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C739D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BFE10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E9637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24E8" w:rsidRPr="00EE24E8" w14:paraId="26DD66B7" w14:textId="77777777" w:rsidTr="004978FD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A31D4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68CAD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Ischaemic</w:t>
            </w:r>
            <w:proofErr w:type="spellEnd"/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Heart Diseas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F8997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E16EE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2A7B0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0.08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80094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0.07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AE7FC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11.1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28D8E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24E8" w:rsidRPr="00EE24E8" w14:paraId="01A7C7D7" w14:textId="77777777" w:rsidTr="004978FD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A4423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4BB66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eukemia/ Lymphom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5F2E0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34568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A82F1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E416D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0BF66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B8CDD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24E8" w:rsidRPr="00EE24E8" w14:paraId="28530097" w14:textId="77777777" w:rsidTr="004978FD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A3682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9E3EE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ung Cance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A0A79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0A06B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70842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0.08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48839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0.07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AA7AF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11.1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FA828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24E8" w:rsidRPr="00EE24E8" w14:paraId="79B1A549" w14:textId="77777777" w:rsidTr="004978FD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A76A7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69752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Other Cancer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7F689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17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9C621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1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2AA17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21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426D9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11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31B4A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5.6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AB228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24E8" w:rsidRPr="00EE24E8" w14:paraId="1F559738" w14:textId="77777777" w:rsidTr="004978FD">
        <w:trPr>
          <w:trHeight w:val="5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ECBFE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4AD75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Other Cardiovascular Diseas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F47B5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EBB4D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45CED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DD5C7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0.07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EF980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684E8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24E8" w:rsidRPr="00EE24E8" w14:paraId="15A06625" w14:textId="77777777" w:rsidTr="004978FD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6F824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A4AC8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Other Infectious Diseas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39BFF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4481A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EC558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587C7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0.07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6A9B8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9DC2C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24E8" w:rsidRPr="00EE24E8" w14:paraId="62C01579" w14:textId="77777777" w:rsidTr="004978FD">
        <w:trPr>
          <w:trHeight w:val="5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B4AF8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7E868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Other Non-communicable Diseas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BAF3B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E2EEC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AC7F5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5F2FF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7F72D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22.2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271B0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24E8" w:rsidRPr="00EE24E8" w14:paraId="4087F546" w14:textId="77777777" w:rsidTr="004978FD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4A70F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9DE11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rostate Cance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8F025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1773B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810AF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0.09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50C54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0.07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6A4A5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16.7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71547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24E8" w:rsidRPr="00EE24E8" w14:paraId="0D4A935B" w14:textId="77777777" w:rsidTr="004978FD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945E9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BE06C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tomach Cance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D74D7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81B46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B04A0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0.06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D50CF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0.07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1D125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5.6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137E9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24E8" w:rsidRPr="00EE24E8" w14:paraId="65F5DBAC" w14:textId="77777777" w:rsidTr="004978FD">
        <w:trPr>
          <w:trHeight w:val="34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3B5E5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5CFA3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trok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B5199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60E18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76912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6A5FD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ABB91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16.70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A8FA8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13C1C" w:rsidRPr="00EE24E8" w14:paraId="5EB42B2C" w14:textId="77777777" w:rsidTr="004978FD">
        <w:trPr>
          <w:trHeight w:val="340"/>
        </w:trPr>
        <w:tc>
          <w:tcPr>
            <w:tcW w:w="148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3F945CE" w14:textId="5A91AFB9" w:rsidR="00613C1C" w:rsidRPr="00EE24E8" w:rsidRDefault="00613C1C" w:rsidP="004978FD">
            <w:pPr>
              <w:rPr>
                <w:rFonts w:ascii="Calibri" w:eastAsia="DengXi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67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CF7AE07" w14:textId="220F3FAC" w:rsidR="00613C1C" w:rsidRPr="00EE24E8" w:rsidRDefault="00613C1C" w:rsidP="004978FD">
            <w:pPr>
              <w:rPr>
                <w:rFonts w:ascii="Calibri" w:eastAsia="DengXi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8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DC133E" w14:textId="3E0A7FCD" w:rsidR="00613C1C" w:rsidRPr="00EE24E8" w:rsidRDefault="00613C1C" w:rsidP="004978FD">
            <w:pPr>
              <w:rPr>
                <w:rFonts w:ascii="Calibri" w:eastAsia="DengXi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9DAFD0C" w14:textId="33D5BEE7" w:rsidR="00613C1C" w:rsidRPr="00EE24E8" w:rsidRDefault="00613C1C" w:rsidP="004978FD">
            <w:pPr>
              <w:rPr>
                <w:rFonts w:ascii="Calibri" w:eastAsia="DengXi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2AB928" w14:textId="2A097F2F" w:rsidR="00613C1C" w:rsidRPr="00EE24E8" w:rsidRDefault="00613C1C" w:rsidP="004978FD">
            <w:pPr>
              <w:rPr>
                <w:rFonts w:ascii="Calibri" w:eastAsia="DengXi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0E20DA" w14:textId="77777777" w:rsidR="00613C1C" w:rsidRPr="00EE24E8" w:rsidRDefault="00613C1C" w:rsidP="004978FD">
            <w:pPr>
              <w:jc w:val="center"/>
              <w:rPr>
                <w:rFonts w:ascii="Calibri" w:eastAsia="DengXian" w:hAnsi="Calibri" w:cs="Calibri"/>
                <w:color w:val="000000" w:themeColor="text1"/>
                <w:sz w:val="18"/>
                <w:szCs w:val="18"/>
              </w:rPr>
            </w:pPr>
            <w:r w:rsidRPr="00EE24E8">
              <w:rPr>
                <w:rFonts w:ascii="Calibri" w:eastAsia="DengXian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C0F2590" w14:textId="4960EAB1" w:rsidR="00613C1C" w:rsidRPr="00EE24E8" w:rsidRDefault="00613C1C" w:rsidP="004978FD">
            <w:pPr>
              <w:rPr>
                <w:rFonts w:ascii="Calibri" w:eastAsia="DengXi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C20BB0A" w14:textId="77777777" w:rsidR="00613C1C" w:rsidRPr="00EE24E8" w:rsidRDefault="00613C1C" w:rsidP="004978F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E24E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0.33 </w:t>
            </w:r>
          </w:p>
        </w:tc>
      </w:tr>
    </w:tbl>
    <w:p w14:paraId="40E92E32" w14:textId="77777777" w:rsidR="00613C1C" w:rsidRPr="00EE24E8" w:rsidRDefault="00613C1C" w:rsidP="00613C1C">
      <w:pPr>
        <w:rPr>
          <w:rFonts w:ascii="Times New Roman" w:hAnsi="Times New Roman" w:cs="Times New Roman"/>
          <w:color w:val="000000" w:themeColor="text1"/>
          <w:sz w:val="20"/>
          <w:szCs w:val="22"/>
        </w:rPr>
      </w:pPr>
    </w:p>
    <w:p w14:paraId="4C9E0DA1" w14:textId="7F2800F1" w:rsidR="00613C1C" w:rsidRPr="00EE24E8" w:rsidRDefault="00613C1C" w:rsidP="00613C1C">
      <w:pPr>
        <w:rPr>
          <w:rFonts w:ascii="Times New Roman" w:hAnsi="Times New Roman" w:cs="Times New Roman"/>
          <w:color w:val="000000" w:themeColor="text1"/>
          <w:sz w:val="20"/>
          <w:szCs w:val="22"/>
        </w:rPr>
      </w:pPr>
    </w:p>
    <w:p w14:paraId="3CB911C4" w14:textId="22EB5B8E" w:rsidR="00613C1C" w:rsidRPr="00EE24E8" w:rsidRDefault="00613C1C" w:rsidP="00613C1C">
      <w:pPr>
        <w:rPr>
          <w:rFonts w:ascii="Times New Roman" w:hAnsi="Times New Roman" w:cs="Times New Roman"/>
          <w:color w:val="000000" w:themeColor="text1"/>
          <w:sz w:val="20"/>
          <w:szCs w:val="22"/>
        </w:rPr>
      </w:pPr>
    </w:p>
    <w:p w14:paraId="3A2417C6" w14:textId="15B0E1D2" w:rsidR="00613C1C" w:rsidRPr="00EE24E8" w:rsidRDefault="00613C1C" w:rsidP="00613C1C">
      <w:pPr>
        <w:rPr>
          <w:rFonts w:ascii="Times New Roman" w:hAnsi="Times New Roman" w:cs="Times New Roman"/>
          <w:color w:val="000000" w:themeColor="text1"/>
          <w:sz w:val="20"/>
          <w:szCs w:val="22"/>
        </w:rPr>
      </w:pPr>
    </w:p>
    <w:p w14:paraId="3DD3F56E" w14:textId="077B4306" w:rsidR="00613C1C" w:rsidRPr="00EE24E8" w:rsidRDefault="00613C1C" w:rsidP="00613C1C">
      <w:pPr>
        <w:rPr>
          <w:rFonts w:ascii="Times New Roman" w:hAnsi="Times New Roman" w:cs="Times New Roman"/>
          <w:color w:val="000000" w:themeColor="text1"/>
          <w:sz w:val="20"/>
          <w:szCs w:val="22"/>
        </w:rPr>
      </w:pPr>
    </w:p>
    <w:p w14:paraId="1EC6EA4A" w14:textId="5016D9B2" w:rsidR="00613C1C" w:rsidRPr="00EE24E8" w:rsidRDefault="00613C1C" w:rsidP="00613C1C">
      <w:pPr>
        <w:rPr>
          <w:rFonts w:ascii="Times New Roman" w:hAnsi="Times New Roman" w:cs="Times New Roman"/>
          <w:color w:val="000000" w:themeColor="text1"/>
          <w:sz w:val="20"/>
          <w:szCs w:val="22"/>
        </w:rPr>
      </w:pPr>
    </w:p>
    <w:p w14:paraId="17AA6014" w14:textId="7E348DA5" w:rsidR="00613C1C" w:rsidRPr="00EE24E8" w:rsidRDefault="00613C1C" w:rsidP="00613C1C">
      <w:pPr>
        <w:rPr>
          <w:rFonts w:ascii="Times New Roman" w:hAnsi="Times New Roman" w:cs="Times New Roman"/>
          <w:color w:val="000000" w:themeColor="text1"/>
          <w:sz w:val="20"/>
          <w:szCs w:val="22"/>
        </w:rPr>
      </w:pPr>
    </w:p>
    <w:p w14:paraId="412ADD7D" w14:textId="77777777" w:rsidR="00613C1C" w:rsidRPr="00EE24E8" w:rsidRDefault="00613C1C" w:rsidP="00613C1C">
      <w:pPr>
        <w:rPr>
          <w:rFonts w:ascii="Times New Roman" w:hAnsi="Times New Roman" w:cs="Times New Roman"/>
          <w:color w:val="000000" w:themeColor="text1"/>
          <w:sz w:val="20"/>
          <w:szCs w:val="22"/>
        </w:rPr>
      </w:pPr>
    </w:p>
    <w:p w14:paraId="667DAEAE" w14:textId="77777777" w:rsidR="00613C1C" w:rsidRPr="00EE24E8" w:rsidRDefault="00613C1C" w:rsidP="00613C1C">
      <w:pPr>
        <w:rPr>
          <w:rFonts w:ascii="Times New Roman" w:hAnsi="Times New Roman" w:cs="Times New Roman"/>
          <w:color w:val="000000" w:themeColor="text1"/>
          <w:sz w:val="20"/>
          <w:szCs w:val="22"/>
        </w:rPr>
      </w:pPr>
    </w:p>
    <w:sectPr w:rsidR="00613C1C" w:rsidRPr="00EE24E8" w:rsidSect="00613C1C">
      <w:footerReference w:type="even" r:id="rId11"/>
      <w:footerReference w:type="default" r:id="rId12"/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E5E68E" w14:textId="77777777" w:rsidR="00A87B67" w:rsidRDefault="00A87B67" w:rsidP="001F1C6A">
      <w:r>
        <w:separator/>
      </w:r>
    </w:p>
  </w:endnote>
  <w:endnote w:type="continuationSeparator" w:id="0">
    <w:p w14:paraId="2AB68871" w14:textId="77777777" w:rsidR="00A87B67" w:rsidRDefault="00A87B67" w:rsidP="001F1C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8"/>
      </w:rPr>
      <w:id w:val="-1508902990"/>
      <w:docPartObj>
        <w:docPartGallery w:val="Page Numbers (Bottom of Page)"/>
        <w:docPartUnique/>
      </w:docPartObj>
    </w:sdtPr>
    <w:sdtEndPr>
      <w:rPr>
        <w:rStyle w:val="af8"/>
      </w:rPr>
    </w:sdtEndPr>
    <w:sdtContent>
      <w:p w14:paraId="3E4FB118" w14:textId="32B6BD94" w:rsidR="00B81A72" w:rsidRDefault="00B81A72" w:rsidP="00E4450D">
        <w:pPr>
          <w:pStyle w:val="af"/>
          <w:framePr w:wrap="none" w:vAnchor="text" w:hAnchor="margin" w:xAlign="center" w:y="1"/>
          <w:rPr>
            <w:rStyle w:val="af8"/>
          </w:rPr>
        </w:pPr>
        <w:r>
          <w:rPr>
            <w:rStyle w:val="af8"/>
          </w:rPr>
          <w:fldChar w:fldCharType="begin"/>
        </w:r>
        <w:r>
          <w:rPr>
            <w:rStyle w:val="af8"/>
          </w:rPr>
          <w:instrText xml:space="preserve"> PAGE </w:instrText>
        </w:r>
        <w:r>
          <w:rPr>
            <w:rStyle w:val="af8"/>
          </w:rPr>
          <w:fldChar w:fldCharType="end"/>
        </w:r>
      </w:p>
    </w:sdtContent>
  </w:sdt>
  <w:p w14:paraId="0A2B685F" w14:textId="77777777" w:rsidR="00B81A72" w:rsidRDefault="00B81A72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8"/>
      </w:rPr>
      <w:id w:val="1159579813"/>
      <w:docPartObj>
        <w:docPartGallery w:val="Page Numbers (Bottom of Page)"/>
        <w:docPartUnique/>
      </w:docPartObj>
    </w:sdtPr>
    <w:sdtEndPr>
      <w:rPr>
        <w:rStyle w:val="af8"/>
      </w:rPr>
    </w:sdtEndPr>
    <w:sdtContent>
      <w:p w14:paraId="4B9934E7" w14:textId="26421470" w:rsidR="00B81A72" w:rsidRDefault="00B81A72" w:rsidP="00E4450D">
        <w:pPr>
          <w:pStyle w:val="af"/>
          <w:framePr w:wrap="none" w:vAnchor="text" w:hAnchor="margin" w:xAlign="center" w:y="1"/>
          <w:rPr>
            <w:rStyle w:val="af8"/>
          </w:rPr>
        </w:pPr>
        <w:r>
          <w:rPr>
            <w:rStyle w:val="af8"/>
          </w:rPr>
          <w:fldChar w:fldCharType="begin"/>
        </w:r>
        <w:r>
          <w:rPr>
            <w:rStyle w:val="af8"/>
          </w:rPr>
          <w:instrText xml:space="preserve"> PAGE </w:instrText>
        </w:r>
        <w:r>
          <w:rPr>
            <w:rStyle w:val="af8"/>
          </w:rPr>
          <w:fldChar w:fldCharType="separate"/>
        </w:r>
        <w:r w:rsidR="006B4FBE">
          <w:rPr>
            <w:rStyle w:val="af8"/>
            <w:noProof/>
          </w:rPr>
          <w:t>24</w:t>
        </w:r>
        <w:r>
          <w:rPr>
            <w:rStyle w:val="af8"/>
          </w:rPr>
          <w:fldChar w:fldCharType="end"/>
        </w:r>
      </w:p>
    </w:sdtContent>
  </w:sdt>
  <w:p w14:paraId="22DB214C" w14:textId="77777777" w:rsidR="00B81A72" w:rsidRDefault="00B81A72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1E0BF0" w14:textId="77777777" w:rsidR="00A87B67" w:rsidRDefault="00A87B67" w:rsidP="001F1C6A">
      <w:r>
        <w:separator/>
      </w:r>
    </w:p>
  </w:footnote>
  <w:footnote w:type="continuationSeparator" w:id="0">
    <w:p w14:paraId="70AA4A13" w14:textId="77777777" w:rsidR="00A87B67" w:rsidRDefault="00A87B67" w:rsidP="001F1C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43C81"/>
    <w:multiLevelType w:val="hybridMultilevel"/>
    <w:tmpl w:val="7010784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2D4814"/>
    <w:multiLevelType w:val="hybridMultilevel"/>
    <w:tmpl w:val="698EEE74"/>
    <w:lvl w:ilvl="0" w:tplc="B0B460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1142C54"/>
    <w:multiLevelType w:val="hybridMultilevel"/>
    <w:tmpl w:val="42BCB8D2"/>
    <w:lvl w:ilvl="0" w:tplc="8708E3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5491373"/>
    <w:multiLevelType w:val="hybridMultilevel"/>
    <w:tmpl w:val="EEE8E86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1A4F37"/>
    <w:multiLevelType w:val="hybridMultilevel"/>
    <w:tmpl w:val="16DC5F3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0F0904"/>
    <w:multiLevelType w:val="multilevel"/>
    <w:tmpl w:val="3A1835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0DD548B"/>
    <w:multiLevelType w:val="hybridMultilevel"/>
    <w:tmpl w:val="48DEDEE0"/>
    <w:lvl w:ilvl="0" w:tplc="FDCC29B4">
      <w:start w:val="1"/>
      <w:numFmt w:val="decimal"/>
      <w:lvlText w:val="%1)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6C61463"/>
    <w:multiLevelType w:val="hybridMultilevel"/>
    <w:tmpl w:val="1DCEBADE"/>
    <w:lvl w:ilvl="0" w:tplc="72D6D66A">
      <w:start w:val="2"/>
      <w:numFmt w:val="decimal"/>
      <w:lvlText w:val="%1）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DB33D67"/>
    <w:multiLevelType w:val="hybridMultilevel"/>
    <w:tmpl w:val="AF00302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FC4022"/>
    <w:multiLevelType w:val="hybridMultilevel"/>
    <w:tmpl w:val="EEE8E86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0E3DE3"/>
    <w:multiLevelType w:val="hybridMultilevel"/>
    <w:tmpl w:val="78D053DC"/>
    <w:lvl w:ilvl="0" w:tplc="0CFA1B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D513146"/>
    <w:multiLevelType w:val="hybridMultilevel"/>
    <w:tmpl w:val="19C274F2"/>
    <w:lvl w:ilvl="0" w:tplc="66C045E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CA41D16"/>
    <w:multiLevelType w:val="hybridMultilevel"/>
    <w:tmpl w:val="D9A2B5C8"/>
    <w:lvl w:ilvl="0" w:tplc="535E9F3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2E91972"/>
    <w:multiLevelType w:val="hybridMultilevel"/>
    <w:tmpl w:val="AF00302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3"/>
  </w:num>
  <w:num w:numId="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7"/>
  </w:num>
  <w:num w:numId="5">
    <w:abstractNumId w:val="0"/>
  </w:num>
  <w:num w:numId="6">
    <w:abstractNumId w:val="13"/>
  </w:num>
  <w:num w:numId="7">
    <w:abstractNumId w:val="8"/>
  </w:num>
  <w:num w:numId="8">
    <w:abstractNumId w:val="6"/>
  </w:num>
  <w:num w:numId="9">
    <w:abstractNumId w:val="10"/>
  </w:num>
  <w:num w:numId="10">
    <w:abstractNumId w:val="2"/>
  </w:num>
  <w:num w:numId="11">
    <w:abstractNumId w:val="5"/>
  </w:num>
  <w:num w:numId="12">
    <w:abstractNumId w:val="12"/>
  </w:num>
  <w:num w:numId="13">
    <w:abstractNumId w:val="11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ocumentProtection w:edit="trackedChanges" w:enforcement="0"/>
  <w:defaultTabStop w:val="719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S2MDYxMLW0MDAxMDBW0lEKTi0uzszPAykwqQUALSS/W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twpdfrqz5xpue9w9u5xx975z5se5fsewtf&quot;&gt;My EndNote Library&lt;record-ids&gt;&lt;item&gt;13&lt;/item&gt;&lt;item&gt;14&lt;/item&gt;&lt;/record-ids&gt;&lt;/item&gt;&lt;/Libraries&gt;"/>
  </w:docVars>
  <w:rsids>
    <w:rsidRoot w:val="00872F10"/>
    <w:rsid w:val="00000130"/>
    <w:rsid w:val="00000232"/>
    <w:rsid w:val="000013D3"/>
    <w:rsid w:val="00001BEC"/>
    <w:rsid w:val="0000261A"/>
    <w:rsid w:val="00005E36"/>
    <w:rsid w:val="00006D8D"/>
    <w:rsid w:val="0001098A"/>
    <w:rsid w:val="000109AA"/>
    <w:rsid w:val="0001226E"/>
    <w:rsid w:val="00013F27"/>
    <w:rsid w:val="00015185"/>
    <w:rsid w:val="000153F4"/>
    <w:rsid w:val="00015B98"/>
    <w:rsid w:val="000203F8"/>
    <w:rsid w:val="00020838"/>
    <w:rsid w:val="000211DB"/>
    <w:rsid w:val="00022698"/>
    <w:rsid w:val="0002621B"/>
    <w:rsid w:val="000277D8"/>
    <w:rsid w:val="00033DF3"/>
    <w:rsid w:val="00034FBF"/>
    <w:rsid w:val="000354D8"/>
    <w:rsid w:val="000355B1"/>
    <w:rsid w:val="000436DB"/>
    <w:rsid w:val="00044130"/>
    <w:rsid w:val="0005170C"/>
    <w:rsid w:val="000517F5"/>
    <w:rsid w:val="000521EA"/>
    <w:rsid w:val="00054160"/>
    <w:rsid w:val="000573CC"/>
    <w:rsid w:val="000573CE"/>
    <w:rsid w:val="00057E6E"/>
    <w:rsid w:val="00060DF1"/>
    <w:rsid w:val="00061C77"/>
    <w:rsid w:val="00062227"/>
    <w:rsid w:val="000626C9"/>
    <w:rsid w:val="000659C9"/>
    <w:rsid w:val="0006607E"/>
    <w:rsid w:val="0008034C"/>
    <w:rsid w:val="000818A3"/>
    <w:rsid w:val="000832E2"/>
    <w:rsid w:val="00083A2F"/>
    <w:rsid w:val="000863A5"/>
    <w:rsid w:val="00086BBB"/>
    <w:rsid w:val="0009125A"/>
    <w:rsid w:val="00093189"/>
    <w:rsid w:val="00094E8E"/>
    <w:rsid w:val="00095239"/>
    <w:rsid w:val="00095677"/>
    <w:rsid w:val="000965BD"/>
    <w:rsid w:val="00097FD1"/>
    <w:rsid w:val="000A17A9"/>
    <w:rsid w:val="000A37DC"/>
    <w:rsid w:val="000A3C79"/>
    <w:rsid w:val="000A44CB"/>
    <w:rsid w:val="000A61AA"/>
    <w:rsid w:val="000A687D"/>
    <w:rsid w:val="000B157B"/>
    <w:rsid w:val="000B20F9"/>
    <w:rsid w:val="000B2AC2"/>
    <w:rsid w:val="000B3FEA"/>
    <w:rsid w:val="000C735B"/>
    <w:rsid w:val="000D144F"/>
    <w:rsid w:val="000D35B4"/>
    <w:rsid w:val="000D4DE4"/>
    <w:rsid w:val="000D629D"/>
    <w:rsid w:val="000D7184"/>
    <w:rsid w:val="000E0ECF"/>
    <w:rsid w:val="000E5130"/>
    <w:rsid w:val="000E5293"/>
    <w:rsid w:val="000E5957"/>
    <w:rsid w:val="000F0352"/>
    <w:rsid w:val="000F33CC"/>
    <w:rsid w:val="000F50E6"/>
    <w:rsid w:val="000F58DF"/>
    <w:rsid w:val="000F7B36"/>
    <w:rsid w:val="00100224"/>
    <w:rsid w:val="00100A4B"/>
    <w:rsid w:val="00100F69"/>
    <w:rsid w:val="00102019"/>
    <w:rsid w:val="0010385E"/>
    <w:rsid w:val="00105159"/>
    <w:rsid w:val="0010518D"/>
    <w:rsid w:val="0010630F"/>
    <w:rsid w:val="0011218A"/>
    <w:rsid w:val="00113CF9"/>
    <w:rsid w:val="001157E3"/>
    <w:rsid w:val="00117624"/>
    <w:rsid w:val="00117C31"/>
    <w:rsid w:val="001216CC"/>
    <w:rsid w:val="00121FCA"/>
    <w:rsid w:val="00127A75"/>
    <w:rsid w:val="001322E6"/>
    <w:rsid w:val="0013514B"/>
    <w:rsid w:val="00137F83"/>
    <w:rsid w:val="001428F6"/>
    <w:rsid w:val="00145F85"/>
    <w:rsid w:val="00147074"/>
    <w:rsid w:val="0015033B"/>
    <w:rsid w:val="00152189"/>
    <w:rsid w:val="00153A63"/>
    <w:rsid w:val="001543C9"/>
    <w:rsid w:val="001554A3"/>
    <w:rsid w:val="00163432"/>
    <w:rsid w:val="00164C4D"/>
    <w:rsid w:val="001654B4"/>
    <w:rsid w:val="00166599"/>
    <w:rsid w:val="0017007A"/>
    <w:rsid w:val="00171C59"/>
    <w:rsid w:val="00172A1E"/>
    <w:rsid w:val="00172ECD"/>
    <w:rsid w:val="001755AB"/>
    <w:rsid w:val="00181C2C"/>
    <w:rsid w:val="001845BC"/>
    <w:rsid w:val="00191B63"/>
    <w:rsid w:val="0019295C"/>
    <w:rsid w:val="00194023"/>
    <w:rsid w:val="001954BE"/>
    <w:rsid w:val="001955BB"/>
    <w:rsid w:val="00197137"/>
    <w:rsid w:val="001A0218"/>
    <w:rsid w:val="001A0A42"/>
    <w:rsid w:val="001A5B44"/>
    <w:rsid w:val="001A6302"/>
    <w:rsid w:val="001B132E"/>
    <w:rsid w:val="001B261D"/>
    <w:rsid w:val="001B3BC4"/>
    <w:rsid w:val="001B72C7"/>
    <w:rsid w:val="001B778D"/>
    <w:rsid w:val="001C0228"/>
    <w:rsid w:val="001C0E87"/>
    <w:rsid w:val="001C224B"/>
    <w:rsid w:val="001C3AAE"/>
    <w:rsid w:val="001C41DC"/>
    <w:rsid w:val="001C4CF8"/>
    <w:rsid w:val="001C50EB"/>
    <w:rsid w:val="001C7602"/>
    <w:rsid w:val="001C769B"/>
    <w:rsid w:val="001D4F4B"/>
    <w:rsid w:val="001D58EC"/>
    <w:rsid w:val="001D5E73"/>
    <w:rsid w:val="001D60C4"/>
    <w:rsid w:val="001E101A"/>
    <w:rsid w:val="001E3D1B"/>
    <w:rsid w:val="001F0A8D"/>
    <w:rsid w:val="001F1C6A"/>
    <w:rsid w:val="001F4111"/>
    <w:rsid w:val="001F42E2"/>
    <w:rsid w:val="001F4D08"/>
    <w:rsid w:val="001F576D"/>
    <w:rsid w:val="001F654C"/>
    <w:rsid w:val="002020B6"/>
    <w:rsid w:val="00202CB4"/>
    <w:rsid w:val="0020345D"/>
    <w:rsid w:val="0020371F"/>
    <w:rsid w:val="0020599D"/>
    <w:rsid w:val="0020625B"/>
    <w:rsid w:val="00206F36"/>
    <w:rsid w:val="00207B47"/>
    <w:rsid w:val="002102FC"/>
    <w:rsid w:val="002106C7"/>
    <w:rsid w:val="00211F8F"/>
    <w:rsid w:val="00212D1B"/>
    <w:rsid w:val="002145D8"/>
    <w:rsid w:val="00220421"/>
    <w:rsid w:val="0022174B"/>
    <w:rsid w:val="002227C1"/>
    <w:rsid w:val="00230040"/>
    <w:rsid w:val="002309A5"/>
    <w:rsid w:val="00232CD8"/>
    <w:rsid w:val="00234F45"/>
    <w:rsid w:val="002354EE"/>
    <w:rsid w:val="00235771"/>
    <w:rsid w:val="00235E6E"/>
    <w:rsid w:val="0023786E"/>
    <w:rsid w:val="00241AB8"/>
    <w:rsid w:val="002436F0"/>
    <w:rsid w:val="002438F8"/>
    <w:rsid w:val="00251F1C"/>
    <w:rsid w:val="002521A0"/>
    <w:rsid w:val="002528E1"/>
    <w:rsid w:val="00254EB1"/>
    <w:rsid w:val="00255D3A"/>
    <w:rsid w:val="00257670"/>
    <w:rsid w:val="002577E0"/>
    <w:rsid w:val="00261515"/>
    <w:rsid w:val="00263864"/>
    <w:rsid w:val="00264599"/>
    <w:rsid w:val="00265F7A"/>
    <w:rsid w:val="0027007F"/>
    <w:rsid w:val="002727F5"/>
    <w:rsid w:val="002751C7"/>
    <w:rsid w:val="00283AC7"/>
    <w:rsid w:val="0028414E"/>
    <w:rsid w:val="00284D20"/>
    <w:rsid w:val="00284E26"/>
    <w:rsid w:val="0028536C"/>
    <w:rsid w:val="00291FE5"/>
    <w:rsid w:val="00292092"/>
    <w:rsid w:val="0029236A"/>
    <w:rsid w:val="002965E7"/>
    <w:rsid w:val="00297610"/>
    <w:rsid w:val="0029767C"/>
    <w:rsid w:val="002A1941"/>
    <w:rsid w:val="002A2D5F"/>
    <w:rsid w:val="002A3C13"/>
    <w:rsid w:val="002A564A"/>
    <w:rsid w:val="002B2DAA"/>
    <w:rsid w:val="002B2EFB"/>
    <w:rsid w:val="002B3CE3"/>
    <w:rsid w:val="002B3D23"/>
    <w:rsid w:val="002B5792"/>
    <w:rsid w:val="002B64F5"/>
    <w:rsid w:val="002C1055"/>
    <w:rsid w:val="002C1A5C"/>
    <w:rsid w:val="002C4CF3"/>
    <w:rsid w:val="002C5D10"/>
    <w:rsid w:val="002D1278"/>
    <w:rsid w:val="002D44F3"/>
    <w:rsid w:val="002D4F6E"/>
    <w:rsid w:val="002D5130"/>
    <w:rsid w:val="002D5F33"/>
    <w:rsid w:val="002E0F02"/>
    <w:rsid w:val="002E1041"/>
    <w:rsid w:val="002E2AFD"/>
    <w:rsid w:val="002E2EEC"/>
    <w:rsid w:val="002E4491"/>
    <w:rsid w:val="002E46B3"/>
    <w:rsid w:val="002E4859"/>
    <w:rsid w:val="002E58FC"/>
    <w:rsid w:val="002E6697"/>
    <w:rsid w:val="002E7DDF"/>
    <w:rsid w:val="0030240D"/>
    <w:rsid w:val="003035C0"/>
    <w:rsid w:val="00304739"/>
    <w:rsid w:val="00304A73"/>
    <w:rsid w:val="003060CF"/>
    <w:rsid w:val="003065F4"/>
    <w:rsid w:val="003072FC"/>
    <w:rsid w:val="00311CAE"/>
    <w:rsid w:val="003166EF"/>
    <w:rsid w:val="00317ED9"/>
    <w:rsid w:val="00321437"/>
    <w:rsid w:val="00321F4D"/>
    <w:rsid w:val="003220BD"/>
    <w:rsid w:val="00322FDD"/>
    <w:rsid w:val="003252BB"/>
    <w:rsid w:val="00326542"/>
    <w:rsid w:val="00327086"/>
    <w:rsid w:val="00327F77"/>
    <w:rsid w:val="00330174"/>
    <w:rsid w:val="00332870"/>
    <w:rsid w:val="00332D7B"/>
    <w:rsid w:val="0033579C"/>
    <w:rsid w:val="0033669C"/>
    <w:rsid w:val="003406DF"/>
    <w:rsid w:val="0034197F"/>
    <w:rsid w:val="00341C17"/>
    <w:rsid w:val="0034473B"/>
    <w:rsid w:val="0034590B"/>
    <w:rsid w:val="003478DA"/>
    <w:rsid w:val="00354122"/>
    <w:rsid w:val="00354BF8"/>
    <w:rsid w:val="00356C21"/>
    <w:rsid w:val="00361A22"/>
    <w:rsid w:val="00362321"/>
    <w:rsid w:val="003642D5"/>
    <w:rsid w:val="003659AA"/>
    <w:rsid w:val="003701B6"/>
    <w:rsid w:val="00371E25"/>
    <w:rsid w:val="00373A31"/>
    <w:rsid w:val="00373F73"/>
    <w:rsid w:val="003777DB"/>
    <w:rsid w:val="00382A73"/>
    <w:rsid w:val="00383767"/>
    <w:rsid w:val="00384DBF"/>
    <w:rsid w:val="00385572"/>
    <w:rsid w:val="00386279"/>
    <w:rsid w:val="00387187"/>
    <w:rsid w:val="00387506"/>
    <w:rsid w:val="003878E5"/>
    <w:rsid w:val="00390B10"/>
    <w:rsid w:val="00391455"/>
    <w:rsid w:val="00392046"/>
    <w:rsid w:val="00393D8A"/>
    <w:rsid w:val="00395E73"/>
    <w:rsid w:val="00397045"/>
    <w:rsid w:val="003A2816"/>
    <w:rsid w:val="003A281B"/>
    <w:rsid w:val="003A4CB8"/>
    <w:rsid w:val="003A7B68"/>
    <w:rsid w:val="003B41A3"/>
    <w:rsid w:val="003B59AA"/>
    <w:rsid w:val="003B5FF9"/>
    <w:rsid w:val="003C0CCF"/>
    <w:rsid w:val="003C182A"/>
    <w:rsid w:val="003C683D"/>
    <w:rsid w:val="003D20F8"/>
    <w:rsid w:val="003D2D79"/>
    <w:rsid w:val="003E010E"/>
    <w:rsid w:val="003E10BE"/>
    <w:rsid w:val="003E153E"/>
    <w:rsid w:val="003E264C"/>
    <w:rsid w:val="003E44D2"/>
    <w:rsid w:val="003F052B"/>
    <w:rsid w:val="003F2996"/>
    <w:rsid w:val="003F4FD2"/>
    <w:rsid w:val="003F5250"/>
    <w:rsid w:val="003F6926"/>
    <w:rsid w:val="004016F9"/>
    <w:rsid w:val="00402CC6"/>
    <w:rsid w:val="00410341"/>
    <w:rsid w:val="00410D6B"/>
    <w:rsid w:val="00411494"/>
    <w:rsid w:val="00422CF4"/>
    <w:rsid w:val="00424081"/>
    <w:rsid w:val="00427600"/>
    <w:rsid w:val="004300EB"/>
    <w:rsid w:val="00431403"/>
    <w:rsid w:val="004315F7"/>
    <w:rsid w:val="00435990"/>
    <w:rsid w:val="00436626"/>
    <w:rsid w:val="00436C3B"/>
    <w:rsid w:val="004373FE"/>
    <w:rsid w:val="00442DE2"/>
    <w:rsid w:val="00442F36"/>
    <w:rsid w:val="00444F1C"/>
    <w:rsid w:val="0044694B"/>
    <w:rsid w:val="00447A47"/>
    <w:rsid w:val="00451171"/>
    <w:rsid w:val="004516DC"/>
    <w:rsid w:val="0045306C"/>
    <w:rsid w:val="00454EDA"/>
    <w:rsid w:val="00455DCF"/>
    <w:rsid w:val="0045768F"/>
    <w:rsid w:val="00457AAC"/>
    <w:rsid w:val="00457E48"/>
    <w:rsid w:val="004605FA"/>
    <w:rsid w:val="00460A42"/>
    <w:rsid w:val="00471B7D"/>
    <w:rsid w:val="00473197"/>
    <w:rsid w:val="004841CB"/>
    <w:rsid w:val="0048509F"/>
    <w:rsid w:val="0048651C"/>
    <w:rsid w:val="004878A4"/>
    <w:rsid w:val="00491CD6"/>
    <w:rsid w:val="004923FD"/>
    <w:rsid w:val="00496058"/>
    <w:rsid w:val="0049635F"/>
    <w:rsid w:val="004A4292"/>
    <w:rsid w:val="004A4DC9"/>
    <w:rsid w:val="004A7C8B"/>
    <w:rsid w:val="004B0CF1"/>
    <w:rsid w:val="004B1FCD"/>
    <w:rsid w:val="004B26E0"/>
    <w:rsid w:val="004B2BDE"/>
    <w:rsid w:val="004B3965"/>
    <w:rsid w:val="004B3DFB"/>
    <w:rsid w:val="004B51B7"/>
    <w:rsid w:val="004C1420"/>
    <w:rsid w:val="004C2606"/>
    <w:rsid w:val="004C281B"/>
    <w:rsid w:val="004C4305"/>
    <w:rsid w:val="004C4B22"/>
    <w:rsid w:val="004C4BF7"/>
    <w:rsid w:val="004D02C4"/>
    <w:rsid w:val="004D0D65"/>
    <w:rsid w:val="004D0E87"/>
    <w:rsid w:val="004D4BB2"/>
    <w:rsid w:val="004D653D"/>
    <w:rsid w:val="004E0331"/>
    <w:rsid w:val="004E1F69"/>
    <w:rsid w:val="004E27EF"/>
    <w:rsid w:val="004E333D"/>
    <w:rsid w:val="004F0D20"/>
    <w:rsid w:val="004F11BE"/>
    <w:rsid w:val="004F538E"/>
    <w:rsid w:val="004F66C7"/>
    <w:rsid w:val="005009CA"/>
    <w:rsid w:val="00502EC9"/>
    <w:rsid w:val="00503424"/>
    <w:rsid w:val="00504997"/>
    <w:rsid w:val="00504F4D"/>
    <w:rsid w:val="00507A44"/>
    <w:rsid w:val="00512262"/>
    <w:rsid w:val="005131E0"/>
    <w:rsid w:val="0051394D"/>
    <w:rsid w:val="00520E69"/>
    <w:rsid w:val="005221A5"/>
    <w:rsid w:val="005223AA"/>
    <w:rsid w:val="005226EB"/>
    <w:rsid w:val="00525154"/>
    <w:rsid w:val="00525531"/>
    <w:rsid w:val="00527669"/>
    <w:rsid w:val="00527747"/>
    <w:rsid w:val="005305DB"/>
    <w:rsid w:val="005367D0"/>
    <w:rsid w:val="0053681F"/>
    <w:rsid w:val="00540DCA"/>
    <w:rsid w:val="005410E4"/>
    <w:rsid w:val="00541521"/>
    <w:rsid w:val="00544659"/>
    <w:rsid w:val="00552363"/>
    <w:rsid w:val="00552858"/>
    <w:rsid w:val="00554BC9"/>
    <w:rsid w:val="00555752"/>
    <w:rsid w:val="005561F4"/>
    <w:rsid w:val="00556575"/>
    <w:rsid w:val="00562DEB"/>
    <w:rsid w:val="0056350A"/>
    <w:rsid w:val="005646C7"/>
    <w:rsid w:val="00564C60"/>
    <w:rsid w:val="00565DD7"/>
    <w:rsid w:val="005673DE"/>
    <w:rsid w:val="00570A97"/>
    <w:rsid w:val="00570E8D"/>
    <w:rsid w:val="00573CEC"/>
    <w:rsid w:val="00574640"/>
    <w:rsid w:val="005756A3"/>
    <w:rsid w:val="00575CC4"/>
    <w:rsid w:val="00580FEC"/>
    <w:rsid w:val="00581A9F"/>
    <w:rsid w:val="005825D2"/>
    <w:rsid w:val="0058375E"/>
    <w:rsid w:val="00585637"/>
    <w:rsid w:val="00594B5D"/>
    <w:rsid w:val="00595A9E"/>
    <w:rsid w:val="00595E74"/>
    <w:rsid w:val="00595F6F"/>
    <w:rsid w:val="00596245"/>
    <w:rsid w:val="00596B2D"/>
    <w:rsid w:val="005972C7"/>
    <w:rsid w:val="00597B45"/>
    <w:rsid w:val="005A0044"/>
    <w:rsid w:val="005A0FEF"/>
    <w:rsid w:val="005A18D3"/>
    <w:rsid w:val="005A3B68"/>
    <w:rsid w:val="005A5AB0"/>
    <w:rsid w:val="005A7C8D"/>
    <w:rsid w:val="005A7DAF"/>
    <w:rsid w:val="005B120C"/>
    <w:rsid w:val="005B1CB8"/>
    <w:rsid w:val="005B2FD4"/>
    <w:rsid w:val="005B3750"/>
    <w:rsid w:val="005C0410"/>
    <w:rsid w:val="005C1630"/>
    <w:rsid w:val="005C1B51"/>
    <w:rsid w:val="005C5A17"/>
    <w:rsid w:val="005C7E51"/>
    <w:rsid w:val="005D25CE"/>
    <w:rsid w:val="005D32DD"/>
    <w:rsid w:val="005D343E"/>
    <w:rsid w:val="005D5785"/>
    <w:rsid w:val="005D7E6A"/>
    <w:rsid w:val="005E0A1E"/>
    <w:rsid w:val="005E0F68"/>
    <w:rsid w:val="005E1466"/>
    <w:rsid w:val="005E23A0"/>
    <w:rsid w:val="005E3763"/>
    <w:rsid w:val="005E4325"/>
    <w:rsid w:val="005E48C7"/>
    <w:rsid w:val="005E630D"/>
    <w:rsid w:val="005E7E7A"/>
    <w:rsid w:val="005F16E8"/>
    <w:rsid w:val="005F37E7"/>
    <w:rsid w:val="005F3BFF"/>
    <w:rsid w:val="005F4446"/>
    <w:rsid w:val="005F6A4A"/>
    <w:rsid w:val="0060144A"/>
    <w:rsid w:val="00601F28"/>
    <w:rsid w:val="00603FD5"/>
    <w:rsid w:val="0060411F"/>
    <w:rsid w:val="006066E1"/>
    <w:rsid w:val="00606988"/>
    <w:rsid w:val="00612C61"/>
    <w:rsid w:val="00613C1C"/>
    <w:rsid w:val="00615A2D"/>
    <w:rsid w:val="006178F1"/>
    <w:rsid w:val="006221CE"/>
    <w:rsid w:val="006230B2"/>
    <w:rsid w:val="0062624E"/>
    <w:rsid w:val="006263FA"/>
    <w:rsid w:val="00627F19"/>
    <w:rsid w:val="006317C6"/>
    <w:rsid w:val="00633DED"/>
    <w:rsid w:val="0063552B"/>
    <w:rsid w:val="0063589F"/>
    <w:rsid w:val="00635A9E"/>
    <w:rsid w:val="00646D99"/>
    <w:rsid w:val="00650360"/>
    <w:rsid w:val="0065193E"/>
    <w:rsid w:val="00652B0A"/>
    <w:rsid w:val="00654224"/>
    <w:rsid w:val="00655911"/>
    <w:rsid w:val="00657B7B"/>
    <w:rsid w:val="00661300"/>
    <w:rsid w:val="006652B4"/>
    <w:rsid w:val="00666A69"/>
    <w:rsid w:val="006673AF"/>
    <w:rsid w:val="00670BBE"/>
    <w:rsid w:val="00672C68"/>
    <w:rsid w:val="00672C97"/>
    <w:rsid w:val="006731C1"/>
    <w:rsid w:val="006733B9"/>
    <w:rsid w:val="006737AB"/>
    <w:rsid w:val="0067429E"/>
    <w:rsid w:val="0067500E"/>
    <w:rsid w:val="00676406"/>
    <w:rsid w:val="00680D2A"/>
    <w:rsid w:val="00681B00"/>
    <w:rsid w:val="00682F83"/>
    <w:rsid w:val="006852B8"/>
    <w:rsid w:val="006874D7"/>
    <w:rsid w:val="006903BD"/>
    <w:rsid w:val="00691F2D"/>
    <w:rsid w:val="00692B4B"/>
    <w:rsid w:val="00693EC7"/>
    <w:rsid w:val="0069584A"/>
    <w:rsid w:val="006A008C"/>
    <w:rsid w:val="006A12FC"/>
    <w:rsid w:val="006A150A"/>
    <w:rsid w:val="006A31A0"/>
    <w:rsid w:val="006A3DA8"/>
    <w:rsid w:val="006A6B6F"/>
    <w:rsid w:val="006B0FBC"/>
    <w:rsid w:val="006B2E6B"/>
    <w:rsid w:val="006B320A"/>
    <w:rsid w:val="006B4A9D"/>
    <w:rsid w:val="006B4FBE"/>
    <w:rsid w:val="006B70BC"/>
    <w:rsid w:val="006C525A"/>
    <w:rsid w:val="006C782C"/>
    <w:rsid w:val="006D2E23"/>
    <w:rsid w:val="006D3A38"/>
    <w:rsid w:val="006D41F6"/>
    <w:rsid w:val="006D4BD1"/>
    <w:rsid w:val="006D5318"/>
    <w:rsid w:val="006D6710"/>
    <w:rsid w:val="006E02C1"/>
    <w:rsid w:val="006E1D05"/>
    <w:rsid w:val="006E4746"/>
    <w:rsid w:val="006E4EA1"/>
    <w:rsid w:val="006E6B31"/>
    <w:rsid w:val="006E6CCD"/>
    <w:rsid w:val="006E7B6B"/>
    <w:rsid w:val="006F4ADE"/>
    <w:rsid w:val="006F58DF"/>
    <w:rsid w:val="006F5C78"/>
    <w:rsid w:val="006F62FD"/>
    <w:rsid w:val="00700114"/>
    <w:rsid w:val="00700362"/>
    <w:rsid w:val="0070050B"/>
    <w:rsid w:val="007016B3"/>
    <w:rsid w:val="00702117"/>
    <w:rsid w:val="00702CAC"/>
    <w:rsid w:val="00705B99"/>
    <w:rsid w:val="00705F55"/>
    <w:rsid w:val="00707E73"/>
    <w:rsid w:val="00707ED2"/>
    <w:rsid w:val="0071023E"/>
    <w:rsid w:val="00711D5D"/>
    <w:rsid w:val="00712A65"/>
    <w:rsid w:val="00713152"/>
    <w:rsid w:val="007138F8"/>
    <w:rsid w:val="00714BF5"/>
    <w:rsid w:val="00716555"/>
    <w:rsid w:val="00720243"/>
    <w:rsid w:val="0072025F"/>
    <w:rsid w:val="0072373A"/>
    <w:rsid w:val="007249F7"/>
    <w:rsid w:val="00732369"/>
    <w:rsid w:val="00732D51"/>
    <w:rsid w:val="00734F95"/>
    <w:rsid w:val="007357EC"/>
    <w:rsid w:val="0073592E"/>
    <w:rsid w:val="00735C81"/>
    <w:rsid w:val="0073636A"/>
    <w:rsid w:val="0074137F"/>
    <w:rsid w:val="007447C6"/>
    <w:rsid w:val="00745BB8"/>
    <w:rsid w:val="007523D7"/>
    <w:rsid w:val="00754E2F"/>
    <w:rsid w:val="00757797"/>
    <w:rsid w:val="00757D6E"/>
    <w:rsid w:val="007636BF"/>
    <w:rsid w:val="00765DF4"/>
    <w:rsid w:val="00767B00"/>
    <w:rsid w:val="00771D46"/>
    <w:rsid w:val="0077233F"/>
    <w:rsid w:val="00780B4D"/>
    <w:rsid w:val="00781ECD"/>
    <w:rsid w:val="0078677C"/>
    <w:rsid w:val="007932F4"/>
    <w:rsid w:val="007972AF"/>
    <w:rsid w:val="00797358"/>
    <w:rsid w:val="007A114F"/>
    <w:rsid w:val="007A3A23"/>
    <w:rsid w:val="007A44DB"/>
    <w:rsid w:val="007A4AE6"/>
    <w:rsid w:val="007A6056"/>
    <w:rsid w:val="007B3B15"/>
    <w:rsid w:val="007B503A"/>
    <w:rsid w:val="007B5A24"/>
    <w:rsid w:val="007B5EE3"/>
    <w:rsid w:val="007C03C3"/>
    <w:rsid w:val="007C0CF1"/>
    <w:rsid w:val="007C1AF8"/>
    <w:rsid w:val="007C2F9C"/>
    <w:rsid w:val="007C3E78"/>
    <w:rsid w:val="007C3F84"/>
    <w:rsid w:val="007C3FF1"/>
    <w:rsid w:val="007C405A"/>
    <w:rsid w:val="007C42DE"/>
    <w:rsid w:val="007C721C"/>
    <w:rsid w:val="007D042A"/>
    <w:rsid w:val="007D10AE"/>
    <w:rsid w:val="007D1125"/>
    <w:rsid w:val="007D2D25"/>
    <w:rsid w:val="007D320F"/>
    <w:rsid w:val="007D3ADC"/>
    <w:rsid w:val="007D41D0"/>
    <w:rsid w:val="007D6033"/>
    <w:rsid w:val="007D6119"/>
    <w:rsid w:val="007D70B2"/>
    <w:rsid w:val="007E04EF"/>
    <w:rsid w:val="007E1C1A"/>
    <w:rsid w:val="007E38A1"/>
    <w:rsid w:val="007E5DF3"/>
    <w:rsid w:val="007E61AB"/>
    <w:rsid w:val="007E6CD1"/>
    <w:rsid w:val="007F3DDD"/>
    <w:rsid w:val="007F471D"/>
    <w:rsid w:val="007F5640"/>
    <w:rsid w:val="007F5778"/>
    <w:rsid w:val="00800A1C"/>
    <w:rsid w:val="00800ABF"/>
    <w:rsid w:val="00800B72"/>
    <w:rsid w:val="0080212F"/>
    <w:rsid w:val="00802CB9"/>
    <w:rsid w:val="0080305F"/>
    <w:rsid w:val="008038AE"/>
    <w:rsid w:val="00804597"/>
    <w:rsid w:val="00804936"/>
    <w:rsid w:val="008050C1"/>
    <w:rsid w:val="00805498"/>
    <w:rsid w:val="008102E3"/>
    <w:rsid w:val="0081065F"/>
    <w:rsid w:val="00811E15"/>
    <w:rsid w:val="008132A3"/>
    <w:rsid w:val="008178A4"/>
    <w:rsid w:val="00820BE8"/>
    <w:rsid w:val="00821A5D"/>
    <w:rsid w:val="00822E68"/>
    <w:rsid w:val="00823E8A"/>
    <w:rsid w:val="00831E79"/>
    <w:rsid w:val="00831F19"/>
    <w:rsid w:val="0083366D"/>
    <w:rsid w:val="008336C5"/>
    <w:rsid w:val="0083410B"/>
    <w:rsid w:val="008345B2"/>
    <w:rsid w:val="00834EA9"/>
    <w:rsid w:val="0083526D"/>
    <w:rsid w:val="00837EEA"/>
    <w:rsid w:val="008413EC"/>
    <w:rsid w:val="00842DCC"/>
    <w:rsid w:val="008430FC"/>
    <w:rsid w:val="008452FB"/>
    <w:rsid w:val="008467B7"/>
    <w:rsid w:val="00846AED"/>
    <w:rsid w:val="0084798A"/>
    <w:rsid w:val="008509BD"/>
    <w:rsid w:val="00852396"/>
    <w:rsid w:val="00852946"/>
    <w:rsid w:val="008564FD"/>
    <w:rsid w:val="00856F46"/>
    <w:rsid w:val="0085709B"/>
    <w:rsid w:val="00861FCD"/>
    <w:rsid w:val="008639EE"/>
    <w:rsid w:val="00863DB8"/>
    <w:rsid w:val="0086598B"/>
    <w:rsid w:val="00866B8A"/>
    <w:rsid w:val="00866EE7"/>
    <w:rsid w:val="00867405"/>
    <w:rsid w:val="0087042A"/>
    <w:rsid w:val="00871039"/>
    <w:rsid w:val="008713C3"/>
    <w:rsid w:val="00871697"/>
    <w:rsid w:val="00871848"/>
    <w:rsid w:val="00871A7C"/>
    <w:rsid w:val="00871F90"/>
    <w:rsid w:val="00872F10"/>
    <w:rsid w:val="00876F95"/>
    <w:rsid w:val="008811F8"/>
    <w:rsid w:val="008815EC"/>
    <w:rsid w:val="00881A29"/>
    <w:rsid w:val="00882544"/>
    <w:rsid w:val="008844F0"/>
    <w:rsid w:val="0088454E"/>
    <w:rsid w:val="00884EBD"/>
    <w:rsid w:val="0088779B"/>
    <w:rsid w:val="00890715"/>
    <w:rsid w:val="00890D82"/>
    <w:rsid w:val="0089127A"/>
    <w:rsid w:val="008929BD"/>
    <w:rsid w:val="00893737"/>
    <w:rsid w:val="0089523E"/>
    <w:rsid w:val="00896B31"/>
    <w:rsid w:val="0089733E"/>
    <w:rsid w:val="00897A94"/>
    <w:rsid w:val="008A1311"/>
    <w:rsid w:val="008A1DD6"/>
    <w:rsid w:val="008A3137"/>
    <w:rsid w:val="008A34AF"/>
    <w:rsid w:val="008A5469"/>
    <w:rsid w:val="008B0C8D"/>
    <w:rsid w:val="008B1557"/>
    <w:rsid w:val="008B2AF6"/>
    <w:rsid w:val="008B2C22"/>
    <w:rsid w:val="008B56E3"/>
    <w:rsid w:val="008C007D"/>
    <w:rsid w:val="008C1D9F"/>
    <w:rsid w:val="008C225C"/>
    <w:rsid w:val="008C35C7"/>
    <w:rsid w:val="008C3B8A"/>
    <w:rsid w:val="008C5DD5"/>
    <w:rsid w:val="008C6A27"/>
    <w:rsid w:val="008D75F3"/>
    <w:rsid w:val="008E1498"/>
    <w:rsid w:val="008E480D"/>
    <w:rsid w:val="008E6E68"/>
    <w:rsid w:val="008E7874"/>
    <w:rsid w:val="008F0FA5"/>
    <w:rsid w:val="008F194D"/>
    <w:rsid w:val="008F24E3"/>
    <w:rsid w:val="008F2975"/>
    <w:rsid w:val="008F456C"/>
    <w:rsid w:val="008F7730"/>
    <w:rsid w:val="00902A15"/>
    <w:rsid w:val="009039C9"/>
    <w:rsid w:val="00904F42"/>
    <w:rsid w:val="00905B8A"/>
    <w:rsid w:val="00905D89"/>
    <w:rsid w:val="00907EE8"/>
    <w:rsid w:val="0091001F"/>
    <w:rsid w:val="00910D2A"/>
    <w:rsid w:val="00911D64"/>
    <w:rsid w:val="00913B10"/>
    <w:rsid w:val="0091538A"/>
    <w:rsid w:val="009168F6"/>
    <w:rsid w:val="009206E7"/>
    <w:rsid w:val="00921826"/>
    <w:rsid w:val="0093099C"/>
    <w:rsid w:val="00932229"/>
    <w:rsid w:val="0093657D"/>
    <w:rsid w:val="0093702D"/>
    <w:rsid w:val="009374F8"/>
    <w:rsid w:val="00942280"/>
    <w:rsid w:val="00942C85"/>
    <w:rsid w:val="00944F49"/>
    <w:rsid w:val="0094576C"/>
    <w:rsid w:val="0094667B"/>
    <w:rsid w:val="00946F75"/>
    <w:rsid w:val="00947D30"/>
    <w:rsid w:val="00950840"/>
    <w:rsid w:val="00953857"/>
    <w:rsid w:val="0095591C"/>
    <w:rsid w:val="00955F70"/>
    <w:rsid w:val="0096126E"/>
    <w:rsid w:val="00961D81"/>
    <w:rsid w:val="00962E91"/>
    <w:rsid w:val="00963566"/>
    <w:rsid w:val="00963571"/>
    <w:rsid w:val="00963831"/>
    <w:rsid w:val="009648C1"/>
    <w:rsid w:val="00965C7A"/>
    <w:rsid w:val="00967324"/>
    <w:rsid w:val="00967E5B"/>
    <w:rsid w:val="009703DC"/>
    <w:rsid w:val="009728E1"/>
    <w:rsid w:val="0097592A"/>
    <w:rsid w:val="00975F35"/>
    <w:rsid w:val="00976169"/>
    <w:rsid w:val="00976515"/>
    <w:rsid w:val="00981097"/>
    <w:rsid w:val="009821B2"/>
    <w:rsid w:val="00985E9D"/>
    <w:rsid w:val="009873C9"/>
    <w:rsid w:val="00987E70"/>
    <w:rsid w:val="009913F1"/>
    <w:rsid w:val="00995F8C"/>
    <w:rsid w:val="009A36E9"/>
    <w:rsid w:val="009A46F6"/>
    <w:rsid w:val="009A65BE"/>
    <w:rsid w:val="009B0241"/>
    <w:rsid w:val="009B1F40"/>
    <w:rsid w:val="009B2796"/>
    <w:rsid w:val="009B4491"/>
    <w:rsid w:val="009B64D4"/>
    <w:rsid w:val="009B67DC"/>
    <w:rsid w:val="009B6A51"/>
    <w:rsid w:val="009C0BE9"/>
    <w:rsid w:val="009C2404"/>
    <w:rsid w:val="009C26E1"/>
    <w:rsid w:val="009C739B"/>
    <w:rsid w:val="009C7C28"/>
    <w:rsid w:val="009D437A"/>
    <w:rsid w:val="009D5C5A"/>
    <w:rsid w:val="009D615B"/>
    <w:rsid w:val="009E0E7B"/>
    <w:rsid w:val="009E343D"/>
    <w:rsid w:val="009E7162"/>
    <w:rsid w:val="009E7C1C"/>
    <w:rsid w:val="009F1A90"/>
    <w:rsid w:val="009F2B8A"/>
    <w:rsid w:val="009F7508"/>
    <w:rsid w:val="009F7937"/>
    <w:rsid w:val="00A015A1"/>
    <w:rsid w:val="00A019DC"/>
    <w:rsid w:val="00A024B2"/>
    <w:rsid w:val="00A02F43"/>
    <w:rsid w:val="00A10669"/>
    <w:rsid w:val="00A13E70"/>
    <w:rsid w:val="00A1487A"/>
    <w:rsid w:val="00A20E29"/>
    <w:rsid w:val="00A227BD"/>
    <w:rsid w:val="00A22C42"/>
    <w:rsid w:val="00A243AA"/>
    <w:rsid w:val="00A25164"/>
    <w:rsid w:val="00A258E2"/>
    <w:rsid w:val="00A25AD5"/>
    <w:rsid w:val="00A26E09"/>
    <w:rsid w:val="00A3049E"/>
    <w:rsid w:val="00A3121F"/>
    <w:rsid w:val="00A312C7"/>
    <w:rsid w:val="00A31CD4"/>
    <w:rsid w:val="00A3412B"/>
    <w:rsid w:val="00A35692"/>
    <w:rsid w:val="00A35A54"/>
    <w:rsid w:val="00A40BA2"/>
    <w:rsid w:val="00A438B3"/>
    <w:rsid w:val="00A45B23"/>
    <w:rsid w:val="00A47AC7"/>
    <w:rsid w:val="00A50939"/>
    <w:rsid w:val="00A53E41"/>
    <w:rsid w:val="00A569F9"/>
    <w:rsid w:val="00A56BAA"/>
    <w:rsid w:val="00A57E96"/>
    <w:rsid w:val="00A609B0"/>
    <w:rsid w:val="00A61338"/>
    <w:rsid w:val="00A61D8E"/>
    <w:rsid w:val="00A62848"/>
    <w:rsid w:val="00A632C9"/>
    <w:rsid w:val="00A65091"/>
    <w:rsid w:val="00A65733"/>
    <w:rsid w:val="00A66022"/>
    <w:rsid w:val="00A66A64"/>
    <w:rsid w:val="00A73060"/>
    <w:rsid w:val="00A74B31"/>
    <w:rsid w:val="00A75263"/>
    <w:rsid w:val="00A75A51"/>
    <w:rsid w:val="00A76CC6"/>
    <w:rsid w:val="00A76F7A"/>
    <w:rsid w:val="00A81811"/>
    <w:rsid w:val="00A81ADC"/>
    <w:rsid w:val="00A879F6"/>
    <w:rsid w:val="00A87B67"/>
    <w:rsid w:val="00A92E31"/>
    <w:rsid w:val="00A9306F"/>
    <w:rsid w:val="00A93E1A"/>
    <w:rsid w:val="00A941AF"/>
    <w:rsid w:val="00A95954"/>
    <w:rsid w:val="00A975D3"/>
    <w:rsid w:val="00AA076F"/>
    <w:rsid w:val="00AA1AE7"/>
    <w:rsid w:val="00AA4C12"/>
    <w:rsid w:val="00AA4DDE"/>
    <w:rsid w:val="00AA5655"/>
    <w:rsid w:val="00AA644E"/>
    <w:rsid w:val="00AA7D7D"/>
    <w:rsid w:val="00AA7E29"/>
    <w:rsid w:val="00AB075C"/>
    <w:rsid w:val="00AB1139"/>
    <w:rsid w:val="00AB38E7"/>
    <w:rsid w:val="00AC264E"/>
    <w:rsid w:val="00AC3E52"/>
    <w:rsid w:val="00AC604C"/>
    <w:rsid w:val="00AD670B"/>
    <w:rsid w:val="00AD686D"/>
    <w:rsid w:val="00AE0EA8"/>
    <w:rsid w:val="00AE2E8A"/>
    <w:rsid w:val="00AE3089"/>
    <w:rsid w:val="00AE3D09"/>
    <w:rsid w:val="00AE3ED6"/>
    <w:rsid w:val="00AE4DDC"/>
    <w:rsid w:val="00AE6031"/>
    <w:rsid w:val="00AE7FE5"/>
    <w:rsid w:val="00AF09AD"/>
    <w:rsid w:val="00AF2523"/>
    <w:rsid w:val="00AF5FB2"/>
    <w:rsid w:val="00B03B90"/>
    <w:rsid w:val="00B0683E"/>
    <w:rsid w:val="00B07F89"/>
    <w:rsid w:val="00B12D03"/>
    <w:rsid w:val="00B12F6C"/>
    <w:rsid w:val="00B13B6A"/>
    <w:rsid w:val="00B149CC"/>
    <w:rsid w:val="00B25B28"/>
    <w:rsid w:val="00B25E5B"/>
    <w:rsid w:val="00B30A14"/>
    <w:rsid w:val="00B33500"/>
    <w:rsid w:val="00B347CD"/>
    <w:rsid w:val="00B34808"/>
    <w:rsid w:val="00B37618"/>
    <w:rsid w:val="00B43135"/>
    <w:rsid w:val="00B44EF2"/>
    <w:rsid w:val="00B454FA"/>
    <w:rsid w:val="00B46CEF"/>
    <w:rsid w:val="00B47A47"/>
    <w:rsid w:val="00B5000C"/>
    <w:rsid w:val="00B5083A"/>
    <w:rsid w:val="00B509E2"/>
    <w:rsid w:val="00B513CA"/>
    <w:rsid w:val="00B52D2F"/>
    <w:rsid w:val="00B54850"/>
    <w:rsid w:val="00B55AC5"/>
    <w:rsid w:val="00B566DB"/>
    <w:rsid w:val="00B608BF"/>
    <w:rsid w:val="00B61269"/>
    <w:rsid w:val="00B61738"/>
    <w:rsid w:val="00B64132"/>
    <w:rsid w:val="00B6516C"/>
    <w:rsid w:val="00B65E2A"/>
    <w:rsid w:val="00B677BF"/>
    <w:rsid w:val="00B72518"/>
    <w:rsid w:val="00B741CB"/>
    <w:rsid w:val="00B80AE1"/>
    <w:rsid w:val="00B80D11"/>
    <w:rsid w:val="00B81A72"/>
    <w:rsid w:val="00B8779C"/>
    <w:rsid w:val="00B912F5"/>
    <w:rsid w:val="00B92165"/>
    <w:rsid w:val="00B9241C"/>
    <w:rsid w:val="00B946EB"/>
    <w:rsid w:val="00B951ED"/>
    <w:rsid w:val="00BA06C5"/>
    <w:rsid w:val="00BA207B"/>
    <w:rsid w:val="00BA3E60"/>
    <w:rsid w:val="00BA44B5"/>
    <w:rsid w:val="00BA5B63"/>
    <w:rsid w:val="00BA7A09"/>
    <w:rsid w:val="00BA7CAF"/>
    <w:rsid w:val="00BB0B69"/>
    <w:rsid w:val="00BB1710"/>
    <w:rsid w:val="00BB2551"/>
    <w:rsid w:val="00BB3552"/>
    <w:rsid w:val="00BB3A69"/>
    <w:rsid w:val="00BC0784"/>
    <w:rsid w:val="00BC5EFE"/>
    <w:rsid w:val="00BC6A9F"/>
    <w:rsid w:val="00BC6B2D"/>
    <w:rsid w:val="00BC777E"/>
    <w:rsid w:val="00BD0BC4"/>
    <w:rsid w:val="00BD0EE2"/>
    <w:rsid w:val="00BD1CCE"/>
    <w:rsid w:val="00BD32D4"/>
    <w:rsid w:val="00BD39F6"/>
    <w:rsid w:val="00BD5B7B"/>
    <w:rsid w:val="00BE0290"/>
    <w:rsid w:val="00BE0422"/>
    <w:rsid w:val="00BE0B1D"/>
    <w:rsid w:val="00BE42E0"/>
    <w:rsid w:val="00BE5A7C"/>
    <w:rsid w:val="00BE64C4"/>
    <w:rsid w:val="00BF190D"/>
    <w:rsid w:val="00BF2AE7"/>
    <w:rsid w:val="00BF4650"/>
    <w:rsid w:val="00BF786E"/>
    <w:rsid w:val="00C00205"/>
    <w:rsid w:val="00C00930"/>
    <w:rsid w:val="00C020AE"/>
    <w:rsid w:val="00C064CC"/>
    <w:rsid w:val="00C13F1E"/>
    <w:rsid w:val="00C15ACB"/>
    <w:rsid w:val="00C17D3D"/>
    <w:rsid w:val="00C21CBF"/>
    <w:rsid w:val="00C220AD"/>
    <w:rsid w:val="00C23B01"/>
    <w:rsid w:val="00C31759"/>
    <w:rsid w:val="00C33B72"/>
    <w:rsid w:val="00C35E1C"/>
    <w:rsid w:val="00C3624D"/>
    <w:rsid w:val="00C40B49"/>
    <w:rsid w:val="00C41E03"/>
    <w:rsid w:val="00C43A47"/>
    <w:rsid w:val="00C43D90"/>
    <w:rsid w:val="00C443BD"/>
    <w:rsid w:val="00C4790C"/>
    <w:rsid w:val="00C47A15"/>
    <w:rsid w:val="00C52305"/>
    <w:rsid w:val="00C52C9E"/>
    <w:rsid w:val="00C55684"/>
    <w:rsid w:val="00C55D20"/>
    <w:rsid w:val="00C603F3"/>
    <w:rsid w:val="00C61302"/>
    <w:rsid w:val="00C62640"/>
    <w:rsid w:val="00C63938"/>
    <w:rsid w:val="00C63EA5"/>
    <w:rsid w:val="00C63F32"/>
    <w:rsid w:val="00C66F56"/>
    <w:rsid w:val="00C7075C"/>
    <w:rsid w:val="00C7076F"/>
    <w:rsid w:val="00C71F55"/>
    <w:rsid w:val="00C77F4E"/>
    <w:rsid w:val="00C809EA"/>
    <w:rsid w:val="00C82D75"/>
    <w:rsid w:val="00C83709"/>
    <w:rsid w:val="00C8543E"/>
    <w:rsid w:val="00C85D0A"/>
    <w:rsid w:val="00C85F4D"/>
    <w:rsid w:val="00C90038"/>
    <w:rsid w:val="00C905DE"/>
    <w:rsid w:val="00C92114"/>
    <w:rsid w:val="00C94077"/>
    <w:rsid w:val="00C94A32"/>
    <w:rsid w:val="00C9509C"/>
    <w:rsid w:val="00CA2340"/>
    <w:rsid w:val="00CA2943"/>
    <w:rsid w:val="00CA4684"/>
    <w:rsid w:val="00CA4BEE"/>
    <w:rsid w:val="00CB0D2F"/>
    <w:rsid w:val="00CB242F"/>
    <w:rsid w:val="00CB4642"/>
    <w:rsid w:val="00CB5789"/>
    <w:rsid w:val="00CB6C5B"/>
    <w:rsid w:val="00CB7BE0"/>
    <w:rsid w:val="00CB7E39"/>
    <w:rsid w:val="00CC602A"/>
    <w:rsid w:val="00CC6FA6"/>
    <w:rsid w:val="00CD0C36"/>
    <w:rsid w:val="00CD20F7"/>
    <w:rsid w:val="00CD6B50"/>
    <w:rsid w:val="00CD6C6E"/>
    <w:rsid w:val="00CE146D"/>
    <w:rsid w:val="00CE38CF"/>
    <w:rsid w:val="00CE6CEE"/>
    <w:rsid w:val="00CE712D"/>
    <w:rsid w:val="00CF0337"/>
    <w:rsid w:val="00CF17F4"/>
    <w:rsid w:val="00CF5837"/>
    <w:rsid w:val="00CF67B6"/>
    <w:rsid w:val="00D050F1"/>
    <w:rsid w:val="00D06379"/>
    <w:rsid w:val="00D06F37"/>
    <w:rsid w:val="00D076DC"/>
    <w:rsid w:val="00D07F7F"/>
    <w:rsid w:val="00D10880"/>
    <w:rsid w:val="00D11523"/>
    <w:rsid w:val="00D116CE"/>
    <w:rsid w:val="00D129C3"/>
    <w:rsid w:val="00D13F05"/>
    <w:rsid w:val="00D14494"/>
    <w:rsid w:val="00D206C3"/>
    <w:rsid w:val="00D207BE"/>
    <w:rsid w:val="00D25596"/>
    <w:rsid w:val="00D27855"/>
    <w:rsid w:val="00D327B0"/>
    <w:rsid w:val="00D35352"/>
    <w:rsid w:val="00D35ED9"/>
    <w:rsid w:val="00D46578"/>
    <w:rsid w:val="00D512FA"/>
    <w:rsid w:val="00D513E4"/>
    <w:rsid w:val="00D52568"/>
    <w:rsid w:val="00D53D83"/>
    <w:rsid w:val="00D55433"/>
    <w:rsid w:val="00D56771"/>
    <w:rsid w:val="00D5792D"/>
    <w:rsid w:val="00D600EF"/>
    <w:rsid w:val="00D616D7"/>
    <w:rsid w:val="00D63486"/>
    <w:rsid w:val="00D64871"/>
    <w:rsid w:val="00D6509C"/>
    <w:rsid w:val="00D6593B"/>
    <w:rsid w:val="00D679C8"/>
    <w:rsid w:val="00D71133"/>
    <w:rsid w:val="00D72901"/>
    <w:rsid w:val="00D72DBF"/>
    <w:rsid w:val="00D73F75"/>
    <w:rsid w:val="00D7414A"/>
    <w:rsid w:val="00D7548B"/>
    <w:rsid w:val="00D771E2"/>
    <w:rsid w:val="00D77F82"/>
    <w:rsid w:val="00D8197D"/>
    <w:rsid w:val="00D82540"/>
    <w:rsid w:val="00D85BAF"/>
    <w:rsid w:val="00D8624C"/>
    <w:rsid w:val="00D87880"/>
    <w:rsid w:val="00D9040E"/>
    <w:rsid w:val="00D9050B"/>
    <w:rsid w:val="00D9084B"/>
    <w:rsid w:val="00D93F6C"/>
    <w:rsid w:val="00D93FE4"/>
    <w:rsid w:val="00D94174"/>
    <w:rsid w:val="00D9649E"/>
    <w:rsid w:val="00DA0D00"/>
    <w:rsid w:val="00DA1142"/>
    <w:rsid w:val="00DA25DF"/>
    <w:rsid w:val="00DA25EF"/>
    <w:rsid w:val="00DA2D99"/>
    <w:rsid w:val="00DA3130"/>
    <w:rsid w:val="00DA440F"/>
    <w:rsid w:val="00DA51FD"/>
    <w:rsid w:val="00DA5AA7"/>
    <w:rsid w:val="00DB19E1"/>
    <w:rsid w:val="00DB4326"/>
    <w:rsid w:val="00DC083D"/>
    <w:rsid w:val="00DC14BD"/>
    <w:rsid w:val="00DC34E5"/>
    <w:rsid w:val="00DD0FD1"/>
    <w:rsid w:val="00DD23F2"/>
    <w:rsid w:val="00DE1A1D"/>
    <w:rsid w:val="00DE28AD"/>
    <w:rsid w:val="00DE5FB8"/>
    <w:rsid w:val="00DE75BE"/>
    <w:rsid w:val="00DF0030"/>
    <w:rsid w:val="00DF072B"/>
    <w:rsid w:val="00DF167B"/>
    <w:rsid w:val="00DF1C37"/>
    <w:rsid w:val="00DF2B11"/>
    <w:rsid w:val="00DF2DAB"/>
    <w:rsid w:val="00DF3BC3"/>
    <w:rsid w:val="00DF540F"/>
    <w:rsid w:val="00DF555C"/>
    <w:rsid w:val="00DF70E5"/>
    <w:rsid w:val="00E01021"/>
    <w:rsid w:val="00E019BA"/>
    <w:rsid w:val="00E0277A"/>
    <w:rsid w:val="00E0704B"/>
    <w:rsid w:val="00E12F08"/>
    <w:rsid w:val="00E13652"/>
    <w:rsid w:val="00E136EB"/>
    <w:rsid w:val="00E13D30"/>
    <w:rsid w:val="00E1547C"/>
    <w:rsid w:val="00E15C4D"/>
    <w:rsid w:val="00E17578"/>
    <w:rsid w:val="00E208F0"/>
    <w:rsid w:val="00E20D76"/>
    <w:rsid w:val="00E21009"/>
    <w:rsid w:val="00E23E2B"/>
    <w:rsid w:val="00E2515D"/>
    <w:rsid w:val="00E259A4"/>
    <w:rsid w:val="00E25F1A"/>
    <w:rsid w:val="00E270DF"/>
    <w:rsid w:val="00E302DF"/>
    <w:rsid w:val="00E303A6"/>
    <w:rsid w:val="00E314F2"/>
    <w:rsid w:val="00E33BCB"/>
    <w:rsid w:val="00E3428B"/>
    <w:rsid w:val="00E4246D"/>
    <w:rsid w:val="00E4450D"/>
    <w:rsid w:val="00E46DE8"/>
    <w:rsid w:val="00E47B68"/>
    <w:rsid w:val="00E51EC2"/>
    <w:rsid w:val="00E52BBA"/>
    <w:rsid w:val="00E55159"/>
    <w:rsid w:val="00E55664"/>
    <w:rsid w:val="00E55BFD"/>
    <w:rsid w:val="00E576AE"/>
    <w:rsid w:val="00E62F1B"/>
    <w:rsid w:val="00E62F74"/>
    <w:rsid w:val="00E6340D"/>
    <w:rsid w:val="00E64A87"/>
    <w:rsid w:val="00E64EAC"/>
    <w:rsid w:val="00E65E16"/>
    <w:rsid w:val="00E709DE"/>
    <w:rsid w:val="00E7194D"/>
    <w:rsid w:val="00E7385B"/>
    <w:rsid w:val="00E81986"/>
    <w:rsid w:val="00E826B9"/>
    <w:rsid w:val="00E83045"/>
    <w:rsid w:val="00E83FB1"/>
    <w:rsid w:val="00E84B00"/>
    <w:rsid w:val="00E84F62"/>
    <w:rsid w:val="00E8658F"/>
    <w:rsid w:val="00E86F4A"/>
    <w:rsid w:val="00E916FF"/>
    <w:rsid w:val="00E91DC6"/>
    <w:rsid w:val="00E92074"/>
    <w:rsid w:val="00E93070"/>
    <w:rsid w:val="00E94D53"/>
    <w:rsid w:val="00E950DD"/>
    <w:rsid w:val="00E9741E"/>
    <w:rsid w:val="00EA3905"/>
    <w:rsid w:val="00EA519B"/>
    <w:rsid w:val="00EA67DD"/>
    <w:rsid w:val="00EB0567"/>
    <w:rsid w:val="00EB0F7A"/>
    <w:rsid w:val="00EB1118"/>
    <w:rsid w:val="00EB509C"/>
    <w:rsid w:val="00EB612C"/>
    <w:rsid w:val="00EC120F"/>
    <w:rsid w:val="00EC33B3"/>
    <w:rsid w:val="00EC7CCC"/>
    <w:rsid w:val="00ED7894"/>
    <w:rsid w:val="00EE0405"/>
    <w:rsid w:val="00EE24E8"/>
    <w:rsid w:val="00EE24EA"/>
    <w:rsid w:val="00EE29F2"/>
    <w:rsid w:val="00EE3E19"/>
    <w:rsid w:val="00EE4D20"/>
    <w:rsid w:val="00EE69EF"/>
    <w:rsid w:val="00EF0994"/>
    <w:rsid w:val="00EF181B"/>
    <w:rsid w:val="00EF38C8"/>
    <w:rsid w:val="00EF4FF8"/>
    <w:rsid w:val="00F0015D"/>
    <w:rsid w:val="00F00166"/>
    <w:rsid w:val="00F02249"/>
    <w:rsid w:val="00F04803"/>
    <w:rsid w:val="00F066E6"/>
    <w:rsid w:val="00F06BA4"/>
    <w:rsid w:val="00F1314F"/>
    <w:rsid w:val="00F1317E"/>
    <w:rsid w:val="00F1770D"/>
    <w:rsid w:val="00F17F64"/>
    <w:rsid w:val="00F2061D"/>
    <w:rsid w:val="00F21BC6"/>
    <w:rsid w:val="00F234CF"/>
    <w:rsid w:val="00F23A99"/>
    <w:rsid w:val="00F260B1"/>
    <w:rsid w:val="00F2754F"/>
    <w:rsid w:val="00F27E84"/>
    <w:rsid w:val="00F31F82"/>
    <w:rsid w:val="00F32AFC"/>
    <w:rsid w:val="00F36280"/>
    <w:rsid w:val="00F40997"/>
    <w:rsid w:val="00F40C6B"/>
    <w:rsid w:val="00F42D5B"/>
    <w:rsid w:val="00F44563"/>
    <w:rsid w:val="00F47D90"/>
    <w:rsid w:val="00F504CB"/>
    <w:rsid w:val="00F5085F"/>
    <w:rsid w:val="00F51D03"/>
    <w:rsid w:val="00F52BA2"/>
    <w:rsid w:val="00F537DB"/>
    <w:rsid w:val="00F60806"/>
    <w:rsid w:val="00F62274"/>
    <w:rsid w:val="00F63608"/>
    <w:rsid w:val="00F63E0E"/>
    <w:rsid w:val="00F700E2"/>
    <w:rsid w:val="00F70A52"/>
    <w:rsid w:val="00F733AA"/>
    <w:rsid w:val="00F73C78"/>
    <w:rsid w:val="00F7425D"/>
    <w:rsid w:val="00F747DE"/>
    <w:rsid w:val="00F74944"/>
    <w:rsid w:val="00F81948"/>
    <w:rsid w:val="00F82D13"/>
    <w:rsid w:val="00F831AD"/>
    <w:rsid w:val="00F83835"/>
    <w:rsid w:val="00F859F5"/>
    <w:rsid w:val="00F86A42"/>
    <w:rsid w:val="00F9062B"/>
    <w:rsid w:val="00F92AEA"/>
    <w:rsid w:val="00F963C3"/>
    <w:rsid w:val="00F9708A"/>
    <w:rsid w:val="00FA064C"/>
    <w:rsid w:val="00FA2DB6"/>
    <w:rsid w:val="00FA36E0"/>
    <w:rsid w:val="00FA7064"/>
    <w:rsid w:val="00FA7394"/>
    <w:rsid w:val="00FB2148"/>
    <w:rsid w:val="00FB214B"/>
    <w:rsid w:val="00FB23EC"/>
    <w:rsid w:val="00FC0377"/>
    <w:rsid w:val="00FC1B2A"/>
    <w:rsid w:val="00FC3716"/>
    <w:rsid w:val="00FD0217"/>
    <w:rsid w:val="00FD107C"/>
    <w:rsid w:val="00FD216A"/>
    <w:rsid w:val="00FD30A1"/>
    <w:rsid w:val="00FD4EB6"/>
    <w:rsid w:val="00FD5AD6"/>
    <w:rsid w:val="00FD755B"/>
    <w:rsid w:val="00FD7C9B"/>
    <w:rsid w:val="00FD7E8B"/>
    <w:rsid w:val="00FE13E6"/>
    <w:rsid w:val="00FE408E"/>
    <w:rsid w:val="00FE489B"/>
    <w:rsid w:val="00FE5860"/>
    <w:rsid w:val="00FE594D"/>
    <w:rsid w:val="00FF0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6043840"/>
  <w15:docId w15:val="{30825893-ACD5-4F5C-BDFC-86DD512A1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5E5B"/>
    <w:pPr>
      <w:spacing w:after="0" w:line="240" w:lineRule="auto"/>
    </w:pPr>
    <w:rPr>
      <w:rFonts w:ascii="宋体" w:eastAsia="宋体" w:hAnsi="宋体" w:cs="宋体"/>
      <w:sz w:val="24"/>
      <w:szCs w:val="24"/>
      <w:lang w:val="en-US"/>
    </w:rPr>
  </w:style>
  <w:style w:type="paragraph" w:styleId="1">
    <w:name w:val="heading 1"/>
    <w:basedOn w:val="a"/>
    <w:next w:val="a"/>
    <w:link w:val="10"/>
    <w:uiPriority w:val="9"/>
    <w:qFormat/>
    <w:rsid w:val="00872F10"/>
    <w:pPr>
      <w:keepNext/>
      <w:keepLines/>
      <w:widowControl w:val="0"/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872F10"/>
    <w:pPr>
      <w:keepNext/>
      <w:keepLines/>
      <w:spacing w:before="40"/>
      <w:outlineLvl w:val="1"/>
    </w:pPr>
    <w:rPr>
      <w:rFonts w:ascii="Calibri Light" w:eastAsia="等线 Light" w:hAnsi="Calibri Light" w:cs="Times New Roman"/>
      <w:color w:val="2F5496"/>
      <w:sz w:val="26"/>
      <w:szCs w:val="26"/>
      <w:lang w:val="en-AU" w:eastAsia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D72DBF"/>
    <w:pPr>
      <w:keepNext/>
      <w:keepLines/>
      <w:spacing w:before="260" w:after="260" w:line="416" w:lineRule="auto"/>
      <w:outlineLvl w:val="2"/>
    </w:pPr>
    <w:rPr>
      <w:rFonts w:asciiTheme="minorHAnsi" w:eastAsiaTheme="minorEastAsia" w:hAnsiTheme="minorHAnsi" w:cstheme="minorBidi"/>
      <w:b/>
      <w:bCs/>
      <w:sz w:val="32"/>
      <w:szCs w:val="32"/>
      <w:lang w:val="en-AU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509F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72F10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AU"/>
    </w:rPr>
  </w:style>
  <w:style w:type="character" w:customStyle="1" w:styleId="10">
    <w:name w:val="标题 1 字符"/>
    <w:basedOn w:val="a0"/>
    <w:link w:val="1"/>
    <w:uiPriority w:val="9"/>
    <w:qFormat/>
    <w:rsid w:val="00872F10"/>
    <w:rPr>
      <w:b/>
      <w:bCs/>
      <w:kern w:val="44"/>
      <w:sz w:val="44"/>
      <w:szCs w:val="44"/>
      <w:lang w:val="en-US"/>
    </w:rPr>
  </w:style>
  <w:style w:type="character" w:customStyle="1" w:styleId="20">
    <w:name w:val="标题 2 字符"/>
    <w:basedOn w:val="a0"/>
    <w:link w:val="2"/>
    <w:uiPriority w:val="9"/>
    <w:qFormat/>
    <w:rsid w:val="00872F10"/>
    <w:rPr>
      <w:rFonts w:ascii="Calibri Light" w:eastAsia="等线 Light" w:hAnsi="Calibri Light" w:cs="Times New Roman"/>
      <w:color w:val="2F5496"/>
      <w:sz w:val="26"/>
      <w:szCs w:val="26"/>
      <w:lang w:eastAsia="en-US"/>
    </w:rPr>
  </w:style>
  <w:style w:type="paragraph" w:styleId="a4">
    <w:name w:val="annotation text"/>
    <w:basedOn w:val="a"/>
    <w:link w:val="a5"/>
    <w:uiPriority w:val="99"/>
    <w:unhideWhenUsed/>
    <w:rsid w:val="00872F10"/>
    <w:pPr>
      <w:spacing w:after="200"/>
    </w:pPr>
    <w:rPr>
      <w:rFonts w:asciiTheme="minorHAnsi" w:eastAsiaTheme="minorHAnsi" w:hAnsiTheme="minorHAnsi" w:cstheme="minorBidi"/>
      <w:sz w:val="20"/>
      <w:szCs w:val="20"/>
      <w:lang w:val="en-AU" w:eastAsia="en-US"/>
    </w:rPr>
  </w:style>
  <w:style w:type="character" w:customStyle="1" w:styleId="a5">
    <w:name w:val="批注文字 字符"/>
    <w:basedOn w:val="a0"/>
    <w:link w:val="a4"/>
    <w:uiPriority w:val="99"/>
    <w:rsid w:val="00872F10"/>
    <w:rPr>
      <w:rFonts w:eastAsiaTheme="minorHAnsi"/>
      <w:sz w:val="20"/>
      <w:szCs w:val="20"/>
      <w:lang w:eastAsia="en-US"/>
    </w:rPr>
  </w:style>
  <w:style w:type="character" w:styleId="a6">
    <w:name w:val="annotation reference"/>
    <w:basedOn w:val="a0"/>
    <w:uiPriority w:val="99"/>
    <w:semiHidden/>
    <w:unhideWhenUsed/>
    <w:rsid w:val="00872F10"/>
    <w:rPr>
      <w:sz w:val="16"/>
      <w:szCs w:val="16"/>
    </w:rPr>
  </w:style>
  <w:style w:type="paragraph" w:styleId="a7">
    <w:name w:val="Balloon Text"/>
    <w:basedOn w:val="a"/>
    <w:link w:val="a8"/>
    <w:uiPriority w:val="99"/>
    <w:semiHidden/>
    <w:unhideWhenUsed/>
    <w:rsid w:val="00872F10"/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72F10"/>
    <w:rPr>
      <w:rFonts w:ascii="Segoe UI" w:hAnsi="Segoe UI" w:cs="Segoe UI"/>
      <w:sz w:val="18"/>
      <w:szCs w:val="18"/>
    </w:rPr>
  </w:style>
  <w:style w:type="table" w:styleId="a9">
    <w:name w:val="Table Grid"/>
    <w:basedOn w:val="a1"/>
    <w:uiPriority w:val="59"/>
    <w:qFormat/>
    <w:rsid w:val="00872F10"/>
    <w:pPr>
      <w:spacing w:after="0" w:line="240" w:lineRule="auto"/>
    </w:pPr>
    <w:rPr>
      <w:rFonts w:eastAsiaTheme="minorHAnsi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annotation subject"/>
    <w:basedOn w:val="a4"/>
    <w:next w:val="a4"/>
    <w:link w:val="ab"/>
    <w:uiPriority w:val="99"/>
    <w:semiHidden/>
    <w:unhideWhenUsed/>
    <w:rsid w:val="00905B8A"/>
    <w:pPr>
      <w:spacing w:after="160"/>
    </w:pPr>
    <w:rPr>
      <w:rFonts w:eastAsiaTheme="minorEastAsia"/>
      <w:b/>
      <w:bCs/>
      <w:lang w:eastAsia="zh-CN"/>
    </w:rPr>
  </w:style>
  <w:style w:type="character" w:customStyle="1" w:styleId="ab">
    <w:name w:val="批注主题 字符"/>
    <w:basedOn w:val="a5"/>
    <w:link w:val="aa"/>
    <w:uiPriority w:val="99"/>
    <w:semiHidden/>
    <w:rsid w:val="00905B8A"/>
    <w:rPr>
      <w:rFonts w:eastAsiaTheme="minorHAnsi"/>
      <w:b/>
      <w:bCs/>
      <w:sz w:val="20"/>
      <w:szCs w:val="20"/>
      <w:lang w:eastAsia="en-US"/>
    </w:rPr>
  </w:style>
  <w:style w:type="character" w:customStyle="1" w:styleId="skip">
    <w:name w:val="skip"/>
    <w:basedOn w:val="a0"/>
    <w:rsid w:val="00823E8A"/>
  </w:style>
  <w:style w:type="character" w:styleId="ac">
    <w:name w:val="Hyperlink"/>
    <w:basedOn w:val="a0"/>
    <w:uiPriority w:val="99"/>
    <w:unhideWhenUsed/>
    <w:rsid w:val="00823E8A"/>
    <w:rPr>
      <w:color w:val="0000FF"/>
      <w:u w:val="single"/>
    </w:rPr>
  </w:style>
  <w:style w:type="character" w:customStyle="1" w:styleId="apple-converted-space">
    <w:name w:val="apple-converted-space"/>
    <w:basedOn w:val="a0"/>
    <w:rsid w:val="00823E8A"/>
  </w:style>
  <w:style w:type="paragraph" w:styleId="ad">
    <w:name w:val="header"/>
    <w:basedOn w:val="a"/>
    <w:link w:val="ae"/>
    <w:uiPriority w:val="99"/>
    <w:unhideWhenUsed/>
    <w:rsid w:val="001F1C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:lang w:val="en-AU"/>
    </w:rPr>
  </w:style>
  <w:style w:type="character" w:customStyle="1" w:styleId="ae">
    <w:name w:val="页眉 字符"/>
    <w:basedOn w:val="a0"/>
    <w:link w:val="ad"/>
    <w:uiPriority w:val="99"/>
    <w:rsid w:val="001F1C6A"/>
    <w:rPr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1F1C6A"/>
    <w:pPr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 w:cstheme="minorBidi"/>
      <w:sz w:val="18"/>
      <w:szCs w:val="18"/>
      <w:lang w:val="en-AU"/>
    </w:rPr>
  </w:style>
  <w:style w:type="character" w:customStyle="1" w:styleId="af0">
    <w:name w:val="页脚 字符"/>
    <w:basedOn w:val="a0"/>
    <w:link w:val="af"/>
    <w:uiPriority w:val="99"/>
    <w:rsid w:val="001F1C6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655911"/>
    <w:pPr>
      <w:spacing w:line="259" w:lineRule="auto"/>
      <w:jc w:val="center"/>
    </w:pPr>
    <w:rPr>
      <w:rFonts w:ascii="Calibri" w:eastAsiaTheme="minorEastAsia" w:hAnsi="Calibri" w:cs="Calibri"/>
      <w:noProof/>
      <w:sz w:val="22"/>
      <w:szCs w:val="22"/>
      <w:lang w:val="en-AU"/>
    </w:rPr>
  </w:style>
  <w:style w:type="character" w:customStyle="1" w:styleId="EndNoteBibliographyTitle0">
    <w:name w:val="EndNote Bibliography Title 字符"/>
    <w:basedOn w:val="a0"/>
    <w:link w:val="EndNoteBibliographyTitle"/>
    <w:rsid w:val="00655911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655911"/>
    <w:pPr>
      <w:spacing w:after="160"/>
    </w:pPr>
    <w:rPr>
      <w:rFonts w:ascii="Calibri" w:eastAsiaTheme="minorEastAsia" w:hAnsi="Calibri" w:cs="Calibri"/>
      <w:noProof/>
      <w:sz w:val="22"/>
      <w:szCs w:val="22"/>
      <w:lang w:val="en-AU"/>
    </w:rPr>
  </w:style>
  <w:style w:type="character" w:customStyle="1" w:styleId="EndNoteBibliography0">
    <w:name w:val="EndNote Bibliography 字符"/>
    <w:basedOn w:val="a0"/>
    <w:link w:val="EndNoteBibliography"/>
    <w:rsid w:val="00655911"/>
    <w:rPr>
      <w:rFonts w:ascii="Calibri" w:hAnsi="Calibri" w:cs="Calibri"/>
      <w:noProof/>
    </w:rPr>
  </w:style>
  <w:style w:type="character" w:customStyle="1" w:styleId="11">
    <w:name w:val="未处理的提及1"/>
    <w:basedOn w:val="a0"/>
    <w:uiPriority w:val="99"/>
    <w:semiHidden/>
    <w:unhideWhenUsed/>
    <w:rsid w:val="00DC14BD"/>
    <w:rPr>
      <w:color w:val="605E5C"/>
      <w:shd w:val="clear" w:color="auto" w:fill="E1DFDD"/>
    </w:rPr>
  </w:style>
  <w:style w:type="character" w:styleId="af1">
    <w:name w:val="FollowedHyperlink"/>
    <w:basedOn w:val="a0"/>
    <w:uiPriority w:val="99"/>
    <w:semiHidden/>
    <w:unhideWhenUsed/>
    <w:rsid w:val="00F60806"/>
    <w:rPr>
      <w:color w:val="954F72" w:themeColor="followedHyperlink"/>
      <w:u w:val="single"/>
    </w:rPr>
  </w:style>
  <w:style w:type="table" w:customStyle="1" w:styleId="12">
    <w:name w:val="网格型浅色1"/>
    <w:basedOn w:val="a1"/>
    <w:uiPriority w:val="40"/>
    <w:rsid w:val="00F40C6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2">
    <w:name w:val="footnote text"/>
    <w:basedOn w:val="a"/>
    <w:link w:val="af3"/>
    <w:uiPriority w:val="99"/>
    <w:semiHidden/>
    <w:unhideWhenUsed/>
    <w:rsid w:val="005C1630"/>
    <w:pPr>
      <w:snapToGrid w:val="0"/>
      <w:spacing w:after="160" w:line="259" w:lineRule="auto"/>
    </w:pPr>
    <w:rPr>
      <w:rFonts w:asciiTheme="minorHAnsi" w:eastAsiaTheme="minorEastAsia" w:hAnsiTheme="minorHAnsi" w:cstheme="minorBidi"/>
      <w:sz w:val="18"/>
      <w:szCs w:val="18"/>
      <w:lang w:val="en-AU"/>
    </w:rPr>
  </w:style>
  <w:style w:type="character" w:customStyle="1" w:styleId="af3">
    <w:name w:val="脚注文本 字符"/>
    <w:basedOn w:val="a0"/>
    <w:link w:val="af2"/>
    <w:uiPriority w:val="99"/>
    <w:semiHidden/>
    <w:rsid w:val="005C1630"/>
    <w:rPr>
      <w:sz w:val="18"/>
      <w:szCs w:val="18"/>
    </w:rPr>
  </w:style>
  <w:style w:type="character" w:styleId="af4">
    <w:name w:val="footnote reference"/>
    <w:basedOn w:val="a0"/>
    <w:uiPriority w:val="99"/>
    <w:semiHidden/>
    <w:unhideWhenUsed/>
    <w:rsid w:val="005C1630"/>
    <w:rPr>
      <w:vertAlign w:val="superscript"/>
    </w:rPr>
  </w:style>
  <w:style w:type="paragraph" w:styleId="af5">
    <w:name w:val="Revision"/>
    <w:hidden/>
    <w:uiPriority w:val="99"/>
    <w:semiHidden/>
    <w:rsid w:val="0013514B"/>
    <w:pPr>
      <w:spacing w:after="0" w:line="240" w:lineRule="auto"/>
    </w:pPr>
  </w:style>
  <w:style w:type="character" w:customStyle="1" w:styleId="21">
    <w:name w:val="未处理的提及2"/>
    <w:basedOn w:val="a0"/>
    <w:uiPriority w:val="99"/>
    <w:semiHidden/>
    <w:unhideWhenUsed/>
    <w:rsid w:val="005B120C"/>
    <w:rPr>
      <w:color w:val="605E5C"/>
      <w:shd w:val="clear" w:color="auto" w:fill="E1DFDD"/>
    </w:rPr>
  </w:style>
  <w:style w:type="character" w:customStyle="1" w:styleId="31">
    <w:name w:val="未处理的提及3"/>
    <w:basedOn w:val="a0"/>
    <w:uiPriority w:val="99"/>
    <w:semiHidden/>
    <w:unhideWhenUsed/>
    <w:rsid w:val="00297610"/>
    <w:rPr>
      <w:color w:val="605E5C"/>
      <w:shd w:val="clear" w:color="auto" w:fill="E1DFDD"/>
    </w:rPr>
  </w:style>
  <w:style w:type="character" w:styleId="HTML">
    <w:name w:val="HTML Definition"/>
    <w:basedOn w:val="a0"/>
    <w:uiPriority w:val="99"/>
    <w:semiHidden/>
    <w:unhideWhenUsed/>
    <w:rsid w:val="00CE146D"/>
    <w:rPr>
      <w:i/>
      <w:iCs/>
    </w:rPr>
  </w:style>
  <w:style w:type="paragraph" w:styleId="af6">
    <w:name w:val="Normal (Web)"/>
    <w:basedOn w:val="a"/>
    <w:uiPriority w:val="99"/>
    <w:semiHidden/>
    <w:unhideWhenUsed/>
    <w:rsid w:val="00CE146D"/>
    <w:pPr>
      <w:spacing w:before="100" w:beforeAutospacing="1" w:after="100" w:afterAutospacing="1"/>
    </w:pPr>
  </w:style>
  <w:style w:type="character" w:styleId="af7">
    <w:name w:val="line number"/>
    <w:basedOn w:val="a0"/>
    <w:uiPriority w:val="99"/>
    <w:semiHidden/>
    <w:unhideWhenUsed/>
    <w:rsid w:val="00615A2D"/>
  </w:style>
  <w:style w:type="character" w:customStyle="1" w:styleId="40">
    <w:name w:val="标题 4 字符"/>
    <w:basedOn w:val="a0"/>
    <w:link w:val="4"/>
    <w:uiPriority w:val="9"/>
    <w:semiHidden/>
    <w:rsid w:val="0048509F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f8">
    <w:name w:val="page number"/>
    <w:basedOn w:val="a0"/>
    <w:uiPriority w:val="99"/>
    <w:semiHidden/>
    <w:unhideWhenUsed/>
    <w:rsid w:val="00E4450D"/>
  </w:style>
  <w:style w:type="character" w:customStyle="1" w:styleId="30">
    <w:name w:val="标题 3 字符"/>
    <w:basedOn w:val="a0"/>
    <w:link w:val="3"/>
    <w:uiPriority w:val="9"/>
    <w:rsid w:val="00D72DBF"/>
    <w:rPr>
      <w:b/>
      <w:bCs/>
      <w:sz w:val="32"/>
      <w:szCs w:val="32"/>
    </w:rPr>
  </w:style>
  <w:style w:type="character" w:styleId="af9">
    <w:name w:val="Emphasis"/>
    <w:basedOn w:val="a0"/>
    <w:uiPriority w:val="20"/>
    <w:qFormat/>
    <w:rsid w:val="004B26E0"/>
    <w:rPr>
      <w:i/>
      <w:iCs/>
    </w:rPr>
  </w:style>
  <w:style w:type="character" w:styleId="afa">
    <w:name w:val="Unresolved Mention"/>
    <w:basedOn w:val="a0"/>
    <w:uiPriority w:val="99"/>
    <w:semiHidden/>
    <w:unhideWhenUsed/>
    <w:rsid w:val="002B2DAA"/>
    <w:rPr>
      <w:color w:val="605E5C"/>
      <w:shd w:val="clear" w:color="auto" w:fill="E1DFDD"/>
    </w:rPr>
  </w:style>
  <w:style w:type="paragraph" w:customStyle="1" w:styleId="msonormal0">
    <w:name w:val="msonormal"/>
    <w:basedOn w:val="a"/>
    <w:rsid w:val="00613C1C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613C1C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xl65">
    <w:name w:val="xl65"/>
    <w:basedOn w:val="a"/>
    <w:rsid w:val="00613C1C"/>
    <w:pPr>
      <w:spacing w:before="100" w:beforeAutospacing="1" w:after="100" w:afterAutospacing="1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66">
    <w:name w:val="xl66"/>
    <w:basedOn w:val="a"/>
    <w:rsid w:val="00613C1C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16"/>
      <w:szCs w:val="16"/>
    </w:rPr>
  </w:style>
  <w:style w:type="paragraph" w:customStyle="1" w:styleId="xl67">
    <w:name w:val="xl67"/>
    <w:basedOn w:val="a"/>
    <w:rsid w:val="00613C1C"/>
    <w:pPr>
      <w:pBdr>
        <w:top w:val="single" w:sz="8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color w:val="000000"/>
      <w:sz w:val="18"/>
      <w:szCs w:val="18"/>
    </w:rPr>
  </w:style>
  <w:style w:type="paragraph" w:customStyle="1" w:styleId="xl68">
    <w:name w:val="xl68"/>
    <w:basedOn w:val="a"/>
    <w:rsid w:val="00613C1C"/>
    <w:pPr>
      <w:pBdr>
        <w:top w:val="single" w:sz="8" w:space="0" w:color="auto"/>
        <w:bottom w:val="single" w:sz="12" w:space="0" w:color="auto"/>
      </w:pBdr>
      <w:spacing w:before="100" w:beforeAutospacing="1" w:after="100" w:afterAutospacing="1"/>
    </w:pPr>
    <w:rPr>
      <w:rFonts w:ascii="Calibri" w:hAnsi="Calibri" w:cs="Calibri"/>
      <w:sz w:val="18"/>
      <w:szCs w:val="18"/>
    </w:rPr>
  </w:style>
  <w:style w:type="paragraph" w:customStyle="1" w:styleId="xl69">
    <w:name w:val="xl69"/>
    <w:basedOn w:val="a"/>
    <w:rsid w:val="00613C1C"/>
    <w:pPr>
      <w:pBdr>
        <w:top w:val="single" w:sz="8" w:space="0" w:color="auto"/>
        <w:bottom w:val="single" w:sz="12" w:space="0" w:color="auto"/>
      </w:pBdr>
      <w:spacing w:before="100" w:beforeAutospacing="1" w:after="100" w:afterAutospacing="1"/>
    </w:pPr>
    <w:rPr>
      <w:rFonts w:ascii="Calibri" w:hAnsi="Calibri" w:cs="Calibri"/>
      <w:sz w:val="18"/>
      <w:szCs w:val="18"/>
    </w:rPr>
  </w:style>
  <w:style w:type="paragraph" w:customStyle="1" w:styleId="xl70">
    <w:name w:val="xl70"/>
    <w:basedOn w:val="a"/>
    <w:rsid w:val="00613C1C"/>
    <w:pPr>
      <w:spacing w:before="100" w:beforeAutospacing="1" w:after="100" w:afterAutospacing="1"/>
    </w:pPr>
    <w:rPr>
      <w:rFonts w:ascii="Calibri" w:hAnsi="Calibri" w:cs="Calibri"/>
      <w:sz w:val="18"/>
      <w:szCs w:val="18"/>
    </w:rPr>
  </w:style>
  <w:style w:type="paragraph" w:customStyle="1" w:styleId="xl71">
    <w:name w:val="xl71"/>
    <w:basedOn w:val="a"/>
    <w:rsid w:val="00613C1C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xl72">
    <w:name w:val="xl72"/>
    <w:basedOn w:val="a"/>
    <w:rsid w:val="00613C1C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xl73">
    <w:name w:val="xl73"/>
    <w:basedOn w:val="a"/>
    <w:rsid w:val="00613C1C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xl74">
    <w:name w:val="xl74"/>
    <w:basedOn w:val="a"/>
    <w:rsid w:val="00613C1C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xl75">
    <w:name w:val="xl75"/>
    <w:basedOn w:val="a"/>
    <w:rsid w:val="00613C1C"/>
    <w:pPr>
      <w:pBdr>
        <w:top w:val="single" w:sz="12" w:space="0" w:color="auto"/>
      </w:pBdr>
      <w:spacing w:before="100" w:beforeAutospacing="1" w:after="100" w:afterAutospacing="1"/>
    </w:pPr>
    <w:rPr>
      <w:rFonts w:ascii="Calibri" w:hAnsi="Calibri" w:cs="Calibri"/>
      <w:sz w:val="18"/>
      <w:szCs w:val="18"/>
    </w:rPr>
  </w:style>
  <w:style w:type="paragraph" w:customStyle="1" w:styleId="xl76">
    <w:name w:val="xl76"/>
    <w:basedOn w:val="a"/>
    <w:rsid w:val="00613C1C"/>
    <w:pPr>
      <w:spacing w:before="100" w:beforeAutospacing="1" w:after="100" w:afterAutospacing="1"/>
      <w:jc w:val="both"/>
    </w:pPr>
    <w:rPr>
      <w:rFonts w:ascii="Times New Roman" w:hAnsi="Times New Roman" w:cs="Times New Roman"/>
      <w:b/>
      <w:bCs/>
      <w:sz w:val="18"/>
      <w:szCs w:val="18"/>
    </w:rPr>
  </w:style>
  <w:style w:type="paragraph" w:customStyle="1" w:styleId="xl77">
    <w:name w:val="xl77"/>
    <w:basedOn w:val="a"/>
    <w:rsid w:val="00613C1C"/>
    <w:pPr>
      <w:spacing w:before="100" w:beforeAutospacing="1" w:after="100" w:afterAutospacing="1"/>
      <w:jc w:val="both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xl78">
    <w:name w:val="xl78"/>
    <w:basedOn w:val="a"/>
    <w:rsid w:val="00613C1C"/>
    <w:pPr>
      <w:pBdr>
        <w:top w:val="single" w:sz="8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18"/>
      <w:szCs w:val="18"/>
    </w:rPr>
  </w:style>
  <w:style w:type="paragraph" w:customStyle="1" w:styleId="xl79">
    <w:name w:val="xl79"/>
    <w:basedOn w:val="a"/>
    <w:rsid w:val="00613C1C"/>
    <w:pPr>
      <w:pBdr>
        <w:top w:val="single" w:sz="8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xl80">
    <w:name w:val="xl80"/>
    <w:basedOn w:val="a"/>
    <w:rsid w:val="00613C1C"/>
    <w:pPr>
      <w:pBdr>
        <w:top w:val="single" w:sz="8" w:space="0" w:color="auto"/>
        <w:bottom w:val="single" w:sz="12" w:space="0" w:color="auto"/>
      </w:pBdr>
      <w:spacing w:before="100" w:beforeAutospacing="1" w:after="100" w:afterAutospacing="1"/>
      <w:jc w:val="both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xl81">
    <w:name w:val="xl81"/>
    <w:basedOn w:val="a"/>
    <w:rsid w:val="00613C1C"/>
    <w:pPr>
      <w:spacing w:before="100" w:beforeAutospacing="1" w:after="100" w:afterAutospacing="1"/>
      <w:jc w:val="center"/>
    </w:pPr>
    <w:rPr>
      <w:rFonts w:ascii="Times New Roman" w:hAnsi="Times New Roman" w:cs="Times New Roman"/>
      <w:sz w:val="18"/>
      <w:szCs w:val="18"/>
    </w:rPr>
  </w:style>
  <w:style w:type="paragraph" w:customStyle="1" w:styleId="xl82">
    <w:name w:val="xl82"/>
    <w:basedOn w:val="a"/>
    <w:rsid w:val="00613C1C"/>
    <w:pPr>
      <w:spacing w:before="100" w:beforeAutospacing="1" w:after="100" w:afterAutospacing="1"/>
      <w:jc w:val="both"/>
    </w:pPr>
    <w:rPr>
      <w:rFonts w:ascii="Times New Roman" w:hAnsi="Times New Roman" w:cs="Times New Roman"/>
      <w:sz w:val="18"/>
      <w:szCs w:val="18"/>
    </w:rPr>
  </w:style>
  <w:style w:type="paragraph" w:customStyle="1" w:styleId="xl83">
    <w:name w:val="xl83"/>
    <w:basedOn w:val="a"/>
    <w:rsid w:val="00613C1C"/>
    <w:pPr>
      <w:pBdr>
        <w:bottom w:val="single" w:sz="8" w:space="0" w:color="auto"/>
      </w:pBdr>
      <w:spacing w:before="100" w:beforeAutospacing="1" w:after="100" w:afterAutospacing="1"/>
      <w:jc w:val="both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xl84">
    <w:name w:val="xl84"/>
    <w:basedOn w:val="a"/>
    <w:rsid w:val="00613C1C"/>
    <w:pPr>
      <w:pBdr>
        <w:top w:val="single" w:sz="8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Calibri" w:hAnsi="Calibri" w:cs="Calibri"/>
      <w:sz w:val="18"/>
      <w:szCs w:val="18"/>
    </w:rPr>
  </w:style>
  <w:style w:type="paragraph" w:customStyle="1" w:styleId="xl85">
    <w:name w:val="xl85"/>
    <w:basedOn w:val="a"/>
    <w:rsid w:val="00613C1C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</w:pPr>
    <w:rPr>
      <w:rFonts w:ascii="Calibri" w:hAnsi="Calibri" w:cs="Calibri"/>
      <w:sz w:val="18"/>
      <w:szCs w:val="18"/>
    </w:rPr>
  </w:style>
  <w:style w:type="paragraph" w:customStyle="1" w:styleId="xl86">
    <w:name w:val="xl86"/>
    <w:basedOn w:val="a"/>
    <w:rsid w:val="00613C1C"/>
    <w:pP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color w:val="000000"/>
      <w:sz w:val="18"/>
      <w:szCs w:val="18"/>
    </w:rPr>
  </w:style>
  <w:style w:type="paragraph" w:customStyle="1" w:styleId="xl87">
    <w:name w:val="xl87"/>
    <w:basedOn w:val="a"/>
    <w:rsid w:val="00613C1C"/>
    <w:pPr>
      <w:spacing w:before="100" w:beforeAutospacing="1" w:after="100" w:afterAutospacing="1"/>
    </w:pPr>
    <w:rPr>
      <w:rFonts w:ascii="Calibri" w:hAnsi="Calibri" w:cs="Calibri"/>
      <w:sz w:val="18"/>
      <w:szCs w:val="18"/>
    </w:rPr>
  </w:style>
  <w:style w:type="paragraph" w:customStyle="1" w:styleId="xl88">
    <w:name w:val="xl88"/>
    <w:basedOn w:val="a"/>
    <w:rsid w:val="00613C1C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paragraph" w:customStyle="1" w:styleId="xl89">
    <w:name w:val="xl89"/>
    <w:basedOn w:val="a"/>
    <w:rsid w:val="00613C1C"/>
    <w:pPr>
      <w:pBdr>
        <w:top w:val="single" w:sz="8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color w:val="000000"/>
      <w:sz w:val="18"/>
      <w:szCs w:val="18"/>
    </w:rPr>
  </w:style>
  <w:style w:type="paragraph" w:customStyle="1" w:styleId="xl90">
    <w:name w:val="xl90"/>
    <w:basedOn w:val="a"/>
    <w:rsid w:val="00613C1C"/>
    <w:pPr>
      <w:pBdr>
        <w:top w:val="single" w:sz="8" w:space="0" w:color="auto"/>
        <w:bottom w:val="single" w:sz="12" w:space="0" w:color="auto"/>
      </w:pBd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paragraph" w:customStyle="1" w:styleId="xl91">
    <w:name w:val="xl91"/>
    <w:basedOn w:val="a"/>
    <w:rsid w:val="00613C1C"/>
    <w:pPr>
      <w:pBdr>
        <w:top w:val="single" w:sz="8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Calibri" w:hAnsi="Calibri" w:cs="Calibri"/>
      <w:sz w:val="22"/>
      <w:szCs w:val="22"/>
    </w:rPr>
  </w:style>
  <w:style w:type="paragraph" w:customStyle="1" w:styleId="xl92">
    <w:name w:val="xl92"/>
    <w:basedOn w:val="a"/>
    <w:rsid w:val="00613C1C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16"/>
      <w:szCs w:val="16"/>
    </w:rPr>
  </w:style>
  <w:style w:type="paragraph" w:customStyle="1" w:styleId="xl93">
    <w:name w:val="xl93"/>
    <w:basedOn w:val="a"/>
    <w:rsid w:val="00613C1C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16"/>
      <w:szCs w:val="16"/>
    </w:rPr>
  </w:style>
  <w:style w:type="paragraph" w:customStyle="1" w:styleId="xl94">
    <w:name w:val="xl94"/>
    <w:basedOn w:val="a"/>
    <w:rsid w:val="00613C1C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paragraph" w:customStyle="1" w:styleId="xl95">
    <w:name w:val="xl95"/>
    <w:basedOn w:val="a"/>
    <w:rsid w:val="00613C1C"/>
    <w:pPr>
      <w:pBdr>
        <w:top w:val="single" w:sz="8" w:space="0" w:color="auto"/>
        <w:bottom w:val="single" w:sz="12" w:space="0" w:color="auto"/>
      </w:pBd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paragraph" w:customStyle="1" w:styleId="xl96">
    <w:name w:val="xl96"/>
    <w:basedOn w:val="a"/>
    <w:rsid w:val="00613C1C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paragraph" w:customStyle="1" w:styleId="xl97">
    <w:name w:val="xl97"/>
    <w:basedOn w:val="a"/>
    <w:rsid w:val="00613C1C"/>
    <w:pPr>
      <w:pBdr>
        <w:top w:val="single" w:sz="12" w:space="0" w:color="auto"/>
      </w:pBd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paragraph" w:customStyle="1" w:styleId="xl98">
    <w:name w:val="xl98"/>
    <w:basedOn w:val="a"/>
    <w:rsid w:val="00613C1C"/>
    <w:pPr>
      <w:pBdr>
        <w:top w:val="single" w:sz="12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16"/>
      <w:szCs w:val="16"/>
    </w:rPr>
  </w:style>
  <w:style w:type="paragraph" w:customStyle="1" w:styleId="xl99">
    <w:name w:val="xl99"/>
    <w:basedOn w:val="a"/>
    <w:rsid w:val="00613C1C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16"/>
      <w:szCs w:val="16"/>
    </w:rPr>
  </w:style>
  <w:style w:type="paragraph" w:customStyle="1" w:styleId="xl100">
    <w:name w:val="xl100"/>
    <w:basedOn w:val="a"/>
    <w:rsid w:val="00613C1C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16"/>
      <w:szCs w:val="16"/>
    </w:rPr>
  </w:style>
  <w:style w:type="paragraph" w:customStyle="1" w:styleId="xl101">
    <w:name w:val="xl101"/>
    <w:basedOn w:val="a"/>
    <w:rsid w:val="00613C1C"/>
    <w:pPr>
      <w:pBdr>
        <w:top w:val="single" w:sz="12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xl102">
    <w:name w:val="xl102"/>
    <w:basedOn w:val="a"/>
    <w:rsid w:val="00613C1C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xl103">
    <w:name w:val="xl103"/>
    <w:basedOn w:val="a"/>
    <w:rsid w:val="00613C1C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xl104">
    <w:name w:val="xl104"/>
    <w:basedOn w:val="a"/>
    <w:rsid w:val="00613C1C"/>
    <w:pPr>
      <w:pBdr>
        <w:top w:val="single" w:sz="12" w:space="0" w:color="auto"/>
      </w:pBdr>
      <w:spacing w:before="100" w:beforeAutospacing="1" w:after="100" w:afterAutospacing="1"/>
      <w:jc w:val="both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xl105">
    <w:name w:val="xl105"/>
    <w:basedOn w:val="a"/>
    <w:rsid w:val="00613C1C"/>
    <w:pPr>
      <w:pBdr>
        <w:bottom w:val="single" w:sz="8" w:space="0" w:color="000000"/>
      </w:pBdr>
      <w:spacing w:before="100" w:beforeAutospacing="1" w:after="100" w:afterAutospacing="1"/>
      <w:jc w:val="both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xl106">
    <w:name w:val="xl106"/>
    <w:basedOn w:val="a"/>
    <w:rsid w:val="00613C1C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63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8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3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3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9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9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7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2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8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1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0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0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6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0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1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9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3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9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6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26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25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21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92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2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700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8498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4842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0826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055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8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3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519888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41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6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1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7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76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25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23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54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51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0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1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7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724DABA-A2C8-4523-9B19-68497C4A576B}">
  <we:reference id="wa104380121" version="2.0.0.0" store="en-US" storeType="OMEX"/>
  <we:alternateReferences>
    <we:reference id="wa104380121" version="2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D6A96C962AF042A05211A2E13838B4" ma:contentTypeVersion="13" ma:contentTypeDescription="Create a new document." ma:contentTypeScope="" ma:versionID="6e23a2ec30465a0330a94dbc35fa23e2">
  <xsd:schema xmlns:xsd="http://www.w3.org/2001/XMLSchema" xmlns:xs="http://www.w3.org/2001/XMLSchema" xmlns:p="http://schemas.microsoft.com/office/2006/metadata/properties" xmlns:ns3="f972fc1b-2843-43ad-9fd6-3c49f303e829" xmlns:ns4="7f2d4146-e8cd-425b-a959-5bb8c804bd3a" targetNamespace="http://schemas.microsoft.com/office/2006/metadata/properties" ma:root="true" ma:fieldsID="b0582b7556ef18cae432556f8a33d650" ns3:_="" ns4:_="">
    <xsd:import namespace="f972fc1b-2843-43ad-9fd6-3c49f303e829"/>
    <xsd:import namespace="7f2d4146-e8cd-425b-a959-5bb8c804bd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72fc1b-2843-43ad-9fd6-3c49f303e8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2d4146-e8cd-425b-a959-5bb8c804bd3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9020BE-DFF3-4CE3-909D-8D0F4498BA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72fc1b-2843-43ad-9fd6-3c49f303e829"/>
    <ds:schemaRef ds:uri="7f2d4146-e8cd-425b-a959-5bb8c804bd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95EDFEF-8653-46F1-A710-917FB33D10B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9EB1799-380C-41D5-80AC-541210229EB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38E8B07-B01E-42B9-BE08-D409EAB9E0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7</TotalTime>
  <Pages>7</Pages>
  <Words>1007</Words>
  <Characters>574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g Li</dc:creator>
  <cp:keywords/>
  <dc:description/>
  <cp:lastModifiedBy>Chen Lei</cp:lastModifiedBy>
  <cp:revision>12</cp:revision>
  <cp:lastPrinted>2019-11-26T01:59:00Z</cp:lastPrinted>
  <dcterms:created xsi:type="dcterms:W3CDTF">2021-10-12T06:56:00Z</dcterms:created>
  <dcterms:modified xsi:type="dcterms:W3CDTF">2021-12-23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D6A96C962AF042A05211A2E13838B4</vt:lpwstr>
  </property>
</Properties>
</file>